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9F4C7" w14:textId="5F1BA5DC" w:rsidR="00DE5969" w:rsidRPr="00DE5969" w:rsidRDefault="00DE5969" w:rsidP="00EA642A">
      <w:pPr>
        <w:jc w:val="both"/>
        <w:rPr>
          <w:rFonts w:ascii="Courier New" w:hAnsi="Courier New" w:cs="Courier New"/>
          <w:b/>
          <w:bCs/>
          <w:sz w:val="20"/>
          <w:szCs w:val="20"/>
        </w:rPr>
      </w:pPr>
      <w:r w:rsidRPr="00DE5969">
        <w:rPr>
          <w:rFonts w:ascii="Courier New" w:hAnsi="Courier New" w:cs="Courier New"/>
          <w:b/>
          <w:bCs/>
          <w:sz w:val="20"/>
          <w:szCs w:val="20"/>
        </w:rPr>
        <w:t xml:space="preserve">Alignments of conceptual translations of </w:t>
      </w:r>
      <w:proofErr w:type="spellStart"/>
      <w:r w:rsidRPr="00DE5969">
        <w:rPr>
          <w:rFonts w:ascii="Courier New" w:hAnsi="Courier New" w:cs="Courier New"/>
          <w:b/>
          <w:bCs/>
          <w:sz w:val="20"/>
          <w:szCs w:val="20"/>
        </w:rPr>
        <w:t>AaegORs</w:t>
      </w:r>
      <w:proofErr w:type="spellEnd"/>
    </w:p>
    <w:p w14:paraId="4CAA181A" w14:textId="4D2B5BEE" w:rsidR="00E131B3" w:rsidRPr="00DE5969" w:rsidRDefault="00E131B3" w:rsidP="00EA642A">
      <w:pPr>
        <w:jc w:val="both"/>
        <w:rPr>
          <w:rFonts w:ascii="Courier New" w:hAnsi="Courier New" w:cs="Courier New"/>
          <w:sz w:val="20"/>
          <w:szCs w:val="20"/>
        </w:rPr>
      </w:pPr>
      <w:r w:rsidRPr="00DE5969">
        <w:rPr>
          <w:rFonts w:ascii="Courier New" w:hAnsi="Courier New" w:cs="Courier New"/>
          <w:i/>
          <w:iCs/>
          <w:sz w:val="20"/>
          <w:szCs w:val="20"/>
        </w:rPr>
        <w:t>De novo</w:t>
      </w:r>
      <w:r w:rsidRPr="00DE5969">
        <w:rPr>
          <w:rFonts w:ascii="Courier New" w:hAnsi="Courier New" w:cs="Courier New"/>
          <w:sz w:val="20"/>
          <w:szCs w:val="20"/>
        </w:rPr>
        <w:t xml:space="preserve"> transcripts were generated with the Trinity software package [42] in Galaxy (usegalaxy.org) using </w:t>
      </w:r>
      <w:r w:rsidRPr="00DE5969">
        <w:rPr>
          <w:rFonts w:ascii="Courier New" w:hAnsi="Courier New" w:cs="Courier New"/>
          <w:i/>
          <w:iCs/>
          <w:sz w:val="20"/>
          <w:szCs w:val="20"/>
        </w:rPr>
        <w:t>Aedes aegypti</w:t>
      </w:r>
      <w:r w:rsidRPr="00DE5969">
        <w:rPr>
          <w:rFonts w:ascii="Courier New" w:hAnsi="Courier New" w:cs="Courier New"/>
          <w:sz w:val="20"/>
          <w:szCs w:val="20"/>
        </w:rPr>
        <w:t xml:space="preserve"> non-</w:t>
      </w:r>
      <w:proofErr w:type="spellStart"/>
      <w:r w:rsidRPr="00DE5969">
        <w:rPr>
          <w:rFonts w:ascii="Courier New" w:hAnsi="Courier New" w:cs="Courier New"/>
          <w:sz w:val="20"/>
          <w:szCs w:val="20"/>
        </w:rPr>
        <w:t>bloodfed</w:t>
      </w:r>
      <w:proofErr w:type="spellEnd"/>
      <w:r w:rsidRPr="00DE5969">
        <w:rPr>
          <w:rFonts w:ascii="Courier New" w:hAnsi="Courier New" w:cs="Courier New"/>
          <w:sz w:val="20"/>
          <w:szCs w:val="20"/>
        </w:rPr>
        <w:t xml:space="preserve"> female antennae or maxillary palp </w:t>
      </w:r>
      <w:proofErr w:type="spellStart"/>
      <w:r w:rsidRPr="00DE5969">
        <w:rPr>
          <w:rFonts w:ascii="Courier New" w:hAnsi="Courier New" w:cs="Courier New"/>
          <w:sz w:val="20"/>
          <w:szCs w:val="20"/>
        </w:rPr>
        <w:t>RNAseq</w:t>
      </w:r>
      <w:proofErr w:type="spellEnd"/>
      <w:r w:rsidRPr="00DE5969">
        <w:rPr>
          <w:rFonts w:ascii="Courier New" w:hAnsi="Courier New" w:cs="Courier New"/>
          <w:sz w:val="20"/>
          <w:szCs w:val="20"/>
        </w:rPr>
        <w:t xml:space="preserve"> reads [41, 63]. Conceptual translations from the </w:t>
      </w:r>
      <w:r w:rsidRPr="00D34E48">
        <w:rPr>
          <w:rFonts w:ascii="Courier New" w:hAnsi="Courier New" w:cs="Courier New"/>
          <w:i/>
          <w:iCs/>
          <w:sz w:val="20"/>
          <w:szCs w:val="20"/>
        </w:rPr>
        <w:t>de novo</w:t>
      </w:r>
      <w:r w:rsidRPr="00DE5969">
        <w:rPr>
          <w:rFonts w:ascii="Courier New" w:hAnsi="Courier New" w:cs="Courier New"/>
          <w:sz w:val="20"/>
          <w:szCs w:val="20"/>
        </w:rPr>
        <w:t xml:space="preserve"> assemblies of the ten </w:t>
      </w:r>
      <w:proofErr w:type="spellStart"/>
      <w:r w:rsidRPr="00DE5969">
        <w:rPr>
          <w:rFonts w:ascii="Courier New" w:hAnsi="Courier New" w:cs="Courier New"/>
          <w:sz w:val="20"/>
          <w:szCs w:val="20"/>
        </w:rPr>
        <w:t>AaegORs</w:t>
      </w:r>
      <w:proofErr w:type="spellEnd"/>
      <w:r w:rsidRPr="00DE5969">
        <w:rPr>
          <w:rFonts w:ascii="Courier New" w:hAnsi="Courier New" w:cs="Courier New"/>
          <w:sz w:val="20"/>
          <w:szCs w:val="20"/>
        </w:rPr>
        <w:t xml:space="preserve"> in this study were aligned with peptide sequences from the most recent AaegL5 genome assembly. Sequences were aligned using </w:t>
      </w:r>
      <w:proofErr w:type="spellStart"/>
      <w:r w:rsidRPr="00DE5969">
        <w:rPr>
          <w:rFonts w:ascii="Courier New" w:hAnsi="Courier New" w:cs="Courier New"/>
          <w:sz w:val="20"/>
          <w:szCs w:val="20"/>
        </w:rPr>
        <w:t>ClustalW</w:t>
      </w:r>
      <w:proofErr w:type="spellEnd"/>
      <w:r w:rsidRPr="00DE5969">
        <w:rPr>
          <w:rFonts w:ascii="Courier New" w:hAnsi="Courier New" w:cs="Courier New"/>
          <w:sz w:val="20"/>
          <w:szCs w:val="20"/>
        </w:rPr>
        <w:t xml:space="preserve"> with character counts [64]. </w:t>
      </w:r>
      <w:proofErr w:type="spellStart"/>
      <w:r w:rsidRPr="00DE5969">
        <w:rPr>
          <w:rFonts w:ascii="Courier New" w:hAnsi="Courier New" w:cs="Courier New"/>
          <w:sz w:val="20"/>
          <w:szCs w:val="20"/>
        </w:rPr>
        <w:t>VectorBase</w:t>
      </w:r>
      <w:proofErr w:type="spellEnd"/>
      <w:r w:rsidRPr="00DE5969">
        <w:rPr>
          <w:rFonts w:ascii="Courier New" w:hAnsi="Courier New" w:cs="Courier New"/>
          <w:sz w:val="20"/>
          <w:szCs w:val="20"/>
        </w:rPr>
        <w:t xml:space="preserve"> IDs of the AaegL5 transcripts and Trinity </w:t>
      </w:r>
      <w:r w:rsidRPr="00DE5969">
        <w:rPr>
          <w:rFonts w:ascii="Courier New" w:hAnsi="Courier New" w:cs="Courier New"/>
          <w:i/>
          <w:iCs/>
          <w:sz w:val="20"/>
          <w:szCs w:val="20"/>
        </w:rPr>
        <w:t>de novo</w:t>
      </w:r>
      <w:r w:rsidRPr="00DE5969">
        <w:rPr>
          <w:rFonts w:ascii="Courier New" w:hAnsi="Courier New" w:cs="Courier New"/>
          <w:sz w:val="20"/>
          <w:szCs w:val="20"/>
        </w:rPr>
        <w:t xml:space="preserve"> transcript names are provided on the </w:t>
      </w:r>
      <w:r w:rsidR="00D34E48">
        <w:rPr>
          <w:rFonts w:ascii="Courier New" w:hAnsi="Courier New" w:cs="Courier New"/>
          <w:sz w:val="20"/>
          <w:szCs w:val="20"/>
        </w:rPr>
        <w:t>left</w:t>
      </w:r>
      <w:r w:rsidRPr="00DE5969">
        <w:rPr>
          <w:rFonts w:ascii="Courier New" w:hAnsi="Courier New" w:cs="Courier New"/>
          <w:sz w:val="20"/>
          <w:szCs w:val="20"/>
        </w:rPr>
        <w:t xml:space="preserve">. Identical residues are highlighted </w:t>
      </w:r>
      <w:r w:rsidR="00D34E48">
        <w:rPr>
          <w:rFonts w:ascii="Courier New" w:hAnsi="Courier New" w:cs="Courier New"/>
          <w:sz w:val="20"/>
          <w:szCs w:val="20"/>
        </w:rPr>
        <w:t xml:space="preserve">in </w:t>
      </w:r>
      <w:r w:rsidRPr="00DE5969">
        <w:rPr>
          <w:rFonts w:ascii="Courier New" w:hAnsi="Courier New" w:cs="Courier New"/>
          <w:sz w:val="20"/>
          <w:szCs w:val="20"/>
        </w:rPr>
        <w:t xml:space="preserve">gray and divergent residues are shown in </w:t>
      </w:r>
      <w:r w:rsidRPr="00D34E48">
        <w:rPr>
          <w:rFonts w:ascii="Courier New" w:hAnsi="Courier New" w:cs="Courier New"/>
          <w:b/>
          <w:bCs/>
          <w:sz w:val="20"/>
          <w:szCs w:val="20"/>
        </w:rPr>
        <w:t>bold type</w:t>
      </w:r>
      <w:r w:rsidRPr="00DE5969">
        <w:rPr>
          <w:rFonts w:ascii="Courier New" w:hAnsi="Courier New" w:cs="Courier New"/>
          <w:sz w:val="20"/>
          <w:szCs w:val="20"/>
        </w:rPr>
        <w:t>. End line numbers refer to amino acid positions.</w:t>
      </w:r>
    </w:p>
    <w:p w14:paraId="6F03D1BD" w14:textId="77777777" w:rsidR="00DE5969" w:rsidRDefault="00DE5969" w:rsidP="00EA4473">
      <w:pPr>
        <w:pStyle w:val="HTMLPreformatted"/>
        <w:rPr>
          <w:b/>
          <w:bCs/>
          <w:color w:val="000000"/>
        </w:rPr>
      </w:pPr>
    </w:p>
    <w:p w14:paraId="05B45285" w14:textId="77777777" w:rsidR="00DE5969" w:rsidRDefault="00DE5969" w:rsidP="00EA4473">
      <w:pPr>
        <w:pStyle w:val="HTMLPreformatted"/>
        <w:rPr>
          <w:b/>
          <w:bCs/>
          <w:color w:val="000000"/>
        </w:rPr>
      </w:pPr>
    </w:p>
    <w:p w14:paraId="664CCFD8" w14:textId="77777777" w:rsidR="00DE5969" w:rsidRPr="00DE5969" w:rsidRDefault="00DE5969" w:rsidP="00DE5969">
      <w:pPr>
        <w:pStyle w:val="HTMLPreformatted"/>
        <w:rPr>
          <w:b/>
          <w:bCs/>
          <w:color w:val="000000"/>
        </w:rPr>
      </w:pPr>
      <w:r w:rsidRPr="00DE5969">
        <w:rPr>
          <w:b/>
          <w:bCs/>
          <w:color w:val="000000"/>
        </w:rPr>
        <w:t>AaegOR6</w:t>
      </w:r>
    </w:p>
    <w:p w14:paraId="2BCE7D84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>AaegOr6_AAEL017548-RA                             MVSFEQSFTAVDLILITSGIPSCSSFYPVSIKSALKRNAVFLMAFTLLFYTAFGELVYLV</w:t>
      </w:r>
      <w:r w:rsidRPr="00DE5969">
        <w:rPr>
          <w:color w:val="000000"/>
        </w:rPr>
        <w:tab/>
        <w:t>60</w:t>
      </w:r>
    </w:p>
    <w:p w14:paraId="2BB207F2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>AaegOr6_Antenna_TRINITY_DN29927_c0_g2_i1          ------------------------------------------------------------</w:t>
      </w:r>
      <w:r w:rsidRPr="00DE5969">
        <w:rPr>
          <w:color w:val="000000"/>
        </w:rPr>
        <w:tab/>
        <w:t>0</w:t>
      </w:r>
    </w:p>
    <w:p w14:paraId="67E7A455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</w:t>
      </w:r>
    </w:p>
    <w:p w14:paraId="3C982D6A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351321DC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>AaegOr6_AAEL017548-RA                             EMLQRDFSFLEITFQAPCLGYCTIGLMKMLILAVKRNTIAELVQSLQEEWNKSVRSLEHQ</w:t>
      </w:r>
      <w:r w:rsidRPr="00DE5969">
        <w:rPr>
          <w:color w:val="000000"/>
        </w:rPr>
        <w:tab/>
        <w:t>120</w:t>
      </w:r>
    </w:p>
    <w:p w14:paraId="3A06D368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>AaegOr6_Antenna_TRINITY_DN29927_c0_g2_i1          ------------------------------------------------------------</w:t>
      </w:r>
      <w:r w:rsidRPr="00DE5969">
        <w:rPr>
          <w:color w:val="000000"/>
        </w:rPr>
        <w:tab/>
        <w:t>0</w:t>
      </w:r>
    </w:p>
    <w:p w14:paraId="32E9187F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                                                          </w:t>
      </w:r>
    </w:p>
    <w:p w14:paraId="335D8034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250C09FB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>AaegOr6_AAEL017548-RA                             SICDDVMKPAIRFTTIVAVVNIVMGLAFTLLPIPEMIYYYSTHGKWVRQLPFLIWWSFDA</w:t>
      </w:r>
      <w:r w:rsidRPr="00DE5969">
        <w:rPr>
          <w:color w:val="000000"/>
        </w:rPr>
        <w:tab/>
        <w:t>180</w:t>
      </w:r>
    </w:p>
    <w:p w14:paraId="59E7B9C6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>AaegOr6_Antenna_TRINITY_DN29927_c0_g2_i1          ------------------------------------------------------------</w:t>
      </w:r>
      <w:r w:rsidRPr="00DE5969">
        <w:rPr>
          <w:color w:val="000000"/>
        </w:rPr>
        <w:tab/>
        <w:t>0</w:t>
      </w:r>
    </w:p>
    <w:p w14:paraId="29CEC7BC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                                                          </w:t>
      </w:r>
    </w:p>
    <w:p w14:paraId="7CD132DD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009931A3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>AaegOr6_AAEL017548-RA                             YSGFVYYFIYPLYVVIGFSGIIIHMGFDCLFCILSAHLCVHLRILKFD</w:t>
      </w:r>
      <w:r w:rsidRPr="00DE5969">
        <w:rPr>
          <w:color w:val="000000"/>
          <w:highlight w:val="darkGray"/>
        </w:rPr>
        <w:t>LENLTYGLDSSE</w:t>
      </w:r>
      <w:r w:rsidRPr="00DE5969">
        <w:rPr>
          <w:color w:val="000000"/>
        </w:rPr>
        <w:tab/>
        <w:t>240</w:t>
      </w:r>
    </w:p>
    <w:p w14:paraId="1011FCAE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>AaegOr6_Antenna_TRINITY_DN29927_c0_g2_i1          ------------------------------------------------</w:t>
      </w:r>
      <w:r w:rsidRPr="00DE5969">
        <w:rPr>
          <w:color w:val="000000"/>
          <w:highlight w:val="darkGray"/>
        </w:rPr>
        <w:t>LENLTYGLDSSE</w:t>
      </w:r>
      <w:r w:rsidRPr="00DE5969">
        <w:rPr>
          <w:color w:val="000000"/>
        </w:rPr>
        <w:tab/>
        <w:t>12</w:t>
      </w:r>
    </w:p>
    <w:p w14:paraId="1D17571C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                                              </w:t>
      </w:r>
    </w:p>
    <w:p w14:paraId="23759F7C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72740CC2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6_AAEL017548-RA                             </w:t>
      </w:r>
      <w:r w:rsidRPr="00DE5969">
        <w:rPr>
          <w:color w:val="000000"/>
          <w:highlight w:val="darkGray"/>
        </w:rPr>
        <w:t>NMSIKLNPKLFYIVEKHQNILECHDRMNKIFNFALFYNFFVSSFIICIQGFMVTAASGYT</w:t>
      </w:r>
      <w:r w:rsidRPr="00DE5969">
        <w:rPr>
          <w:color w:val="000000"/>
        </w:rPr>
        <w:tab/>
        <w:t>300</w:t>
      </w:r>
    </w:p>
    <w:p w14:paraId="691A5337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6_Antenna_TRINITY_DN29927_c0_g2_i1          </w:t>
      </w:r>
      <w:r w:rsidRPr="00DE5969">
        <w:rPr>
          <w:color w:val="000000"/>
          <w:highlight w:val="darkGray"/>
        </w:rPr>
        <w:t>NMSIKLNPKLFYIVEKHQNILECHDRMNKIFNFALFYNFFVSSFIICIQGFMVTAASGYT</w:t>
      </w:r>
      <w:r w:rsidRPr="00DE5969">
        <w:rPr>
          <w:color w:val="000000"/>
        </w:rPr>
        <w:tab/>
        <w:t>72</w:t>
      </w:r>
    </w:p>
    <w:p w14:paraId="31F75A65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7953A05E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183C2186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6_AAEL017548-RA                             </w:t>
      </w:r>
      <w:r w:rsidRPr="00DE5969">
        <w:rPr>
          <w:color w:val="000000"/>
          <w:highlight w:val="darkGray"/>
        </w:rPr>
        <w:t>LIKFALFLASFLVELFLLCFYGHHIVESSVLVAEAAYNCLWYNTNHQFRTIILQMVNKGQ</w:t>
      </w:r>
      <w:r w:rsidRPr="00DE5969">
        <w:rPr>
          <w:color w:val="000000"/>
        </w:rPr>
        <w:tab/>
        <w:t>360</w:t>
      </w:r>
    </w:p>
    <w:p w14:paraId="55DED065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6_Antenna_TRINITY_DN29927_c0_g2_i1          </w:t>
      </w:r>
      <w:r w:rsidRPr="00DE5969">
        <w:rPr>
          <w:color w:val="000000"/>
          <w:highlight w:val="darkGray"/>
        </w:rPr>
        <w:t>LIKFALFLASFLVELFLLCFYGHHIVESSVLVAEAAYNCLWYNTNHQFRTIILQMVNKGQ</w:t>
      </w:r>
      <w:r w:rsidRPr="00DE5969">
        <w:rPr>
          <w:color w:val="000000"/>
        </w:rPr>
        <w:tab/>
        <w:t>132</w:t>
      </w:r>
    </w:p>
    <w:p w14:paraId="5FED8DCD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3765ECE1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5C3D53CC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6_AAEL017548-RA                             </w:t>
      </w:r>
      <w:r w:rsidRPr="00DE5969">
        <w:rPr>
          <w:color w:val="000000"/>
          <w:highlight w:val="darkGray"/>
        </w:rPr>
        <w:t>IPLSLMAWKIWPVNMNTFANILSASWSYFTLIRTVYAD</w:t>
      </w:r>
      <w:r w:rsidRPr="00DE5969">
        <w:rPr>
          <w:color w:val="000000"/>
        </w:rPr>
        <w:tab/>
        <w:t>398</w:t>
      </w:r>
    </w:p>
    <w:p w14:paraId="37C48DB4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6_Antenna_TRINITY_DN29927_c0_g2_i1          </w:t>
      </w:r>
      <w:r w:rsidRPr="00DE5969">
        <w:rPr>
          <w:color w:val="000000"/>
          <w:highlight w:val="darkGray"/>
        </w:rPr>
        <w:t>IPLSLMAWKIWPVNMNTFANILSASWSYFTLIRTVYAD</w:t>
      </w:r>
      <w:r w:rsidRPr="00DE5969">
        <w:rPr>
          <w:color w:val="000000"/>
        </w:rPr>
        <w:tab/>
        <w:t>170</w:t>
      </w:r>
    </w:p>
    <w:p w14:paraId="0A7D0F01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7AB56051" w14:textId="3E0AF266" w:rsidR="00DE5969" w:rsidRDefault="00DE5969" w:rsidP="00DE5969">
      <w:pPr>
        <w:pStyle w:val="HTMLPreformatted"/>
        <w:rPr>
          <w:color w:val="000000"/>
        </w:rPr>
      </w:pPr>
    </w:p>
    <w:p w14:paraId="785CB9E4" w14:textId="77777777" w:rsidR="00DE5969" w:rsidRDefault="00DE5969" w:rsidP="00DE5969">
      <w:pPr>
        <w:pStyle w:val="HTMLPreformatted"/>
        <w:rPr>
          <w:color w:val="000000"/>
        </w:rPr>
      </w:pPr>
    </w:p>
    <w:p w14:paraId="74BBE9B1" w14:textId="77777777" w:rsidR="00DE5969" w:rsidRDefault="00DE5969" w:rsidP="00DE5969">
      <w:pPr>
        <w:pStyle w:val="HTMLPreformatted"/>
        <w:rPr>
          <w:color w:val="000000"/>
        </w:rPr>
      </w:pPr>
    </w:p>
    <w:p w14:paraId="0EE371B7" w14:textId="77777777" w:rsidR="00DE5969" w:rsidRDefault="00DE5969" w:rsidP="00DE5969">
      <w:pPr>
        <w:pStyle w:val="HTMLPreformatted"/>
        <w:rPr>
          <w:color w:val="000000"/>
        </w:rPr>
      </w:pPr>
    </w:p>
    <w:p w14:paraId="59568E0B" w14:textId="77777777" w:rsidR="00DE5969" w:rsidRDefault="00DE5969" w:rsidP="00DE5969">
      <w:pPr>
        <w:pStyle w:val="HTMLPreformatted"/>
        <w:rPr>
          <w:color w:val="000000"/>
        </w:rPr>
      </w:pPr>
    </w:p>
    <w:p w14:paraId="152D57DF" w14:textId="77777777" w:rsidR="00DE5969" w:rsidRDefault="00DE5969" w:rsidP="00DE5969">
      <w:pPr>
        <w:pStyle w:val="HTMLPreformatted"/>
        <w:rPr>
          <w:color w:val="000000"/>
        </w:rPr>
      </w:pPr>
    </w:p>
    <w:p w14:paraId="596D3C72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1B3D0428" w14:textId="77777777" w:rsidR="00DE5969" w:rsidRPr="00DE5969" w:rsidRDefault="00DE5969" w:rsidP="00DE5969">
      <w:pPr>
        <w:pStyle w:val="HTMLPreformatted"/>
        <w:rPr>
          <w:b/>
          <w:bCs/>
          <w:color w:val="000000"/>
        </w:rPr>
      </w:pPr>
      <w:r w:rsidRPr="00DE5969">
        <w:rPr>
          <w:b/>
          <w:bCs/>
          <w:color w:val="000000"/>
        </w:rPr>
        <w:lastRenderedPageBreak/>
        <w:t>AaegOR8</w:t>
      </w:r>
    </w:p>
    <w:p w14:paraId="0ED52868" w14:textId="77777777" w:rsidR="00DE5969" w:rsidRPr="00DE5969" w:rsidRDefault="00DE5969" w:rsidP="00DE5969">
      <w:pPr>
        <w:pStyle w:val="HTMLPreformatted"/>
        <w:rPr>
          <w:color w:val="000000"/>
          <w:highlight w:val="darkGray"/>
        </w:rPr>
      </w:pPr>
      <w:r w:rsidRPr="00DE5969">
        <w:rPr>
          <w:color w:val="000000"/>
        </w:rPr>
        <w:t xml:space="preserve">AaegOr8                                          </w:t>
      </w:r>
      <w:r w:rsidRPr="00DE5969">
        <w:rPr>
          <w:color w:val="000000"/>
          <w:highlight w:val="darkGray"/>
        </w:rPr>
        <w:t>MNDLVKFESFIRVPEIFFDMIGITRYGEARDTWKARLKQAFFWSSYANTIFCLIIEHIYF</w:t>
      </w:r>
      <w:r w:rsidRPr="00DE5969">
        <w:rPr>
          <w:color w:val="000000"/>
        </w:rPr>
        <w:tab/>
        <w:t>60</w:t>
      </w:r>
    </w:p>
    <w:p w14:paraId="227BE843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_palp_TRINITY_DN10600_c0_g1_i2            </w:t>
      </w:r>
      <w:r w:rsidRPr="00DE5969">
        <w:rPr>
          <w:color w:val="000000"/>
          <w:highlight w:val="darkGray"/>
        </w:rPr>
        <w:t>MNDLVKFESFIRVPEIFFDMIGITRYGEARDTWKARLKQAFFWSSYANTIFCLIIEHIYF</w:t>
      </w:r>
      <w:r w:rsidRPr="00DE5969">
        <w:rPr>
          <w:color w:val="000000"/>
        </w:rPr>
        <w:tab/>
        <w:t>60</w:t>
      </w:r>
    </w:p>
    <w:p w14:paraId="068A1AF3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</w:t>
      </w:r>
    </w:p>
    <w:p w14:paraId="7B389020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43FE1023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                                          </w:t>
      </w:r>
      <w:r w:rsidRPr="00DE5969">
        <w:rPr>
          <w:color w:val="000000"/>
          <w:highlight w:val="darkGray"/>
        </w:rPr>
        <w:t>IKAAGNFTNFLELTALAPCIGFTALSIVKIMTIKLNEAKLNGILDRLSDLFPRSHLDQDR</w:t>
      </w:r>
      <w:r w:rsidRPr="00DE5969">
        <w:rPr>
          <w:color w:val="000000"/>
        </w:rPr>
        <w:tab/>
        <w:t>120</w:t>
      </w:r>
    </w:p>
    <w:p w14:paraId="04BDF9F1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_palp_TRINITY_DN10600_c0_g1_i2            </w:t>
      </w:r>
      <w:r w:rsidRPr="00DE5969">
        <w:rPr>
          <w:color w:val="000000"/>
          <w:highlight w:val="darkGray"/>
        </w:rPr>
        <w:t>IKAAGNFTNFLELTALAPCIGFTALSIVKIMTIKLNEAKLNGILDRLSDLFPRSHLDQDR</w:t>
      </w:r>
      <w:r w:rsidRPr="00DE5969">
        <w:rPr>
          <w:color w:val="000000"/>
        </w:rPr>
        <w:tab/>
        <w:t>120</w:t>
      </w:r>
    </w:p>
    <w:p w14:paraId="072A4342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</w:t>
      </w:r>
    </w:p>
    <w:p w14:paraId="7B62F0FF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1DC4656B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                                          </w:t>
      </w:r>
      <w:r w:rsidRPr="00DE5969">
        <w:rPr>
          <w:color w:val="000000"/>
          <w:highlight w:val="darkGray"/>
        </w:rPr>
        <w:t>YRTYNYNLESQMVMKSFSILYMILIWIFNLLPLVSMLVNYISTGILEKELPYFMWYWYDW</w:t>
      </w:r>
      <w:r w:rsidRPr="00DE5969">
        <w:rPr>
          <w:color w:val="000000"/>
        </w:rPr>
        <w:tab/>
        <w:t>180</w:t>
      </w:r>
    </w:p>
    <w:p w14:paraId="12737A3D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_palp_TRINITY_DN10600_c0_g1_i2            </w:t>
      </w:r>
      <w:r w:rsidRPr="00DE5969">
        <w:rPr>
          <w:color w:val="000000"/>
          <w:highlight w:val="darkGray"/>
        </w:rPr>
        <w:t>YRTYNYNLESQMVMKSFSILYMILIWIFNLLPLVSMLVNYISTGILEKELPYFMWYWYDW</w:t>
      </w:r>
      <w:r w:rsidRPr="00DE5969">
        <w:rPr>
          <w:color w:val="000000"/>
        </w:rPr>
        <w:tab/>
        <w:t>180</w:t>
      </w:r>
    </w:p>
    <w:p w14:paraId="73252AC2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</w:t>
      </w:r>
    </w:p>
    <w:p w14:paraId="73E641F2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637CC94A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                                          </w:t>
      </w:r>
      <w:r w:rsidRPr="00DE5969">
        <w:rPr>
          <w:color w:val="000000"/>
          <w:highlight w:val="darkGray"/>
        </w:rPr>
        <w:t>HKAGYYEITFFHQNWGAFDSAVFNLSTDLLFCAIILLICLQFDILAYRLRHAKGDYKELE</w:t>
      </w:r>
      <w:r w:rsidRPr="00DE5969">
        <w:rPr>
          <w:color w:val="000000"/>
        </w:rPr>
        <w:tab/>
        <w:t>240</w:t>
      </w:r>
    </w:p>
    <w:p w14:paraId="4542F6C5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_palp_TRINITY_DN10600_c0_g1_i2            </w:t>
      </w:r>
      <w:r w:rsidRPr="00DE5969">
        <w:rPr>
          <w:color w:val="000000"/>
          <w:highlight w:val="darkGray"/>
        </w:rPr>
        <w:t>HKAGYYEITFFHQNWGAFDSAVFNLSTDLLFCAIILLICLQFDILAYRLRHAKGDYKELE</w:t>
      </w:r>
      <w:r w:rsidRPr="00DE5969">
        <w:rPr>
          <w:color w:val="000000"/>
        </w:rPr>
        <w:tab/>
        <w:t>240</w:t>
      </w:r>
    </w:p>
    <w:p w14:paraId="3501CA12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</w:t>
      </w:r>
    </w:p>
    <w:p w14:paraId="20B1DA99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621BF30D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                                          </w:t>
      </w:r>
      <w:r w:rsidRPr="00DE5969">
        <w:rPr>
          <w:color w:val="000000"/>
          <w:highlight w:val="darkGray"/>
        </w:rPr>
        <w:t>QCVKLHQSVVELSNQLEGIFSPSILVNFVGSSVIICLVGFQATSNISAFDLFKFILFLIS</w:t>
      </w:r>
      <w:r w:rsidRPr="00DE5969">
        <w:rPr>
          <w:color w:val="000000"/>
        </w:rPr>
        <w:tab/>
        <w:t>300</w:t>
      </w:r>
    </w:p>
    <w:p w14:paraId="654820E6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_palp_TRINITY_DN10600_c0_g1_i2            </w:t>
      </w:r>
      <w:r w:rsidRPr="00DE5969">
        <w:rPr>
          <w:color w:val="000000"/>
          <w:highlight w:val="darkGray"/>
        </w:rPr>
        <w:t>QCVKLHQSVVELSNQLEGIFSPSILVNFVGSSVIICLVGFQATSNISAFDLFKFILFLIS</w:t>
      </w:r>
      <w:r w:rsidRPr="00DE5969">
        <w:rPr>
          <w:color w:val="000000"/>
        </w:rPr>
        <w:tab/>
        <w:t>300</w:t>
      </w:r>
    </w:p>
    <w:p w14:paraId="1B22F5F8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</w:t>
      </w:r>
    </w:p>
    <w:p w14:paraId="2742D97A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4A9DE181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                                          </w:t>
      </w:r>
      <w:r w:rsidRPr="00DE5969">
        <w:rPr>
          <w:color w:val="000000"/>
          <w:highlight w:val="darkGray"/>
        </w:rPr>
        <w:t>SLVQVFLLCYYGNKLIEASSQIGYCAFEGTWYMADLRYQKSLLFVMTRAGQWQKLTAMKF</w:t>
      </w:r>
      <w:r w:rsidRPr="00DE5969">
        <w:rPr>
          <w:color w:val="000000"/>
        </w:rPr>
        <w:tab/>
        <w:t>360</w:t>
      </w:r>
    </w:p>
    <w:p w14:paraId="25E0F6F2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_palp_TRINITY_DN10600_c0_g1_i2            </w:t>
      </w:r>
      <w:r w:rsidRPr="00DE5969">
        <w:rPr>
          <w:color w:val="000000"/>
          <w:highlight w:val="darkGray"/>
        </w:rPr>
        <w:t>SLVQVFLLCYYGNKLIEASSQIGYCAFEGTWYMADLRYQKSLLFVMTRAGQWQKLTAMKF</w:t>
      </w:r>
      <w:r w:rsidRPr="00DE5969">
        <w:rPr>
          <w:color w:val="000000"/>
        </w:rPr>
        <w:tab/>
        <w:t>360</w:t>
      </w:r>
    </w:p>
    <w:p w14:paraId="426E56AA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</w:t>
      </w:r>
    </w:p>
    <w:p w14:paraId="1DFF8CCE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6FC97487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                                          </w:t>
      </w:r>
      <w:r w:rsidRPr="00DE5969">
        <w:rPr>
          <w:color w:val="000000"/>
          <w:highlight w:val="darkGray"/>
        </w:rPr>
        <w:t>SVVSLASYSAILSTSFSYFTLLKTIYEPSQK</w:t>
      </w:r>
      <w:r w:rsidRPr="00DE5969">
        <w:rPr>
          <w:color w:val="000000"/>
        </w:rPr>
        <w:tab/>
        <w:t>391</w:t>
      </w:r>
    </w:p>
    <w:p w14:paraId="1E885A01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AaegOr8_palp_TRINITY_DN10600_c0_g1_i2            </w:t>
      </w:r>
      <w:r w:rsidRPr="00DE5969">
        <w:rPr>
          <w:color w:val="000000"/>
          <w:highlight w:val="darkGray"/>
        </w:rPr>
        <w:t>SVVSLASYSAILSTSFSYFTLLKTIYEPSQK</w:t>
      </w:r>
      <w:r w:rsidRPr="00DE5969">
        <w:rPr>
          <w:color w:val="000000"/>
        </w:rPr>
        <w:tab/>
        <w:t>391</w:t>
      </w:r>
    </w:p>
    <w:p w14:paraId="6FF18EAF" w14:textId="77777777" w:rsidR="00DE5969" w:rsidRPr="00DE5969" w:rsidRDefault="00DE5969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</w:t>
      </w:r>
    </w:p>
    <w:p w14:paraId="20FBC3DD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0AB0AE0D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42C38780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385E8849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7BE38D0D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205848BF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65D26216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38A0D996" w14:textId="77777777" w:rsidR="00DE5969" w:rsidRDefault="00DE5969" w:rsidP="00DE5969">
      <w:pPr>
        <w:pStyle w:val="HTMLPreformatted"/>
        <w:rPr>
          <w:color w:val="000000"/>
        </w:rPr>
      </w:pPr>
    </w:p>
    <w:p w14:paraId="04C811E3" w14:textId="77777777" w:rsidR="00DE5969" w:rsidRDefault="00DE5969" w:rsidP="00DE5969">
      <w:pPr>
        <w:pStyle w:val="HTMLPreformatted"/>
        <w:rPr>
          <w:color w:val="000000"/>
        </w:rPr>
      </w:pPr>
    </w:p>
    <w:p w14:paraId="0D943322" w14:textId="77777777" w:rsidR="00DE5969" w:rsidRDefault="00DE5969" w:rsidP="00DE5969">
      <w:pPr>
        <w:pStyle w:val="HTMLPreformatted"/>
        <w:rPr>
          <w:color w:val="000000"/>
        </w:rPr>
      </w:pPr>
    </w:p>
    <w:p w14:paraId="35F0735E" w14:textId="77777777" w:rsidR="00DE5969" w:rsidRDefault="00DE5969" w:rsidP="00DE5969">
      <w:pPr>
        <w:pStyle w:val="HTMLPreformatted"/>
        <w:rPr>
          <w:color w:val="000000"/>
        </w:rPr>
      </w:pPr>
    </w:p>
    <w:p w14:paraId="1EB6BEA1" w14:textId="77777777" w:rsidR="00DE5969" w:rsidRDefault="00DE5969" w:rsidP="00DE5969">
      <w:pPr>
        <w:pStyle w:val="HTMLPreformatted"/>
        <w:rPr>
          <w:color w:val="000000"/>
        </w:rPr>
      </w:pPr>
    </w:p>
    <w:p w14:paraId="39AB3EA2" w14:textId="77777777" w:rsidR="00DE5969" w:rsidRDefault="00DE5969" w:rsidP="00DE5969">
      <w:pPr>
        <w:pStyle w:val="HTMLPreformatted"/>
        <w:rPr>
          <w:color w:val="000000"/>
        </w:rPr>
      </w:pPr>
    </w:p>
    <w:p w14:paraId="71D6F7E0" w14:textId="77777777" w:rsidR="00DE5969" w:rsidRDefault="00DE5969" w:rsidP="00DE5969">
      <w:pPr>
        <w:pStyle w:val="HTMLPreformatted"/>
        <w:rPr>
          <w:color w:val="000000"/>
        </w:rPr>
      </w:pPr>
    </w:p>
    <w:p w14:paraId="3F94CB1B" w14:textId="77777777" w:rsidR="00DE5969" w:rsidRDefault="00DE5969" w:rsidP="00DE5969">
      <w:pPr>
        <w:pStyle w:val="HTMLPreformatted"/>
        <w:rPr>
          <w:color w:val="000000"/>
        </w:rPr>
      </w:pPr>
    </w:p>
    <w:p w14:paraId="2B4179C4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50B30CE6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02020A86" w14:textId="77777777" w:rsidR="00DE5969" w:rsidRPr="00DE5969" w:rsidRDefault="00DE5969" w:rsidP="00DE5969">
      <w:pPr>
        <w:pStyle w:val="HTMLPreformatted"/>
        <w:rPr>
          <w:color w:val="000000"/>
        </w:rPr>
      </w:pPr>
    </w:p>
    <w:p w14:paraId="151BEB17" w14:textId="0092402B" w:rsidR="00EA642A" w:rsidRPr="00DE5969" w:rsidRDefault="00EA642A" w:rsidP="00EA4473">
      <w:pPr>
        <w:pStyle w:val="HTMLPreformatted"/>
        <w:rPr>
          <w:b/>
          <w:bCs/>
          <w:color w:val="000000"/>
        </w:rPr>
      </w:pPr>
      <w:r w:rsidRPr="00DE5969">
        <w:rPr>
          <w:b/>
          <w:bCs/>
          <w:color w:val="000000"/>
        </w:rPr>
        <w:lastRenderedPageBreak/>
        <w:t>Aaeg0R10</w:t>
      </w:r>
    </w:p>
    <w:p w14:paraId="696209C1" w14:textId="53EEF09B" w:rsidR="00EA4473" w:rsidRPr="00DE5969" w:rsidRDefault="005C113B" w:rsidP="00EA4473">
      <w:pPr>
        <w:pStyle w:val="HTMLPreformatted"/>
        <w:rPr>
          <w:color w:val="000000"/>
          <w:highlight w:val="darkGray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 xml:space="preserve">10_AAEL006003-RA                           </w:t>
      </w:r>
      <w:r w:rsidR="00EA4473" w:rsidRPr="00DE5969">
        <w:rPr>
          <w:color w:val="000000"/>
          <w:highlight w:val="darkGray"/>
        </w:rPr>
        <w:t>MASILDCPIVSVNARVWRFWSFVLKHDAMRYISIIPVTVMTFFMFTDLCRSWGNIQELII</w:t>
      </w:r>
      <w:r w:rsidR="00EA4473" w:rsidRPr="00DE5969">
        <w:rPr>
          <w:color w:val="000000"/>
        </w:rPr>
        <w:tab/>
        <w:t>60</w:t>
      </w:r>
    </w:p>
    <w:p w14:paraId="711D0E8C" w14:textId="2F26E70E" w:rsidR="00EA4473" w:rsidRPr="00DE5969" w:rsidRDefault="005C113B" w:rsidP="00EA447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>10_A</w:t>
      </w:r>
      <w:r w:rsidRPr="00DE5969">
        <w:rPr>
          <w:color w:val="000000"/>
        </w:rPr>
        <w:t>ntenna</w:t>
      </w:r>
      <w:r w:rsidR="00EA4473" w:rsidRPr="00DE5969">
        <w:rPr>
          <w:color w:val="000000"/>
        </w:rPr>
        <w:t xml:space="preserve">_TRINITY_DN1780_c0_g1_i10      </w:t>
      </w:r>
      <w:r w:rsidRPr="00DE5969">
        <w:rPr>
          <w:color w:val="000000"/>
        </w:rPr>
        <w:t xml:space="preserve">  </w:t>
      </w:r>
      <w:r w:rsidR="00EA4473" w:rsidRPr="00DE5969">
        <w:rPr>
          <w:color w:val="000000"/>
          <w:highlight w:val="darkGray"/>
        </w:rPr>
        <w:t>MASILDCPIVSVNARVWRFWSFVLKHDAMRYISIIPVTVMTFFMFTDLCRSWGNIQELII</w:t>
      </w:r>
      <w:r w:rsidR="00EA4473" w:rsidRPr="00DE5969">
        <w:rPr>
          <w:color w:val="000000"/>
        </w:rPr>
        <w:tab/>
        <w:t>60</w:t>
      </w:r>
    </w:p>
    <w:p w14:paraId="02C3FE1C" w14:textId="1010670D" w:rsidR="00EA4473" w:rsidRPr="00DE5969" w:rsidRDefault="00EA4473" w:rsidP="00EA447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33F8255B" w14:textId="77777777" w:rsidR="00EA4473" w:rsidRPr="00DE5969" w:rsidRDefault="00EA4473" w:rsidP="00EA4473">
      <w:pPr>
        <w:pStyle w:val="HTMLPreformatted"/>
        <w:rPr>
          <w:color w:val="000000"/>
        </w:rPr>
      </w:pPr>
    </w:p>
    <w:p w14:paraId="51BDDBD7" w14:textId="4DC1598A" w:rsidR="00EA4473" w:rsidRPr="00DE5969" w:rsidRDefault="005C113B" w:rsidP="00EA4473">
      <w:pPr>
        <w:pStyle w:val="HTMLPreformatted"/>
        <w:rPr>
          <w:color w:val="000000"/>
          <w:highlight w:val="darkGray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 xml:space="preserve">10_AAEL006003-RA                           </w:t>
      </w:r>
      <w:r w:rsidR="00EA4473" w:rsidRPr="00DE5969">
        <w:rPr>
          <w:color w:val="000000"/>
          <w:highlight w:val="darkGray"/>
        </w:rPr>
        <w:t>KAYFAVLYFNAVLRTLILVKDRKLYENFMQGISNVYFEISHIDDHKIQSLLKSYTVRARM</w:t>
      </w:r>
      <w:r w:rsidR="00EA4473" w:rsidRPr="00DE5969">
        <w:rPr>
          <w:color w:val="000000"/>
        </w:rPr>
        <w:tab/>
        <w:t>120</w:t>
      </w:r>
    </w:p>
    <w:p w14:paraId="7BA7B865" w14:textId="0B44511D" w:rsidR="00EA4473" w:rsidRPr="00DE5969" w:rsidRDefault="005C113B" w:rsidP="00EA447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>10_A</w:t>
      </w:r>
      <w:r w:rsidRPr="00DE5969">
        <w:rPr>
          <w:color w:val="000000"/>
        </w:rPr>
        <w:t>ntenna</w:t>
      </w:r>
      <w:r w:rsidR="00EA4473" w:rsidRPr="00DE5969">
        <w:rPr>
          <w:color w:val="000000"/>
        </w:rPr>
        <w:t xml:space="preserve">_TRINITY_DN1780_c0_g1_i10      </w:t>
      </w:r>
      <w:r w:rsidRPr="00DE5969">
        <w:rPr>
          <w:color w:val="000000"/>
        </w:rPr>
        <w:t xml:space="preserve">  </w:t>
      </w:r>
      <w:r w:rsidR="00EA4473" w:rsidRPr="00DE5969">
        <w:rPr>
          <w:color w:val="000000"/>
          <w:highlight w:val="darkGray"/>
        </w:rPr>
        <w:t>KAYFAVLYFNAVLRTLILVKDRKLYENFMQGISNVYFEISHIDDHKIQSLLKSYTVRARM</w:t>
      </w:r>
      <w:r w:rsidR="00EA4473" w:rsidRPr="00DE5969">
        <w:rPr>
          <w:color w:val="000000"/>
        </w:rPr>
        <w:tab/>
        <w:t>120</w:t>
      </w:r>
    </w:p>
    <w:p w14:paraId="6C59ED1B" w14:textId="604E16E4" w:rsidR="00EA4473" w:rsidRPr="00DE5969" w:rsidRDefault="00EA4473" w:rsidP="00EA447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50EA0CBC" w14:textId="77777777" w:rsidR="00EA4473" w:rsidRPr="00DE5969" w:rsidRDefault="00EA4473" w:rsidP="00EA4473">
      <w:pPr>
        <w:pStyle w:val="HTMLPreformatted"/>
        <w:rPr>
          <w:color w:val="000000"/>
        </w:rPr>
      </w:pPr>
    </w:p>
    <w:p w14:paraId="3DF75FBD" w14:textId="4439FBA6" w:rsidR="00EA4473" w:rsidRPr="00DE5969" w:rsidRDefault="005C113B" w:rsidP="00EA4473">
      <w:pPr>
        <w:pStyle w:val="HTMLPreformatted"/>
        <w:rPr>
          <w:color w:val="000000"/>
          <w:highlight w:val="darkGray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 xml:space="preserve">10_AAEL006003-RA                           </w:t>
      </w:r>
      <w:r w:rsidR="00EA4473" w:rsidRPr="00DE5969">
        <w:rPr>
          <w:color w:val="000000"/>
          <w:highlight w:val="darkGray"/>
        </w:rPr>
        <w:t>LSISNLALGAIISTCFVVYPIFTGERGLPYGMFIPGLDSFRSPHYEIIYIVQVVLTFPGC</w:t>
      </w:r>
      <w:r w:rsidR="00EA4473" w:rsidRPr="00DE5969">
        <w:rPr>
          <w:color w:val="000000"/>
        </w:rPr>
        <w:tab/>
        <w:t>180</w:t>
      </w:r>
    </w:p>
    <w:p w14:paraId="5620AE86" w14:textId="1611875C" w:rsidR="00EA4473" w:rsidRPr="00DE5969" w:rsidRDefault="005C113B" w:rsidP="00EA447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>10_A</w:t>
      </w:r>
      <w:r w:rsidRPr="00DE5969">
        <w:rPr>
          <w:color w:val="000000"/>
        </w:rPr>
        <w:t>ntenna</w:t>
      </w:r>
      <w:r w:rsidR="00EA4473" w:rsidRPr="00DE5969">
        <w:rPr>
          <w:color w:val="000000"/>
        </w:rPr>
        <w:t xml:space="preserve">_TRINITY_DN1780_c0_g1_i10      </w:t>
      </w:r>
      <w:r w:rsidRPr="00DE5969">
        <w:rPr>
          <w:color w:val="000000"/>
        </w:rPr>
        <w:t xml:space="preserve">  </w:t>
      </w:r>
      <w:r w:rsidR="00EA4473" w:rsidRPr="00DE5969">
        <w:rPr>
          <w:color w:val="000000"/>
          <w:highlight w:val="darkGray"/>
        </w:rPr>
        <w:t>LSISNLALGAIISTCFVVYPIFTGERGLPYGMFIPGLDSFRSPHYEIIYIVQVVLTFPGC</w:t>
      </w:r>
      <w:r w:rsidR="00EA4473" w:rsidRPr="00DE5969">
        <w:rPr>
          <w:color w:val="000000"/>
        </w:rPr>
        <w:tab/>
        <w:t>180</w:t>
      </w:r>
    </w:p>
    <w:p w14:paraId="3ED434DA" w14:textId="2ED1195F" w:rsidR="00EA4473" w:rsidRPr="00DE5969" w:rsidRDefault="00EA4473" w:rsidP="00EA447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6DFC77CB" w14:textId="77777777" w:rsidR="00EA4473" w:rsidRPr="00DE5969" w:rsidRDefault="00EA4473" w:rsidP="00EA4473">
      <w:pPr>
        <w:pStyle w:val="HTMLPreformatted"/>
        <w:rPr>
          <w:color w:val="000000"/>
        </w:rPr>
      </w:pPr>
    </w:p>
    <w:p w14:paraId="098C9678" w14:textId="360680B5" w:rsidR="00EA4473" w:rsidRPr="00DE5969" w:rsidRDefault="005C113B" w:rsidP="00EA4473">
      <w:pPr>
        <w:pStyle w:val="HTMLPreformatted"/>
        <w:rPr>
          <w:color w:val="000000"/>
          <w:highlight w:val="darkGray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 xml:space="preserve">10_AAEL006003-RA                           </w:t>
      </w:r>
      <w:r w:rsidR="00EA4473" w:rsidRPr="00DE5969">
        <w:rPr>
          <w:color w:val="000000"/>
          <w:highlight w:val="darkGray"/>
        </w:rPr>
        <w:t>CMYIPFTSFFASTTLFGLVQIKTLQRQLQTFKDNI</w:t>
      </w:r>
      <w:r w:rsidR="00EA4473" w:rsidRPr="00DE5969">
        <w:rPr>
          <w:b/>
          <w:bCs/>
          <w:color w:val="000000"/>
        </w:rPr>
        <w:t>S</w:t>
      </w:r>
      <w:r w:rsidR="00EA4473" w:rsidRPr="00DE5969">
        <w:rPr>
          <w:color w:val="000000"/>
          <w:highlight w:val="darkGray"/>
        </w:rPr>
        <w:t>SQDKEKVK</w:t>
      </w:r>
      <w:r w:rsidR="00EA4473" w:rsidRPr="00DE5969">
        <w:rPr>
          <w:b/>
          <w:bCs/>
          <w:color w:val="000000"/>
        </w:rPr>
        <w:t>T</w:t>
      </w:r>
      <w:r w:rsidR="00EA4473" w:rsidRPr="00DE5969">
        <w:rPr>
          <w:color w:val="000000"/>
          <w:highlight w:val="darkGray"/>
        </w:rPr>
        <w:t>KVVKLIEDHKRIITY</w:t>
      </w:r>
      <w:r w:rsidR="00EA4473" w:rsidRPr="00DE5969">
        <w:rPr>
          <w:color w:val="000000"/>
        </w:rPr>
        <w:tab/>
        <w:t>240</w:t>
      </w:r>
    </w:p>
    <w:p w14:paraId="71752679" w14:textId="2F564A36" w:rsidR="00EA4473" w:rsidRPr="00DE5969" w:rsidRDefault="005C113B" w:rsidP="00EA447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>10_A</w:t>
      </w:r>
      <w:r w:rsidRPr="00DE5969">
        <w:rPr>
          <w:color w:val="000000"/>
        </w:rPr>
        <w:t>ntenna</w:t>
      </w:r>
      <w:r w:rsidR="00EA4473" w:rsidRPr="00DE5969">
        <w:rPr>
          <w:color w:val="000000"/>
        </w:rPr>
        <w:t xml:space="preserve">_TRINITY_DN1780_c0_g1_i10      </w:t>
      </w:r>
      <w:r w:rsidRPr="00DE5969">
        <w:rPr>
          <w:color w:val="000000"/>
        </w:rPr>
        <w:t xml:space="preserve">  </w:t>
      </w:r>
      <w:r w:rsidR="00EA4473" w:rsidRPr="00DE5969">
        <w:rPr>
          <w:color w:val="000000"/>
          <w:highlight w:val="darkGray"/>
        </w:rPr>
        <w:t>CMYIPFTSFFASTTLFGLVQIKTLQRQLQTFKDNI</w:t>
      </w:r>
      <w:r w:rsidR="00EA4473" w:rsidRPr="00DE5969">
        <w:rPr>
          <w:b/>
          <w:bCs/>
          <w:color w:val="000000"/>
        </w:rPr>
        <w:t>N</w:t>
      </w:r>
      <w:r w:rsidR="00EA4473" w:rsidRPr="00DE5969">
        <w:rPr>
          <w:color w:val="000000"/>
          <w:highlight w:val="darkGray"/>
        </w:rPr>
        <w:t>SQDKEKVK</w:t>
      </w:r>
      <w:r w:rsidR="00EA4473" w:rsidRPr="00DE5969">
        <w:rPr>
          <w:b/>
          <w:bCs/>
          <w:color w:val="000000"/>
        </w:rPr>
        <w:t>A</w:t>
      </w:r>
      <w:r w:rsidR="00EA4473" w:rsidRPr="00DE5969">
        <w:rPr>
          <w:color w:val="000000"/>
          <w:highlight w:val="darkGray"/>
        </w:rPr>
        <w:t>KVVKLIEDHKRIITY</w:t>
      </w:r>
      <w:r w:rsidR="00EA4473" w:rsidRPr="00DE5969">
        <w:rPr>
          <w:color w:val="000000"/>
        </w:rPr>
        <w:tab/>
        <w:t>240</w:t>
      </w:r>
    </w:p>
    <w:p w14:paraId="3651E898" w14:textId="26C7249C" w:rsidR="00EA4473" w:rsidRPr="00DE5969" w:rsidRDefault="00EA4473" w:rsidP="00EA447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7F54D3C6" w14:textId="77777777" w:rsidR="00EA4473" w:rsidRPr="00DE5969" w:rsidRDefault="00EA4473" w:rsidP="00EA4473">
      <w:pPr>
        <w:pStyle w:val="HTMLPreformatted"/>
        <w:rPr>
          <w:color w:val="000000"/>
        </w:rPr>
      </w:pPr>
    </w:p>
    <w:p w14:paraId="744D5AD9" w14:textId="6497BEAF" w:rsidR="00EA4473" w:rsidRPr="00DE5969" w:rsidRDefault="005C113B" w:rsidP="00EA4473">
      <w:pPr>
        <w:pStyle w:val="HTMLPreformatted"/>
        <w:rPr>
          <w:color w:val="000000"/>
          <w:highlight w:val="darkGray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 xml:space="preserve">10_AAEL006003-RA                           </w:t>
      </w:r>
      <w:r w:rsidR="00EA4473" w:rsidRPr="00DE5969">
        <w:rPr>
          <w:color w:val="000000"/>
          <w:highlight w:val="darkGray"/>
        </w:rPr>
        <w:t>VSELNSLVTYICFVEFLSFGMMLCALLFLLNVIENHAQIVIVAAYIFMIISQIFAFYWHA</w:t>
      </w:r>
      <w:r w:rsidR="00EA4473" w:rsidRPr="00DE5969">
        <w:rPr>
          <w:color w:val="000000"/>
        </w:rPr>
        <w:tab/>
        <w:t>300</w:t>
      </w:r>
    </w:p>
    <w:p w14:paraId="56A323DA" w14:textId="1577C480" w:rsidR="00EA4473" w:rsidRPr="00DE5969" w:rsidRDefault="005C113B" w:rsidP="00EA447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>10_A</w:t>
      </w:r>
      <w:r w:rsidRPr="00DE5969">
        <w:rPr>
          <w:color w:val="000000"/>
        </w:rPr>
        <w:t>ntenna</w:t>
      </w:r>
      <w:r w:rsidR="00EA4473" w:rsidRPr="00DE5969">
        <w:rPr>
          <w:color w:val="000000"/>
        </w:rPr>
        <w:t xml:space="preserve">_TRINITY_DN1780_c0_g1_i10      </w:t>
      </w:r>
      <w:r w:rsidRPr="00DE5969">
        <w:rPr>
          <w:color w:val="000000"/>
        </w:rPr>
        <w:t xml:space="preserve">  </w:t>
      </w:r>
      <w:r w:rsidR="00EA4473" w:rsidRPr="00DE5969">
        <w:rPr>
          <w:color w:val="000000"/>
          <w:highlight w:val="darkGray"/>
        </w:rPr>
        <w:t>VSELNSLVTYICFVEFLSFGMMLCALLFLLNVIENHAQIVIVAAYIFMIISQIFAFYWHA</w:t>
      </w:r>
      <w:r w:rsidR="00EA4473" w:rsidRPr="00DE5969">
        <w:rPr>
          <w:color w:val="000000"/>
        </w:rPr>
        <w:tab/>
        <w:t>300</w:t>
      </w:r>
    </w:p>
    <w:p w14:paraId="4BA34720" w14:textId="40D43902" w:rsidR="00EA4473" w:rsidRPr="00DE5969" w:rsidRDefault="00EA4473" w:rsidP="00EA447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51EC63CD" w14:textId="77777777" w:rsidR="00EA4473" w:rsidRPr="00DE5969" w:rsidRDefault="00EA4473" w:rsidP="00EA4473">
      <w:pPr>
        <w:pStyle w:val="HTMLPreformatted"/>
        <w:rPr>
          <w:color w:val="000000"/>
        </w:rPr>
      </w:pPr>
    </w:p>
    <w:p w14:paraId="74BD8CC1" w14:textId="27A7489F" w:rsidR="00EA4473" w:rsidRPr="00DE5969" w:rsidRDefault="005C113B" w:rsidP="00EA4473">
      <w:pPr>
        <w:pStyle w:val="HTMLPreformatted"/>
        <w:rPr>
          <w:color w:val="000000"/>
          <w:highlight w:val="darkGray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 xml:space="preserve">10_AAEL006003-RA                           </w:t>
      </w:r>
      <w:r w:rsidR="00EA4473" w:rsidRPr="00DE5969">
        <w:rPr>
          <w:color w:val="000000"/>
          <w:highlight w:val="darkGray"/>
        </w:rPr>
        <w:t>NEVREESMNLAEAAYSGPWVELDNSIKKKLLLIILRAQQPLEITVGNVYPMTLEMFQSLL</w:t>
      </w:r>
      <w:r w:rsidR="00EA4473" w:rsidRPr="00DE5969">
        <w:rPr>
          <w:color w:val="000000"/>
        </w:rPr>
        <w:tab/>
        <w:t>360</w:t>
      </w:r>
    </w:p>
    <w:p w14:paraId="26CDCDCA" w14:textId="01871413" w:rsidR="00EA4473" w:rsidRPr="00DE5969" w:rsidRDefault="005C113B" w:rsidP="00EA447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>10_A</w:t>
      </w:r>
      <w:r w:rsidRPr="00DE5969">
        <w:rPr>
          <w:color w:val="000000"/>
        </w:rPr>
        <w:t>ntenna</w:t>
      </w:r>
      <w:r w:rsidR="00EA4473" w:rsidRPr="00DE5969">
        <w:rPr>
          <w:color w:val="000000"/>
        </w:rPr>
        <w:t xml:space="preserve">_TRINITY_DN1780_c0_g1_i10      </w:t>
      </w:r>
      <w:r w:rsidRPr="00DE5969">
        <w:rPr>
          <w:color w:val="000000"/>
        </w:rPr>
        <w:t xml:space="preserve">  </w:t>
      </w:r>
      <w:r w:rsidR="00EA4473" w:rsidRPr="00DE5969">
        <w:rPr>
          <w:color w:val="000000"/>
          <w:highlight w:val="darkGray"/>
        </w:rPr>
        <w:t>NEVREESMNLAEAAYSGPWVELDNSIKKKLLLIILRAQQPLEITVGNVYPMTLEMFQSLL</w:t>
      </w:r>
      <w:r w:rsidR="00EA4473" w:rsidRPr="00DE5969">
        <w:rPr>
          <w:color w:val="000000"/>
        </w:rPr>
        <w:tab/>
        <w:t>360</w:t>
      </w:r>
    </w:p>
    <w:p w14:paraId="405C73A8" w14:textId="289BCE61" w:rsidR="00EA4473" w:rsidRPr="00DE5969" w:rsidRDefault="00EA4473" w:rsidP="00EA447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35CDD37E" w14:textId="77777777" w:rsidR="00EA4473" w:rsidRPr="00DE5969" w:rsidRDefault="00EA4473" w:rsidP="00EA4473">
      <w:pPr>
        <w:pStyle w:val="HTMLPreformatted"/>
        <w:rPr>
          <w:color w:val="000000"/>
        </w:rPr>
      </w:pPr>
    </w:p>
    <w:p w14:paraId="34374BFC" w14:textId="6D984EEE" w:rsidR="00EA4473" w:rsidRPr="00DE5969" w:rsidRDefault="005C113B" w:rsidP="00EA4473">
      <w:pPr>
        <w:pStyle w:val="HTMLPreformatted"/>
        <w:rPr>
          <w:color w:val="000000"/>
          <w:highlight w:val="darkGray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 xml:space="preserve">10_AAEL006003-RA                           </w:t>
      </w:r>
      <w:r w:rsidR="00EA4473" w:rsidRPr="00DE5969">
        <w:rPr>
          <w:color w:val="000000"/>
          <w:highlight w:val="darkGray"/>
        </w:rPr>
        <w:t>NASYSYFTLLRRVYN</w:t>
      </w:r>
      <w:r w:rsidR="00EA4473" w:rsidRPr="00DE5969">
        <w:rPr>
          <w:color w:val="000000"/>
        </w:rPr>
        <w:tab/>
        <w:t>375</w:t>
      </w:r>
    </w:p>
    <w:p w14:paraId="486AD9C3" w14:textId="7C39408D" w:rsidR="00EA4473" w:rsidRPr="00DE5969" w:rsidRDefault="005C113B" w:rsidP="00EA447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EA447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EA4473" w:rsidRPr="00DE5969">
        <w:rPr>
          <w:color w:val="000000"/>
        </w:rPr>
        <w:t>10_A</w:t>
      </w:r>
      <w:r w:rsidRPr="00DE5969">
        <w:rPr>
          <w:color w:val="000000"/>
        </w:rPr>
        <w:t>ntenna</w:t>
      </w:r>
      <w:r w:rsidR="00EA4473" w:rsidRPr="00DE5969">
        <w:rPr>
          <w:color w:val="000000"/>
        </w:rPr>
        <w:t xml:space="preserve">_TRINITY_DN1780_c0_g1_i10      </w:t>
      </w:r>
      <w:r w:rsidRPr="00DE5969">
        <w:rPr>
          <w:color w:val="000000"/>
        </w:rPr>
        <w:t xml:space="preserve">  </w:t>
      </w:r>
      <w:r w:rsidR="00EA4473" w:rsidRPr="00DE5969">
        <w:rPr>
          <w:color w:val="000000"/>
          <w:highlight w:val="darkGray"/>
        </w:rPr>
        <w:t>NASYSYFTLLRRVYN</w:t>
      </w:r>
      <w:r w:rsidR="00EA4473" w:rsidRPr="00DE5969">
        <w:rPr>
          <w:color w:val="000000"/>
        </w:rPr>
        <w:tab/>
        <w:t>375</w:t>
      </w:r>
    </w:p>
    <w:p w14:paraId="068B2F03" w14:textId="77777777" w:rsidR="00CA1887" w:rsidRPr="00DE5969" w:rsidRDefault="00CA1887" w:rsidP="00F932EF">
      <w:pPr>
        <w:pStyle w:val="HTMLPreformatted"/>
        <w:shd w:val="clear" w:color="auto" w:fill="FFFFFF"/>
        <w:rPr>
          <w:color w:val="222222"/>
        </w:rPr>
      </w:pPr>
    </w:p>
    <w:p w14:paraId="3A433620" w14:textId="4C8B4A31" w:rsidR="005E748C" w:rsidRPr="00DE5969" w:rsidRDefault="00F932EF" w:rsidP="00EA642A">
      <w:pPr>
        <w:pStyle w:val="HTMLPreformatted"/>
        <w:shd w:val="clear" w:color="auto" w:fill="FFFFFF"/>
        <w:rPr>
          <w:color w:val="222222"/>
        </w:rPr>
      </w:pPr>
      <w:r w:rsidRPr="00DE5969">
        <w:rPr>
          <w:color w:val="222222"/>
        </w:rPr>
        <w:t xml:space="preserve">                                                  </w:t>
      </w:r>
    </w:p>
    <w:p w14:paraId="374CD688" w14:textId="77777777" w:rsidR="005E748C" w:rsidRDefault="005E748C" w:rsidP="005E748C">
      <w:pPr>
        <w:pStyle w:val="HTMLPreformatted"/>
        <w:rPr>
          <w:color w:val="000000"/>
        </w:rPr>
      </w:pPr>
    </w:p>
    <w:p w14:paraId="6D42424C" w14:textId="77777777" w:rsidR="00DE5969" w:rsidRDefault="00DE5969" w:rsidP="005E748C">
      <w:pPr>
        <w:pStyle w:val="HTMLPreformatted"/>
        <w:rPr>
          <w:color w:val="000000"/>
        </w:rPr>
      </w:pPr>
    </w:p>
    <w:p w14:paraId="02715236" w14:textId="77777777" w:rsidR="00DE5969" w:rsidRDefault="00DE5969" w:rsidP="005E748C">
      <w:pPr>
        <w:pStyle w:val="HTMLPreformatted"/>
        <w:rPr>
          <w:color w:val="000000"/>
        </w:rPr>
      </w:pPr>
    </w:p>
    <w:p w14:paraId="4E4833D2" w14:textId="77777777" w:rsidR="00DE5969" w:rsidRDefault="00DE5969" w:rsidP="005E748C">
      <w:pPr>
        <w:pStyle w:val="HTMLPreformatted"/>
        <w:rPr>
          <w:color w:val="000000"/>
        </w:rPr>
      </w:pPr>
    </w:p>
    <w:p w14:paraId="5DD44DFF" w14:textId="77777777" w:rsidR="00DE5969" w:rsidRDefault="00DE5969" w:rsidP="005E748C">
      <w:pPr>
        <w:pStyle w:val="HTMLPreformatted"/>
        <w:rPr>
          <w:color w:val="000000"/>
        </w:rPr>
      </w:pPr>
    </w:p>
    <w:p w14:paraId="70AE8FC9" w14:textId="77777777" w:rsidR="00DE5969" w:rsidRDefault="00DE5969" w:rsidP="005E748C">
      <w:pPr>
        <w:pStyle w:val="HTMLPreformatted"/>
        <w:rPr>
          <w:color w:val="000000"/>
        </w:rPr>
      </w:pPr>
    </w:p>
    <w:p w14:paraId="68B61524" w14:textId="77777777" w:rsidR="00DE5969" w:rsidRDefault="00DE5969" w:rsidP="005E748C">
      <w:pPr>
        <w:pStyle w:val="HTMLPreformatted"/>
        <w:rPr>
          <w:color w:val="000000"/>
        </w:rPr>
      </w:pPr>
    </w:p>
    <w:p w14:paraId="78506B73" w14:textId="77777777" w:rsidR="00DE5969" w:rsidRDefault="00DE5969" w:rsidP="005E748C">
      <w:pPr>
        <w:pStyle w:val="HTMLPreformatted"/>
        <w:rPr>
          <w:color w:val="000000"/>
        </w:rPr>
      </w:pPr>
    </w:p>
    <w:p w14:paraId="1C9A265D" w14:textId="77777777" w:rsidR="00DE5969" w:rsidRDefault="00DE5969" w:rsidP="005E748C">
      <w:pPr>
        <w:pStyle w:val="HTMLPreformatted"/>
        <w:rPr>
          <w:color w:val="000000"/>
        </w:rPr>
      </w:pPr>
    </w:p>
    <w:p w14:paraId="08F71BE1" w14:textId="77777777" w:rsidR="00DE5969" w:rsidRDefault="00DE5969" w:rsidP="005E748C">
      <w:pPr>
        <w:pStyle w:val="HTMLPreformatted"/>
        <w:rPr>
          <w:color w:val="000000"/>
        </w:rPr>
      </w:pPr>
    </w:p>
    <w:p w14:paraId="7FA420AC" w14:textId="77777777" w:rsidR="00DE5969" w:rsidRDefault="00DE5969" w:rsidP="005E748C">
      <w:pPr>
        <w:pStyle w:val="HTMLPreformatted"/>
        <w:rPr>
          <w:color w:val="000000"/>
        </w:rPr>
      </w:pPr>
    </w:p>
    <w:p w14:paraId="7ACB3A60" w14:textId="77777777" w:rsidR="00DE5969" w:rsidRDefault="00DE5969" w:rsidP="005E748C">
      <w:pPr>
        <w:pStyle w:val="HTMLPreformatted"/>
        <w:rPr>
          <w:color w:val="000000"/>
        </w:rPr>
      </w:pPr>
    </w:p>
    <w:p w14:paraId="3F61E337" w14:textId="77777777" w:rsidR="00DE5969" w:rsidRDefault="00DE5969" w:rsidP="005E748C">
      <w:pPr>
        <w:pStyle w:val="HTMLPreformatted"/>
        <w:rPr>
          <w:color w:val="000000"/>
        </w:rPr>
      </w:pPr>
    </w:p>
    <w:p w14:paraId="78AF0016" w14:textId="77777777" w:rsidR="00DE5969" w:rsidRDefault="00DE5969" w:rsidP="005E748C">
      <w:pPr>
        <w:pStyle w:val="HTMLPreformatted"/>
        <w:rPr>
          <w:color w:val="000000"/>
        </w:rPr>
      </w:pPr>
    </w:p>
    <w:p w14:paraId="4A9127E7" w14:textId="77777777" w:rsidR="00DE5969" w:rsidRDefault="00DE5969" w:rsidP="005E748C">
      <w:pPr>
        <w:pStyle w:val="HTMLPreformatted"/>
        <w:rPr>
          <w:color w:val="000000"/>
        </w:rPr>
      </w:pPr>
    </w:p>
    <w:p w14:paraId="5408D2D7" w14:textId="77777777" w:rsidR="00DE5969" w:rsidRDefault="00DE5969" w:rsidP="005E748C">
      <w:pPr>
        <w:pStyle w:val="HTMLPreformatted"/>
        <w:rPr>
          <w:color w:val="000000"/>
        </w:rPr>
      </w:pPr>
    </w:p>
    <w:p w14:paraId="580FD8F2" w14:textId="77777777" w:rsidR="00DE5969" w:rsidRDefault="00DE5969" w:rsidP="005E748C">
      <w:pPr>
        <w:pStyle w:val="HTMLPreformatted"/>
        <w:rPr>
          <w:color w:val="000000"/>
        </w:rPr>
      </w:pPr>
    </w:p>
    <w:p w14:paraId="3376607C" w14:textId="6A248DB2" w:rsidR="005E748C" w:rsidRPr="00DE5969" w:rsidRDefault="00EA642A" w:rsidP="005E748C">
      <w:pPr>
        <w:pStyle w:val="HTMLPreformatted"/>
        <w:rPr>
          <w:b/>
          <w:bCs/>
          <w:color w:val="000000"/>
        </w:rPr>
      </w:pPr>
      <w:r w:rsidRPr="00DE5969">
        <w:rPr>
          <w:b/>
          <w:bCs/>
          <w:color w:val="000000"/>
        </w:rPr>
        <w:lastRenderedPageBreak/>
        <w:t>AaegOR11</w:t>
      </w:r>
    </w:p>
    <w:p w14:paraId="1E987CFB" w14:textId="249D0C20" w:rsidR="005E748C" w:rsidRPr="00DE5969" w:rsidRDefault="005C113B" w:rsidP="005E748C">
      <w:pPr>
        <w:pStyle w:val="HTMLPreformatted"/>
        <w:rPr>
          <w:color w:val="000000"/>
          <w:highlight w:val="darkGray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 xml:space="preserve">11_AAEL011583-RA                          </w:t>
      </w:r>
      <w:r w:rsidR="005E748C" w:rsidRPr="00DE5969">
        <w:rPr>
          <w:color w:val="000000"/>
          <w:highlight w:val="darkGray"/>
        </w:rPr>
        <w:t>MQLKDEWIQEDDVYDNPLLRLTINGLKYYGILLYKSQPFKKLNCFRGVCFTASMLAFNVT</w:t>
      </w:r>
      <w:r w:rsidR="005E748C" w:rsidRPr="00DE5969">
        <w:rPr>
          <w:color w:val="000000"/>
        </w:rPr>
        <w:tab/>
        <w:t>60</w:t>
      </w:r>
    </w:p>
    <w:p w14:paraId="5AFF6BDE" w14:textId="1B7E702A" w:rsidR="005E748C" w:rsidRPr="00DE5969" w:rsidRDefault="005C113B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>11_A</w:t>
      </w:r>
      <w:r w:rsidRPr="00DE5969">
        <w:rPr>
          <w:color w:val="000000"/>
        </w:rPr>
        <w:t>ntenna</w:t>
      </w:r>
      <w:r w:rsidR="005E748C" w:rsidRPr="00DE5969">
        <w:rPr>
          <w:color w:val="000000"/>
        </w:rPr>
        <w:t xml:space="preserve">_TRINITY_DN1275_c0_g1_i2      </w:t>
      </w:r>
      <w:r w:rsidRPr="00DE5969">
        <w:rPr>
          <w:color w:val="000000"/>
        </w:rPr>
        <w:t xml:space="preserve">  </w:t>
      </w:r>
      <w:r w:rsidR="005E748C" w:rsidRPr="00DE5969">
        <w:rPr>
          <w:color w:val="000000"/>
          <w:highlight w:val="darkGray"/>
        </w:rPr>
        <w:t>MQLKDEWIQEDDVYDNPLLRLTINGLKYYGILLYKSQPFKKLNCFRGVCFTASMLAFNVT</w:t>
      </w:r>
      <w:r w:rsidR="005E748C" w:rsidRPr="00DE5969">
        <w:rPr>
          <w:color w:val="000000"/>
        </w:rPr>
        <w:tab/>
        <w:t>60</w:t>
      </w:r>
    </w:p>
    <w:p w14:paraId="13DA16D1" w14:textId="5F6037E2" w:rsidR="005E748C" w:rsidRPr="00DE5969" w:rsidRDefault="005E748C" w:rsidP="005E748C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30AA0A5F" w14:textId="77777777" w:rsidR="005E748C" w:rsidRPr="00DE5969" w:rsidRDefault="005E748C" w:rsidP="005E748C">
      <w:pPr>
        <w:pStyle w:val="HTMLPreformatted"/>
        <w:rPr>
          <w:color w:val="000000"/>
        </w:rPr>
      </w:pPr>
    </w:p>
    <w:p w14:paraId="065CAC11" w14:textId="29712FED" w:rsidR="005E748C" w:rsidRPr="00DE5969" w:rsidRDefault="005C113B" w:rsidP="005E748C">
      <w:pPr>
        <w:pStyle w:val="HTMLPreformatted"/>
        <w:rPr>
          <w:color w:val="000000"/>
          <w:highlight w:val="darkGray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 xml:space="preserve">11_AAEL011583-RA                          </w:t>
      </w:r>
      <w:r w:rsidR="005E748C" w:rsidRPr="00DE5969">
        <w:rPr>
          <w:color w:val="000000"/>
          <w:highlight w:val="darkGray"/>
        </w:rPr>
        <w:t>QYVDLYQVWGNIAEMTANAATTLLFTTTIVRILHFYWNRARFNNAIKVADEGVQHLLRFG</w:t>
      </w:r>
      <w:r w:rsidR="005E748C" w:rsidRPr="00DE5969">
        <w:rPr>
          <w:color w:val="000000"/>
        </w:rPr>
        <w:tab/>
        <w:t>120</w:t>
      </w:r>
    </w:p>
    <w:p w14:paraId="2C41BB94" w14:textId="68D96698" w:rsidR="005E748C" w:rsidRPr="00DE5969" w:rsidRDefault="005C113B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>11_A</w:t>
      </w:r>
      <w:r w:rsidRPr="00DE5969">
        <w:rPr>
          <w:color w:val="000000"/>
        </w:rPr>
        <w:t>ntenna</w:t>
      </w:r>
      <w:r w:rsidR="005E748C" w:rsidRPr="00DE5969">
        <w:rPr>
          <w:color w:val="000000"/>
        </w:rPr>
        <w:t xml:space="preserve">_TRINITY_DN1275_c0_g1_i2      </w:t>
      </w:r>
      <w:r w:rsidRPr="00DE5969">
        <w:rPr>
          <w:color w:val="000000"/>
        </w:rPr>
        <w:t xml:space="preserve">  </w:t>
      </w:r>
      <w:r w:rsidR="005E748C" w:rsidRPr="00DE5969">
        <w:rPr>
          <w:color w:val="000000"/>
          <w:highlight w:val="darkGray"/>
        </w:rPr>
        <w:t>QYVDLYQVWGNIAEMTANAATTLLFTTTIVRILHFYWNRARFNNAIKVADEGVQHLLRFG</w:t>
      </w:r>
      <w:r w:rsidR="005E748C" w:rsidRPr="00DE5969">
        <w:rPr>
          <w:color w:val="000000"/>
        </w:rPr>
        <w:tab/>
        <w:t>120</w:t>
      </w:r>
    </w:p>
    <w:p w14:paraId="70C5E777" w14:textId="094CB3D8" w:rsidR="005E748C" w:rsidRPr="00DE5969" w:rsidRDefault="005E748C" w:rsidP="005E748C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734DC41A" w14:textId="77777777" w:rsidR="005E748C" w:rsidRPr="00DE5969" w:rsidRDefault="005E748C" w:rsidP="005E748C">
      <w:pPr>
        <w:pStyle w:val="HTMLPreformatted"/>
        <w:rPr>
          <w:color w:val="000000"/>
        </w:rPr>
      </w:pPr>
    </w:p>
    <w:p w14:paraId="09690DAA" w14:textId="54D19F25" w:rsidR="005E748C" w:rsidRPr="00DE5969" w:rsidRDefault="005C113B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 xml:space="preserve">11_AAEL011583-RA                          </w:t>
      </w:r>
      <w:r w:rsidR="005E748C" w:rsidRPr="00DE5969">
        <w:rPr>
          <w:color w:val="000000"/>
          <w:highlight w:val="darkGray"/>
        </w:rPr>
        <w:t>NAPEKEIFWDNVKYMNRLTAAFWICALVTANTMCVYALVQYQ</w:t>
      </w:r>
      <w:r w:rsidR="005E748C" w:rsidRPr="00DE5969">
        <w:rPr>
          <w:b/>
          <w:bCs/>
          <w:color w:val="000000"/>
        </w:rPr>
        <w:t>S</w:t>
      </w:r>
      <w:r w:rsidR="005E748C" w:rsidRPr="00DE5969">
        <w:rPr>
          <w:color w:val="000000"/>
          <w:highlight w:val="darkGray"/>
        </w:rPr>
        <w:t>LKS</w:t>
      </w:r>
      <w:r w:rsidR="005E748C" w:rsidRPr="00DE5969">
        <w:rPr>
          <w:b/>
          <w:bCs/>
          <w:color w:val="000000"/>
        </w:rPr>
        <w:t>M</w:t>
      </w:r>
      <w:r w:rsidR="005E748C" w:rsidRPr="00DE5969">
        <w:rPr>
          <w:color w:val="000000"/>
          <w:highlight w:val="darkGray"/>
        </w:rPr>
        <w:t>DSFNSTEPFDPPT</w:t>
      </w:r>
      <w:r w:rsidR="005E748C" w:rsidRPr="00DE5969">
        <w:rPr>
          <w:color w:val="000000"/>
        </w:rPr>
        <w:tab/>
        <w:t>180</w:t>
      </w:r>
    </w:p>
    <w:p w14:paraId="1E3DDBBF" w14:textId="0EEF8173" w:rsidR="005E748C" w:rsidRPr="00DE5969" w:rsidRDefault="005C113B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>11_A</w:t>
      </w:r>
      <w:r w:rsidRPr="00DE5969">
        <w:rPr>
          <w:color w:val="000000"/>
        </w:rPr>
        <w:t>ntenna</w:t>
      </w:r>
      <w:r w:rsidR="005E748C" w:rsidRPr="00DE5969">
        <w:rPr>
          <w:color w:val="000000"/>
        </w:rPr>
        <w:t xml:space="preserve">_TRINITY_DN1275_c0_g1_i2      </w:t>
      </w:r>
      <w:r w:rsidRPr="00DE5969">
        <w:rPr>
          <w:color w:val="000000"/>
        </w:rPr>
        <w:t xml:space="preserve">  </w:t>
      </w:r>
      <w:r w:rsidR="005E748C" w:rsidRPr="00DE5969">
        <w:rPr>
          <w:color w:val="000000"/>
          <w:highlight w:val="darkGray"/>
        </w:rPr>
        <w:t>NAPEKEIFWDNVKYMNRLTAAFWICALVTANTMCVYALVQYQ</w:t>
      </w:r>
      <w:r w:rsidR="005E748C" w:rsidRPr="00DE5969">
        <w:rPr>
          <w:b/>
          <w:bCs/>
          <w:color w:val="000000"/>
        </w:rPr>
        <w:t>T</w:t>
      </w:r>
      <w:r w:rsidR="005E748C" w:rsidRPr="00DE5969">
        <w:rPr>
          <w:color w:val="000000"/>
          <w:highlight w:val="darkGray"/>
        </w:rPr>
        <w:t>LKS</w:t>
      </w:r>
      <w:r w:rsidR="005E748C" w:rsidRPr="00DE5969">
        <w:rPr>
          <w:b/>
          <w:bCs/>
          <w:color w:val="000000"/>
        </w:rPr>
        <w:t>I</w:t>
      </w:r>
      <w:r w:rsidR="005E748C" w:rsidRPr="00DE5969">
        <w:rPr>
          <w:color w:val="000000"/>
          <w:highlight w:val="darkGray"/>
        </w:rPr>
        <w:t>DSFNSTEPFDPPT</w:t>
      </w:r>
      <w:r w:rsidR="005E748C" w:rsidRPr="00DE5969">
        <w:rPr>
          <w:color w:val="000000"/>
        </w:rPr>
        <w:tab/>
        <w:t>180</w:t>
      </w:r>
    </w:p>
    <w:p w14:paraId="4623EF93" w14:textId="2544EFC9" w:rsidR="005E748C" w:rsidRPr="00DE5969" w:rsidRDefault="005E748C" w:rsidP="005E748C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6BAAB54A" w14:textId="77777777" w:rsidR="005E748C" w:rsidRPr="00DE5969" w:rsidRDefault="005E748C" w:rsidP="005E748C">
      <w:pPr>
        <w:pStyle w:val="HTMLPreformatted"/>
        <w:rPr>
          <w:color w:val="000000"/>
        </w:rPr>
      </w:pPr>
    </w:p>
    <w:p w14:paraId="0EF9BE63" w14:textId="5D378817" w:rsidR="005E748C" w:rsidRPr="00DE5969" w:rsidRDefault="005C113B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 xml:space="preserve">11_AAEL011583-RA                          </w:t>
      </w:r>
      <w:r w:rsidR="005E748C" w:rsidRPr="00DE5969">
        <w:rPr>
          <w:color w:val="000000"/>
          <w:highlight w:val="darkGray"/>
        </w:rPr>
        <w:t>ILRSWYPTDNIVDSFATIYLIQLYIMYVGQLIVPCWHVFMVSLMLYARTALMALNYKLA</w:t>
      </w:r>
      <w:r w:rsidR="005E748C" w:rsidRPr="00DE5969">
        <w:rPr>
          <w:b/>
          <w:bCs/>
          <w:color w:val="000000"/>
        </w:rPr>
        <w:t>N</w:t>
      </w:r>
      <w:r w:rsidR="005E748C" w:rsidRPr="00DE5969">
        <w:rPr>
          <w:color w:val="000000"/>
        </w:rPr>
        <w:tab/>
        <w:t>240</w:t>
      </w:r>
    </w:p>
    <w:p w14:paraId="1E09A206" w14:textId="3B489BFF" w:rsidR="005E748C" w:rsidRPr="00DE5969" w:rsidRDefault="005C113B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>11_A</w:t>
      </w:r>
      <w:r w:rsidRPr="00DE5969">
        <w:rPr>
          <w:color w:val="000000"/>
        </w:rPr>
        <w:t>ntenna</w:t>
      </w:r>
      <w:r w:rsidR="005E748C" w:rsidRPr="00DE5969">
        <w:rPr>
          <w:color w:val="000000"/>
        </w:rPr>
        <w:t xml:space="preserve">_TRINITY_DN1275_c0_g1_i2      </w:t>
      </w:r>
      <w:r w:rsidRPr="00DE5969">
        <w:rPr>
          <w:color w:val="000000"/>
        </w:rPr>
        <w:t xml:space="preserve">  </w:t>
      </w:r>
      <w:r w:rsidR="005E748C" w:rsidRPr="00DE5969">
        <w:rPr>
          <w:color w:val="000000"/>
          <w:highlight w:val="darkGray"/>
        </w:rPr>
        <w:t>ILRSWYPTDNIVDSFATIYLIQLYIMYVGQLIVPCWHVFMVSLMLYARTALMALNYKLA</w:t>
      </w:r>
      <w:r w:rsidR="005E748C" w:rsidRPr="00DE5969">
        <w:rPr>
          <w:b/>
          <w:bCs/>
          <w:color w:val="000000"/>
        </w:rPr>
        <w:t>H</w:t>
      </w:r>
      <w:r w:rsidR="005E748C" w:rsidRPr="00DE5969">
        <w:rPr>
          <w:color w:val="000000"/>
        </w:rPr>
        <w:tab/>
        <w:t>240</w:t>
      </w:r>
    </w:p>
    <w:p w14:paraId="729993A6" w14:textId="5E9C17AB" w:rsidR="005E748C" w:rsidRPr="00DE5969" w:rsidRDefault="005E748C" w:rsidP="005E748C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08C22E7C" w14:textId="77777777" w:rsidR="005E748C" w:rsidRPr="00DE5969" w:rsidRDefault="005E748C" w:rsidP="005E748C">
      <w:pPr>
        <w:pStyle w:val="HTMLPreformatted"/>
        <w:rPr>
          <w:color w:val="000000"/>
        </w:rPr>
      </w:pPr>
    </w:p>
    <w:p w14:paraId="1C7E032C" w14:textId="7932161D" w:rsidR="005E748C" w:rsidRPr="00DE5969" w:rsidRDefault="00A96CD8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 xml:space="preserve">11_AAEL011583-RA                          </w:t>
      </w:r>
      <w:r w:rsidR="005E748C" w:rsidRPr="00DE5969">
        <w:rPr>
          <w:color w:val="000000"/>
          <w:highlight w:val="darkGray"/>
        </w:rPr>
        <w:t>LEQYAVSG</w:t>
      </w:r>
      <w:r w:rsidR="005E748C" w:rsidRPr="00DE5969">
        <w:rPr>
          <w:b/>
          <w:bCs/>
          <w:color w:val="000000"/>
        </w:rPr>
        <w:t>M</w:t>
      </w:r>
      <w:r w:rsidR="005E748C" w:rsidRPr="00DE5969">
        <w:rPr>
          <w:color w:val="000000"/>
          <w:highlight w:val="darkGray"/>
        </w:rPr>
        <w:t>RSGRKIKCVVDPEEERCNVRKELIVECIQQQHKIFEYTRELEALTRGAMFM</w:t>
      </w:r>
      <w:r w:rsidR="005E748C" w:rsidRPr="00DE5969">
        <w:rPr>
          <w:color w:val="000000"/>
        </w:rPr>
        <w:tab/>
        <w:t>300</w:t>
      </w:r>
    </w:p>
    <w:p w14:paraId="294C6456" w14:textId="05A46368" w:rsidR="005E748C" w:rsidRPr="00DE5969" w:rsidRDefault="00A96CD8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>11_A</w:t>
      </w:r>
      <w:r w:rsidRPr="00DE5969">
        <w:rPr>
          <w:color w:val="000000"/>
        </w:rPr>
        <w:t>ntenna</w:t>
      </w:r>
      <w:r w:rsidR="005E748C" w:rsidRPr="00DE5969">
        <w:rPr>
          <w:color w:val="000000"/>
        </w:rPr>
        <w:t xml:space="preserve">_TRINITY_DN1275_c0_g1_i2      </w:t>
      </w:r>
      <w:r w:rsidRPr="00DE5969">
        <w:rPr>
          <w:color w:val="000000"/>
        </w:rPr>
        <w:t xml:space="preserve">  </w:t>
      </w:r>
      <w:r w:rsidR="005E748C" w:rsidRPr="00DE5969">
        <w:rPr>
          <w:color w:val="000000"/>
          <w:highlight w:val="darkGray"/>
        </w:rPr>
        <w:t>LEQYAVSG</w:t>
      </w:r>
      <w:r w:rsidR="005E748C" w:rsidRPr="00DE5969">
        <w:rPr>
          <w:b/>
          <w:bCs/>
          <w:color w:val="000000"/>
        </w:rPr>
        <w:t>I</w:t>
      </w:r>
      <w:r w:rsidR="005E748C" w:rsidRPr="00DE5969">
        <w:rPr>
          <w:color w:val="000000"/>
          <w:highlight w:val="darkGray"/>
        </w:rPr>
        <w:t>RSGRKIKCVVDPEEERCNVRKELIVECIQQQHKIFEYTRELEALTRGAMFM</w:t>
      </w:r>
      <w:r w:rsidR="005E748C" w:rsidRPr="00DE5969">
        <w:rPr>
          <w:color w:val="000000"/>
        </w:rPr>
        <w:tab/>
        <w:t>300</w:t>
      </w:r>
    </w:p>
    <w:p w14:paraId="72B1F74E" w14:textId="60AFC4BD" w:rsidR="005E748C" w:rsidRPr="00DE5969" w:rsidRDefault="005E748C" w:rsidP="005E748C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306950CA" w14:textId="77777777" w:rsidR="005E748C" w:rsidRPr="00DE5969" w:rsidRDefault="005E748C" w:rsidP="005E748C">
      <w:pPr>
        <w:pStyle w:val="HTMLPreformatted"/>
        <w:rPr>
          <w:color w:val="000000"/>
        </w:rPr>
      </w:pPr>
    </w:p>
    <w:p w14:paraId="534D2D1F" w14:textId="627571E4" w:rsidR="005E748C" w:rsidRPr="00DE5969" w:rsidRDefault="00A96CD8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 xml:space="preserve">11_AAEL011583-RA                          </w:t>
      </w:r>
      <w:r w:rsidR="005E748C" w:rsidRPr="00DE5969">
        <w:rPr>
          <w:color w:val="000000"/>
          <w:highlight w:val="darkGray"/>
        </w:rPr>
        <w:t>DFVVFSVLLCALLFEASSTNSFVQIFIDICYIMTMTAMLFLYYWHANEIHYQANLLSSSA</w:t>
      </w:r>
      <w:r w:rsidR="005E748C" w:rsidRPr="00DE5969">
        <w:rPr>
          <w:color w:val="000000"/>
        </w:rPr>
        <w:tab/>
        <w:t>360</w:t>
      </w:r>
    </w:p>
    <w:p w14:paraId="52C8F300" w14:textId="54FDE17B" w:rsidR="005E748C" w:rsidRPr="00DE5969" w:rsidRDefault="00A96CD8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>11_A</w:t>
      </w:r>
      <w:r w:rsidRPr="00DE5969">
        <w:rPr>
          <w:color w:val="000000"/>
        </w:rPr>
        <w:t>ntenna</w:t>
      </w:r>
      <w:r w:rsidR="005E748C" w:rsidRPr="00DE5969">
        <w:rPr>
          <w:color w:val="000000"/>
        </w:rPr>
        <w:t xml:space="preserve">_TRINITY_DN1275_c0_g1_i2      </w:t>
      </w:r>
      <w:r w:rsidRPr="00DE5969">
        <w:rPr>
          <w:color w:val="000000"/>
        </w:rPr>
        <w:t xml:space="preserve">  </w:t>
      </w:r>
      <w:r w:rsidR="005E748C" w:rsidRPr="00DE5969">
        <w:rPr>
          <w:color w:val="000000"/>
          <w:highlight w:val="darkGray"/>
        </w:rPr>
        <w:t>DFVVFSVLLCALLFEASSTNSFVQIFIDICYIMTMTAILFLYYWHANEIHYQANLLSSSA</w:t>
      </w:r>
      <w:r w:rsidR="005E748C" w:rsidRPr="00DE5969">
        <w:rPr>
          <w:color w:val="000000"/>
        </w:rPr>
        <w:tab/>
        <w:t>360</w:t>
      </w:r>
    </w:p>
    <w:p w14:paraId="7F35EA08" w14:textId="521B74E1" w:rsidR="005E748C" w:rsidRPr="00DE5969" w:rsidRDefault="005E748C" w:rsidP="005E748C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52603CE7" w14:textId="629A8E1D" w:rsidR="005E748C" w:rsidRPr="00DE5969" w:rsidRDefault="00A96CD8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 xml:space="preserve">11_AAEL011583-RA                          </w:t>
      </w:r>
      <w:r w:rsidR="005E748C" w:rsidRPr="00DE5969">
        <w:rPr>
          <w:color w:val="000000"/>
          <w:highlight w:val="darkGray"/>
        </w:rPr>
        <w:t>FMNDWYNYPRSVNRHLITFICYSNKPLDMKAYIVSMSLDTFLAILRASYSYFTILKQAAG</w:t>
      </w:r>
      <w:r w:rsidR="005E748C" w:rsidRPr="00DE5969">
        <w:rPr>
          <w:color w:val="000000"/>
        </w:rPr>
        <w:tab/>
        <w:t>420</w:t>
      </w:r>
    </w:p>
    <w:p w14:paraId="4945A1FB" w14:textId="7BA206FB" w:rsidR="00B948D3" w:rsidRPr="00DE5969" w:rsidRDefault="00A96CD8" w:rsidP="005E748C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5E748C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5E748C" w:rsidRPr="00DE5969">
        <w:rPr>
          <w:color w:val="000000"/>
        </w:rPr>
        <w:t>11_A</w:t>
      </w:r>
      <w:r w:rsidRPr="00DE5969">
        <w:rPr>
          <w:color w:val="000000"/>
        </w:rPr>
        <w:t>ntenna</w:t>
      </w:r>
      <w:r w:rsidR="005E748C" w:rsidRPr="00DE5969">
        <w:rPr>
          <w:color w:val="000000"/>
        </w:rPr>
        <w:t xml:space="preserve">_TRINITY_DN1275_c0_g1_i2      </w:t>
      </w:r>
      <w:r w:rsidRPr="00DE5969">
        <w:rPr>
          <w:color w:val="000000"/>
        </w:rPr>
        <w:t xml:space="preserve">  </w:t>
      </w:r>
      <w:r w:rsidR="005E748C" w:rsidRPr="00DE5969">
        <w:rPr>
          <w:color w:val="000000"/>
          <w:highlight w:val="darkGray"/>
        </w:rPr>
        <w:t>FMNDWYNYPRSVNRHLITFICYSNKPLDMKAYIVSMSLDTFLAILRASYSYFTILKQAAG</w:t>
      </w:r>
      <w:r w:rsidR="005E748C" w:rsidRPr="00DE5969">
        <w:rPr>
          <w:color w:val="000000"/>
        </w:rPr>
        <w:tab/>
        <w:t>420</w:t>
      </w:r>
    </w:p>
    <w:p w14:paraId="7AFB05FF" w14:textId="77777777" w:rsidR="00EA642A" w:rsidRPr="00DE5969" w:rsidRDefault="00EA642A" w:rsidP="00B948D3">
      <w:pPr>
        <w:pStyle w:val="HTMLPreformatted"/>
        <w:rPr>
          <w:color w:val="000000"/>
        </w:rPr>
      </w:pPr>
    </w:p>
    <w:p w14:paraId="307A388C" w14:textId="77777777" w:rsidR="00EA642A" w:rsidRDefault="00EA642A" w:rsidP="00B948D3">
      <w:pPr>
        <w:pStyle w:val="HTMLPreformatted"/>
        <w:rPr>
          <w:color w:val="000000"/>
        </w:rPr>
      </w:pPr>
    </w:p>
    <w:p w14:paraId="158BD91E" w14:textId="77777777" w:rsidR="00DE5969" w:rsidRDefault="00DE5969" w:rsidP="00B948D3">
      <w:pPr>
        <w:pStyle w:val="HTMLPreformatted"/>
        <w:rPr>
          <w:color w:val="000000"/>
        </w:rPr>
      </w:pPr>
    </w:p>
    <w:p w14:paraId="116F2107" w14:textId="77777777" w:rsidR="00DE5969" w:rsidRDefault="00DE5969" w:rsidP="00B948D3">
      <w:pPr>
        <w:pStyle w:val="HTMLPreformatted"/>
        <w:rPr>
          <w:color w:val="000000"/>
        </w:rPr>
      </w:pPr>
    </w:p>
    <w:p w14:paraId="57D35054" w14:textId="77777777" w:rsidR="00DE5969" w:rsidRDefault="00DE5969" w:rsidP="00B948D3">
      <w:pPr>
        <w:pStyle w:val="HTMLPreformatted"/>
        <w:rPr>
          <w:color w:val="000000"/>
        </w:rPr>
      </w:pPr>
    </w:p>
    <w:p w14:paraId="60C3F6CC" w14:textId="77777777" w:rsidR="00DE5969" w:rsidRDefault="00DE5969" w:rsidP="00B948D3">
      <w:pPr>
        <w:pStyle w:val="HTMLPreformatted"/>
        <w:rPr>
          <w:color w:val="000000"/>
        </w:rPr>
      </w:pPr>
    </w:p>
    <w:p w14:paraId="2063D223" w14:textId="77777777" w:rsidR="00DE5969" w:rsidRDefault="00DE5969" w:rsidP="00B948D3">
      <w:pPr>
        <w:pStyle w:val="HTMLPreformatted"/>
        <w:rPr>
          <w:color w:val="000000"/>
        </w:rPr>
      </w:pPr>
    </w:p>
    <w:p w14:paraId="69846EBF" w14:textId="77777777" w:rsidR="00DE5969" w:rsidRDefault="00DE5969" w:rsidP="00B948D3">
      <w:pPr>
        <w:pStyle w:val="HTMLPreformatted"/>
        <w:rPr>
          <w:color w:val="000000"/>
        </w:rPr>
      </w:pPr>
    </w:p>
    <w:p w14:paraId="539CFB1A" w14:textId="77777777" w:rsidR="00DE5969" w:rsidRDefault="00DE5969" w:rsidP="00B948D3">
      <w:pPr>
        <w:pStyle w:val="HTMLPreformatted"/>
        <w:rPr>
          <w:color w:val="000000"/>
        </w:rPr>
      </w:pPr>
    </w:p>
    <w:p w14:paraId="3C484181" w14:textId="77777777" w:rsidR="00DE5969" w:rsidRDefault="00DE5969" w:rsidP="00B948D3">
      <w:pPr>
        <w:pStyle w:val="HTMLPreformatted"/>
        <w:rPr>
          <w:color w:val="000000"/>
        </w:rPr>
      </w:pPr>
    </w:p>
    <w:p w14:paraId="66CC5C6D" w14:textId="77777777" w:rsidR="00DE5969" w:rsidRDefault="00DE5969" w:rsidP="00B948D3">
      <w:pPr>
        <w:pStyle w:val="HTMLPreformatted"/>
        <w:rPr>
          <w:color w:val="000000"/>
        </w:rPr>
      </w:pPr>
    </w:p>
    <w:p w14:paraId="05765954" w14:textId="77777777" w:rsidR="00DE5969" w:rsidRDefault="00DE5969" w:rsidP="00B948D3">
      <w:pPr>
        <w:pStyle w:val="HTMLPreformatted"/>
        <w:rPr>
          <w:color w:val="000000"/>
        </w:rPr>
      </w:pPr>
    </w:p>
    <w:p w14:paraId="42F09DEE" w14:textId="77777777" w:rsidR="00DE5969" w:rsidRDefault="00DE5969" w:rsidP="00B948D3">
      <w:pPr>
        <w:pStyle w:val="HTMLPreformatted"/>
        <w:rPr>
          <w:color w:val="000000"/>
        </w:rPr>
      </w:pPr>
    </w:p>
    <w:p w14:paraId="06948418" w14:textId="77777777" w:rsidR="00DE5969" w:rsidRDefault="00DE5969" w:rsidP="00B948D3">
      <w:pPr>
        <w:pStyle w:val="HTMLPreformatted"/>
        <w:rPr>
          <w:color w:val="000000"/>
        </w:rPr>
      </w:pPr>
    </w:p>
    <w:p w14:paraId="28B6400F" w14:textId="77777777" w:rsidR="00DE5969" w:rsidRDefault="00DE5969" w:rsidP="00B948D3">
      <w:pPr>
        <w:pStyle w:val="HTMLPreformatted"/>
        <w:rPr>
          <w:color w:val="000000"/>
        </w:rPr>
      </w:pPr>
    </w:p>
    <w:p w14:paraId="70F5C550" w14:textId="77777777" w:rsidR="00DE5969" w:rsidRDefault="00DE5969" w:rsidP="00B948D3">
      <w:pPr>
        <w:pStyle w:val="HTMLPreformatted"/>
        <w:rPr>
          <w:color w:val="000000"/>
        </w:rPr>
      </w:pPr>
    </w:p>
    <w:p w14:paraId="43E5BDB2" w14:textId="77777777" w:rsidR="00DE5969" w:rsidRDefault="00DE5969" w:rsidP="00B948D3">
      <w:pPr>
        <w:pStyle w:val="HTMLPreformatted"/>
        <w:rPr>
          <w:color w:val="000000"/>
        </w:rPr>
      </w:pPr>
    </w:p>
    <w:p w14:paraId="45E8526C" w14:textId="77777777" w:rsidR="00DE5969" w:rsidRDefault="00DE5969" w:rsidP="00B948D3">
      <w:pPr>
        <w:pStyle w:val="HTMLPreformatted"/>
        <w:rPr>
          <w:color w:val="000000"/>
        </w:rPr>
      </w:pPr>
    </w:p>
    <w:p w14:paraId="5A5A2C45" w14:textId="77777777" w:rsidR="00DE5969" w:rsidRDefault="00DE5969" w:rsidP="00B948D3">
      <w:pPr>
        <w:pStyle w:val="HTMLPreformatted"/>
        <w:rPr>
          <w:color w:val="000000"/>
        </w:rPr>
      </w:pPr>
    </w:p>
    <w:p w14:paraId="3E62EB28" w14:textId="77777777" w:rsidR="00DE5969" w:rsidRPr="00DE5969" w:rsidRDefault="00DE5969" w:rsidP="00B948D3">
      <w:pPr>
        <w:pStyle w:val="HTMLPreformatted"/>
        <w:rPr>
          <w:color w:val="000000"/>
        </w:rPr>
      </w:pPr>
    </w:p>
    <w:p w14:paraId="0E2C4CBB" w14:textId="275107BD" w:rsidR="00EA642A" w:rsidRPr="00DE5969" w:rsidRDefault="00EA642A" w:rsidP="00B948D3">
      <w:pPr>
        <w:pStyle w:val="HTMLPreformatted"/>
        <w:rPr>
          <w:b/>
          <w:bCs/>
          <w:color w:val="000000"/>
        </w:rPr>
      </w:pPr>
      <w:r w:rsidRPr="00DE5969">
        <w:rPr>
          <w:b/>
          <w:bCs/>
          <w:color w:val="000000"/>
        </w:rPr>
        <w:lastRenderedPageBreak/>
        <w:t>AaegOR13</w:t>
      </w:r>
    </w:p>
    <w:p w14:paraId="142712EA" w14:textId="5BD825BB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 xml:space="preserve">13_AAEL008368-RA                          </w:t>
      </w:r>
      <w:r w:rsidR="00B948D3" w:rsidRPr="00DE5969">
        <w:rPr>
          <w:color w:val="000000"/>
          <w:highlight w:val="darkGray"/>
        </w:rPr>
        <w:t>MWQPLRKFLAPGPELLSFGLQMLRFIGLWGDRRQVVRYLLVLFSEFIFLIGPKALLGSDK</w:t>
      </w:r>
      <w:r w:rsidR="00B948D3" w:rsidRPr="00DE5969">
        <w:rPr>
          <w:color w:val="000000"/>
        </w:rPr>
        <w:tab/>
        <w:t>60</w:t>
      </w:r>
    </w:p>
    <w:p w14:paraId="3A0D5BA1" w14:textId="39862F66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>13_A</w:t>
      </w:r>
      <w:r w:rsidRPr="00DE5969">
        <w:rPr>
          <w:color w:val="000000"/>
        </w:rPr>
        <w:t>ntenna</w:t>
      </w:r>
      <w:r w:rsidR="00B948D3" w:rsidRPr="00DE5969">
        <w:rPr>
          <w:color w:val="000000"/>
        </w:rPr>
        <w:t xml:space="preserve">_TRINITY_DN9791_c2_g1_i2      </w:t>
      </w:r>
      <w:r w:rsidRPr="00DE5969">
        <w:rPr>
          <w:color w:val="000000"/>
        </w:rPr>
        <w:t xml:space="preserve">  </w:t>
      </w:r>
      <w:r w:rsidR="00B948D3" w:rsidRPr="00DE5969">
        <w:rPr>
          <w:color w:val="000000"/>
          <w:highlight w:val="darkGray"/>
        </w:rPr>
        <w:t>MWQPLRKFLAPGPELLSFGLQMLRFIGLWGDRRQVVRYLLVLFSEFIFLIGPKALLGSDK</w:t>
      </w:r>
      <w:r w:rsidR="00B948D3" w:rsidRPr="00DE5969">
        <w:rPr>
          <w:color w:val="000000"/>
        </w:rPr>
        <w:tab/>
        <w:t>60</w:t>
      </w:r>
    </w:p>
    <w:p w14:paraId="2D810809" w14:textId="29C455FC" w:rsidR="00B948D3" w:rsidRPr="00DE5969" w:rsidRDefault="00B948D3" w:rsidP="00B948D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4A1E1770" w14:textId="77777777" w:rsidR="00B948D3" w:rsidRPr="00DE5969" w:rsidRDefault="00B948D3" w:rsidP="00B948D3">
      <w:pPr>
        <w:pStyle w:val="HTMLPreformatted"/>
        <w:rPr>
          <w:color w:val="000000"/>
        </w:rPr>
      </w:pPr>
    </w:p>
    <w:p w14:paraId="7F75F92D" w14:textId="079417B6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 xml:space="preserve">13_AAEL008368-RA                          </w:t>
      </w:r>
      <w:r w:rsidR="00B948D3" w:rsidRPr="00DE5969">
        <w:rPr>
          <w:color w:val="000000"/>
          <w:highlight w:val="darkGray"/>
        </w:rPr>
        <w:t>EGFDSTARNIGELIFLVEVCISIGIFASRRASFERLIVVLENILRRKWPRNLQDEIYRFH</w:t>
      </w:r>
      <w:r w:rsidR="00B948D3" w:rsidRPr="00DE5969">
        <w:rPr>
          <w:color w:val="000000"/>
        </w:rPr>
        <w:tab/>
        <w:t>120</w:t>
      </w:r>
    </w:p>
    <w:p w14:paraId="6BE53D37" w14:textId="4D8769B9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>13_A</w:t>
      </w:r>
      <w:r w:rsidRPr="00DE5969">
        <w:rPr>
          <w:color w:val="000000"/>
        </w:rPr>
        <w:t>ntenna</w:t>
      </w:r>
      <w:r w:rsidR="00B948D3" w:rsidRPr="00DE5969">
        <w:rPr>
          <w:color w:val="000000"/>
        </w:rPr>
        <w:t xml:space="preserve">_TRINITY_DN9791_c2_g1_i2      </w:t>
      </w:r>
      <w:r w:rsidRPr="00DE5969">
        <w:rPr>
          <w:color w:val="000000"/>
        </w:rPr>
        <w:t xml:space="preserve">  </w:t>
      </w:r>
      <w:r w:rsidR="00B948D3" w:rsidRPr="00DE5969">
        <w:rPr>
          <w:color w:val="000000"/>
          <w:highlight w:val="darkGray"/>
        </w:rPr>
        <w:t>EGFDSTARNIGELIFLVEVCISIGIFASRRASFERLIVVLENILRRKWPRNLQDEIYRFH</w:t>
      </w:r>
      <w:r w:rsidR="00B948D3" w:rsidRPr="00DE5969">
        <w:rPr>
          <w:color w:val="000000"/>
        </w:rPr>
        <w:tab/>
        <w:t>120</w:t>
      </w:r>
    </w:p>
    <w:p w14:paraId="546A4936" w14:textId="77CA1953" w:rsidR="00B948D3" w:rsidRPr="00DE5969" w:rsidRDefault="00B948D3" w:rsidP="00B948D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0C877B8E" w14:textId="77777777" w:rsidR="00B948D3" w:rsidRPr="00DE5969" w:rsidRDefault="00B948D3" w:rsidP="00B948D3">
      <w:pPr>
        <w:pStyle w:val="HTMLPreformatted"/>
        <w:rPr>
          <w:color w:val="000000"/>
        </w:rPr>
      </w:pPr>
    </w:p>
    <w:p w14:paraId="449BAF62" w14:textId="561C4501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 xml:space="preserve">13_AAEL008368-RA                          </w:t>
      </w:r>
      <w:r w:rsidR="00B948D3" w:rsidRPr="00DE5969">
        <w:rPr>
          <w:color w:val="000000"/>
          <w:highlight w:val="darkGray"/>
        </w:rPr>
        <w:t>RRMEFFARAYALYIGFLLFLYNCVPIGSTIVKLIRFDESERSDFMLVVELQFFWFDIRRN</w:t>
      </w:r>
      <w:r w:rsidR="00B948D3" w:rsidRPr="00DE5969">
        <w:rPr>
          <w:color w:val="000000"/>
        </w:rPr>
        <w:tab/>
        <w:t>180</w:t>
      </w:r>
    </w:p>
    <w:p w14:paraId="23A4104E" w14:textId="7CE5F739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>13_A</w:t>
      </w:r>
      <w:r w:rsidRPr="00DE5969">
        <w:rPr>
          <w:color w:val="000000"/>
        </w:rPr>
        <w:t>ntenna</w:t>
      </w:r>
      <w:r w:rsidR="00B948D3" w:rsidRPr="00DE5969">
        <w:rPr>
          <w:color w:val="000000"/>
        </w:rPr>
        <w:t xml:space="preserve">_TRINITY_DN9791_c2_g1_i2      </w:t>
      </w:r>
      <w:r w:rsidRPr="00DE5969">
        <w:rPr>
          <w:color w:val="000000"/>
        </w:rPr>
        <w:t xml:space="preserve">  </w:t>
      </w:r>
      <w:r w:rsidR="00B948D3" w:rsidRPr="00DE5969">
        <w:rPr>
          <w:color w:val="000000"/>
          <w:highlight w:val="darkGray"/>
        </w:rPr>
        <w:t>RRMEFFARAYALYIGFLLFLYNCVPIGSTIVKLIRFDESERSDFMLVVELQFFWFDIRRN</w:t>
      </w:r>
      <w:r w:rsidR="00B948D3" w:rsidRPr="00DE5969">
        <w:rPr>
          <w:color w:val="000000"/>
        </w:rPr>
        <w:tab/>
        <w:t>180</w:t>
      </w:r>
    </w:p>
    <w:p w14:paraId="681241AC" w14:textId="379162D3" w:rsidR="00B948D3" w:rsidRPr="00DE5969" w:rsidRDefault="00B948D3" w:rsidP="00B948D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1F6E4C50" w14:textId="77777777" w:rsidR="00B948D3" w:rsidRPr="00DE5969" w:rsidRDefault="00B948D3" w:rsidP="00B948D3">
      <w:pPr>
        <w:pStyle w:val="HTMLPreformatted"/>
        <w:rPr>
          <w:color w:val="000000"/>
        </w:rPr>
      </w:pPr>
    </w:p>
    <w:p w14:paraId="657250F5" w14:textId="7697EE5B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 xml:space="preserve">13_AAEL008368-RA                          </w:t>
      </w:r>
      <w:r w:rsidR="00B948D3" w:rsidRPr="00DE5969">
        <w:rPr>
          <w:color w:val="000000"/>
          <w:highlight w:val="darkGray"/>
        </w:rPr>
        <w:t>VVHYAIYMAFCFVAVSCSAYQSTLKGSVIVVVTQYGSKLFELISKRIDAMRSIERAADRD</w:t>
      </w:r>
      <w:r w:rsidR="00B948D3" w:rsidRPr="00DE5969">
        <w:rPr>
          <w:color w:val="000000"/>
        </w:rPr>
        <w:tab/>
        <w:t>240</w:t>
      </w:r>
    </w:p>
    <w:p w14:paraId="6D98B42C" w14:textId="6E35B64E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>13_A</w:t>
      </w:r>
      <w:r w:rsidRPr="00DE5969">
        <w:rPr>
          <w:color w:val="000000"/>
        </w:rPr>
        <w:t>ntenna</w:t>
      </w:r>
      <w:r w:rsidR="00B948D3" w:rsidRPr="00DE5969">
        <w:rPr>
          <w:color w:val="000000"/>
        </w:rPr>
        <w:t xml:space="preserve">_TRINITY_DN9791_c2_g1_i2  </w:t>
      </w:r>
      <w:r w:rsidRPr="00DE5969">
        <w:rPr>
          <w:color w:val="000000"/>
        </w:rPr>
        <w:t xml:space="preserve">      </w:t>
      </w:r>
      <w:r w:rsidR="00B948D3" w:rsidRPr="00DE5969">
        <w:rPr>
          <w:color w:val="000000"/>
          <w:highlight w:val="darkGray"/>
        </w:rPr>
        <w:t>VVHYAIYMAFCFVAVSCSAYQSTLKGSVIVVVTQYGSKLFELISKRIDAMRSIERAADRD</w:t>
      </w:r>
      <w:r w:rsidR="00B948D3" w:rsidRPr="00DE5969">
        <w:rPr>
          <w:color w:val="000000"/>
        </w:rPr>
        <w:tab/>
        <w:t>240</w:t>
      </w:r>
    </w:p>
    <w:p w14:paraId="1644EEC7" w14:textId="5F8916C3" w:rsidR="00B948D3" w:rsidRPr="00DE5969" w:rsidRDefault="00B948D3" w:rsidP="00B948D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6D890642" w14:textId="77777777" w:rsidR="00B948D3" w:rsidRPr="00DE5969" w:rsidRDefault="00B948D3" w:rsidP="00B948D3">
      <w:pPr>
        <w:pStyle w:val="HTMLPreformatted"/>
        <w:rPr>
          <w:color w:val="000000"/>
        </w:rPr>
      </w:pPr>
    </w:p>
    <w:p w14:paraId="3CC1F422" w14:textId="177A0C04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 xml:space="preserve">13_AAEL008368-RA                          </w:t>
      </w:r>
      <w:r w:rsidR="00B948D3" w:rsidRPr="00DE5969">
        <w:rPr>
          <w:color w:val="000000"/>
          <w:highlight w:val="darkGray"/>
        </w:rPr>
        <w:t>RELREIVKLHGMALEYVQHLESTISFVMINQIMNCIFIWCLMMFYVSTNFGPNAANVMLL</w:t>
      </w:r>
      <w:r w:rsidR="00B948D3" w:rsidRPr="00DE5969">
        <w:rPr>
          <w:color w:val="000000"/>
        </w:rPr>
        <w:tab/>
        <w:t>300</w:t>
      </w:r>
    </w:p>
    <w:p w14:paraId="77BF9464" w14:textId="6ED2344B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>13_</w:t>
      </w:r>
      <w:r w:rsidRPr="00DE5969">
        <w:rPr>
          <w:color w:val="000000"/>
        </w:rPr>
        <w:t>Antenna</w:t>
      </w:r>
      <w:r w:rsidR="00B948D3" w:rsidRPr="00DE5969">
        <w:rPr>
          <w:color w:val="000000"/>
        </w:rPr>
        <w:t xml:space="preserve">_TRINITY_DN9791_c2_g1_i2      </w:t>
      </w:r>
      <w:r w:rsidRPr="00DE5969">
        <w:rPr>
          <w:color w:val="000000"/>
        </w:rPr>
        <w:t xml:space="preserve">  </w:t>
      </w:r>
      <w:r w:rsidR="00B948D3" w:rsidRPr="00DE5969">
        <w:rPr>
          <w:color w:val="000000"/>
          <w:highlight w:val="darkGray"/>
        </w:rPr>
        <w:t>RELREIVKLHGMALEYVQHLESTISFVMINQIMNCIFIWCLMMFYVSTNFGPNAANVMLL</w:t>
      </w:r>
      <w:r w:rsidR="00B948D3" w:rsidRPr="00DE5969">
        <w:rPr>
          <w:color w:val="000000"/>
        </w:rPr>
        <w:tab/>
        <w:t>300</w:t>
      </w:r>
    </w:p>
    <w:p w14:paraId="0BACAA94" w14:textId="293B1613" w:rsidR="00B948D3" w:rsidRPr="00DE5969" w:rsidRDefault="00B948D3" w:rsidP="00B948D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7A18B91E" w14:textId="77777777" w:rsidR="00B948D3" w:rsidRPr="00DE5969" w:rsidRDefault="00B948D3" w:rsidP="00B948D3">
      <w:pPr>
        <w:pStyle w:val="HTMLPreformatted"/>
        <w:rPr>
          <w:color w:val="000000"/>
        </w:rPr>
      </w:pPr>
    </w:p>
    <w:p w14:paraId="2182AD6F" w14:textId="732F510F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 xml:space="preserve">13_AAEL008368-RA                          </w:t>
      </w:r>
      <w:r w:rsidR="00B948D3" w:rsidRPr="00DE5969">
        <w:rPr>
          <w:color w:val="000000"/>
          <w:highlight w:val="darkGray"/>
        </w:rPr>
        <w:t>FLVLMGEMVVYCLNGTALSEQAAGVGHAIYNYPWYKESVAMQKNMQLMIQRAQRPTGITA</w:t>
      </w:r>
      <w:r w:rsidR="00B948D3" w:rsidRPr="00DE5969">
        <w:rPr>
          <w:color w:val="000000"/>
        </w:rPr>
        <w:tab/>
        <w:t>360</w:t>
      </w:r>
    </w:p>
    <w:p w14:paraId="2D4446C7" w14:textId="2250C948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>13_A</w:t>
      </w:r>
      <w:r w:rsidRPr="00DE5969">
        <w:rPr>
          <w:color w:val="000000"/>
        </w:rPr>
        <w:t>ntenna</w:t>
      </w:r>
      <w:r w:rsidR="00B948D3" w:rsidRPr="00DE5969">
        <w:rPr>
          <w:color w:val="000000"/>
        </w:rPr>
        <w:t xml:space="preserve">_TRINITY_DN9791_c2_g1_i2      </w:t>
      </w:r>
      <w:r w:rsidRPr="00DE5969">
        <w:rPr>
          <w:color w:val="000000"/>
        </w:rPr>
        <w:t xml:space="preserve">  </w:t>
      </w:r>
      <w:r w:rsidR="00B948D3" w:rsidRPr="00DE5969">
        <w:rPr>
          <w:color w:val="000000"/>
          <w:highlight w:val="darkGray"/>
        </w:rPr>
        <w:t>FLVLMGEMVVYCLNGTALSEQAAGVGHAIYNYPWYKESVAMQKNMQLMIQRAQRPTGITA</w:t>
      </w:r>
      <w:r w:rsidR="00B948D3" w:rsidRPr="00DE5969">
        <w:rPr>
          <w:color w:val="000000"/>
        </w:rPr>
        <w:tab/>
        <w:t>360</w:t>
      </w:r>
    </w:p>
    <w:p w14:paraId="2F5C16C3" w14:textId="27BBB9E4" w:rsidR="00B948D3" w:rsidRPr="00DE5969" w:rsidRDefault="00B948D3" w:rsidP="00B948D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7AE201D7" w14:textId="77777777" w:rsidR="00B948D3" w:rsidRPr="00DE5969" w:rsidRDefault="00B948D3" w:rsidP="00B948D3">
      <w:pPr>
        <w:pStyle w:val="HTMLPreformatted"/>
        <w:rPr>
          <w:color w:val="000000"/>
        </w:rPr>
      </w:pPr>
    </w:p>
    <w:p w14:paraId="4B6D8E7D" w14:textId="0DC3D5FD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 xml:space="preserve">13_AAEL008368-RA                          </w:t>
      </w:r>
      <w:r w:rsidR="00B948D3" w:rsidRPr="00DE5969">
        <w:rPr>
          <w:color w:val="000000"/>
          <w:highlight w:val="darkGray"/>
        </w:rPr>
        <w:t>AKFYFVNIERLGLVTQASYSYYLILKNRF</w:t>
      </w:r>
      <w:r w:rsidR="00B948D3" w:rsidRPr="00DE5969">
        <w:rPr>
          <w:color w:val="000000"/>
        </w:rPr>
        <w:tab/>
        <w:t>389</w:t>
      </w:r>
    </w:p>
    <w:p w14:paraId="45003524" w14:textId="4731DDE6" w:rsidR="00B948D3" w:rsidRPr="00DE5969" w:rsidRDefault="00A96CD8" w:rsidP="00B948D3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B948D3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B948D3" w:rsidRPr="00DE5969">
        <w:rPr>
          <w:color w:val="000000"/>
        </w:rPr>
        <w:t>13_A</w:t>
      </w:r>
      <w:r w:rsidRPr="00DE5969">
        <w:rPr>
          <w:color w:val="000000"/>
        </w:rPr>
        <w:t>ntenna</w:t>
      </w:r>
      <w:r w:rsidR="00B948D3" w:rsidRPr="00DE5969">
        <w:rPr>
          <w:color w:val="000000"/>
        </w:rPr>
        <w:t xml:space="preserve">_TRINITY_DN9791_c2_g1_i2      </w:t>
      </w:r>
      <w:r w:rsidRPr="00DE5969">
        <w:rPr>
          <w:color w:val="000000"/>
        </w:rPr>
        <w:t xml:space="preserve">  </w:t>
      </w:r>
      <w:r w:rsidR="00B948D3" w:rsidRPr="00DE5969">
        <w:rPr>
          <w:color w:val="000000"/>
          <w:highlight w:val="darkGray"/>
        </w:rPr>
        <w:t>AKFYFVNIERLGLVTQASYSYYLILKNRF</w:t>
      </w:r>
      <w:r w:rsidR="00B948D3" w:rsidRPr="00DE5969">
        <w:rPr>
          <w:color w:val="000000"/>
        </w:rPr>
        <w:tab/>
        <w:t>389</w:t>
      </w:r>
    </w:p>
    <w:p w14:paraId="6E1FA63E" w14:textId="292D0DD0" w:rsidR="00F11D24" w:rsidRPr="00DE5969" w:rsidRDefault="00B948D3" w:rsidP="00B948D3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6D7D0225" w14:textId="77777777" w:rsidR="00F11D24" w:rsidRPr="00DE5969" w:rsidRDefault="00F11D24" w:rsidP="00B948D3">
      <w:pPr>
        <w:pStyle w:val="HTMLPreformatted"/>
        <w:rPr>
          <w:color w:val="000000"/>
        </w:rPr>
      </w:pPr>
    </w:p>
    <w:p w14:paraId="618AB1F1" w14:textId="77777777" w:rsidR="00F11D24" w:rsidRDefault="00F11D24" w:rsidP="00B948D3">
      <w:pPr>
        <w:pStyle w:val="HTMLPreformatted"/>
        <w:rPr>
          <w:color w:val="000000"/>
        </w:rPr>
      </w:pPr>
    </w:p>
    <w:p w14:paraId="13CE58F7" w14:textId="77777777" w:rsidR="00DE5969" w:rsidRDefault="00DE5969" w:rsidP="00B948D3">
      <w:pPr>
        <w:pStyle w:val="HTMLPreformatted"/>
        <w:rPr>
          <w:color w:val="000000"/>
        </w:rPr>
      </w:pPr>
    </w:p>
    <w:p w14:paraId="69D34FB7" w14:textId="77777777" w:rsidR="00DE5969" w:rsidRDefault="00DE5969" w:rsidP="00B948D3">
      <w:pPr>
        <w:pStyle w:val="HTMLPreformatted"/>
        <w:rPr>
          <w:color w:val="000000"/>
        </w:rPr>
      </w:pPr>
    </w:p>
    <w:p w14:paraId="0128D91D" w14:textId="77777777" w:rsidR="00DE5969" w:rsidRDefault="00DE5969" w:rsidP="00B948D3">
      <w:pPr>
        <w:pStyle w:val="HTMLPreformatted"/>
        <w:rPr>
          <w:color w:val="000000"/>
        </w:rPr>
      </w:pPr>
    </w:p>
    <w:p w14:paraId="705F40FC" w14:textId="77777777" w:rsidR="00DE5969" w:rsidRDefault="00DE5969" w:rsidP="00B948D3">
      <w:pPr>
        <w:pStyle w:val="HTMLPreformatted"/>
        <w:rPr>
          <w:color w:val="000000"/>
        </w:rPr>
      </w:pPr>
    </w:p>
    <w:p w14:paraId="50891623" w14:textId="77777777" w:rsidR="00DE5969" w:rsidRDefault="00DE5969" w:rsidP="00B948D3">
      <w:pPr>
        <w:pStyle w:val="HTMLPreformatted"/>
        <w:rPr>
          <w:color w:val="000000"/>
        </w:rPr>
      </w:pPr>
    </w:p>
    <w:p w14:paraId="7A5EC02E" w14:textId="77777777" w:rsidR="00DE5969" w:rsidRDefault="00DE5969" w:rsidP="00B948D3">
      <w:pPr>
        <w:pStyle w:val="HTMLPreformatted"/>
        <w:rPr>
          <w:color w:val="000000"/>
        </w:rPr>
      </w:pPr>
    </w:p>
    <w:p w14:paraId="29F3FE62" w14:textId="77777777" w:rsidR="00DE5969" w:rsidRDefault="00DE5969" w:rsidP="00B948D3">
      <w:pPr>
        <w:pStyle w:val="HTMLPreformatted"/>
        <w:rPr>
          <w:color w:val="000000"/>
        </w:rPr>
      </w:pPr>
    </w:p>
    <w:p w14:paraId="1F5C15EC" w14:textId="77777777" w:rsidR="00DE5969" w:rsidRDefault="00DE5969" w:rsidP="00B948D3">
      <w:pPr>
        <w:pStyle w:val="HTMLPreformatted"/>
        <w:rPr>
          <w:color w:val="000000"/>
        </w:rPr>
      </w:pPr>
    </w:p>
    <w:p w14:paraId="688D3D5C" w14:textId="77777777" w:rsidR="00DE5969" w:rsidRDefault="00DE5969" w:rsidP="00B948D3">
      <w:pPr>
        <w:pStyle w:val="HTMLPreformatted"/>
        <w:rPr>
          <w:color w:val="000000"/>
        </w:rPr>
      </w:pPr>
    </w:p>
    <w:p w14:paraId="49008B35" w14:textId="77777777" w:rsidR="00DE5969" w:rsidRDefault="00DE5969" w:rsidP="00B948D3">
      <w:pPr>
        <w:pStyle w:val="HTMLPreformatted"/>
        <w:rPr>
          <w:color w:val="000000"/>
        </w:rPr>
      </w:pPr>
    </w:p>
    <w:p w14:paraId="76D494FB" w14:textId="77777777" w:rsidR="00DE5969" w:rsidRDefault="00DE5969" w:rsidP="00B948D3">
      <w:pPr>
        <w:pStyle w:val="HTMLPreformatted"/>
        <w:rPr>
          <w:color w:val="000000"/>
        </w:rPr>
      </w:pPr>
    </w:p>
    <w:p w14:paraId="275B22EC" w14:textId="77777777" w:rsidR="00DE5969" w:rsidRDefault="00DE5969" w:rsidP="00B948D3">
      <w:pPr>
        <w:pStyle w:val="HTMLPreformatted"/>
        <w:rPr>
          <w:color w:val="000000"/>
        </w:rPr>
      </w:pPr>
    </w:p>
    <w:p w14:paraId="2CE94F12" w14:textId="77777777" w:rsidR="00DE5969" w:rsidRDefault="00DE5969" w:rsidP="00B948D3">
      <w:pPr>
        <w:pStyle w:val="HTMLPreformatted"/>
        <w:rPr>
          <w:color w:val="000000"/>
        </w:rPr>
      </w:pPr>
    </w:p>
    <w:p w14:paraId="324A7B11" w14:textId="77777777" w:rsidR="00DE5969" w:rsidRDefault="00DE5969" w:rsidP="00B948D3">
      <w:pPr>
        <w:pStyle w:val="HTMLPreformatted"/>
        <w:rPr>
          <w:color w:val="000000"/>
        </w:rPr>
      </w:pPr>
    </w:p>
    <w:p w14:paraId="74EB24F4" w14:textId="77777777" w:rsidR="00DE5969" w:rsidRDefault="00DE5969" w:rsidP="00B948D3">
      <w:pPr>
        <w:pStyle w:val="HTMLPreformatted"/>
        <w:rPr>
          <w:color w:val="000000"/>
        </w:rPr>
      </w:pPr>
    </w:p>
    <w:p w14:paraId="178E5D91" w14:textId="77777777" w:rsidR="00DE5969" w:rsidRPr="00DE5969" w:rsidRDefault="00DE5969" w:rsidP="00B948D3">
      <w:pPr>
        <w:pStyle w:val="HTMLPreformatted"/>
        <w:rPr>
          <w:color w:val="000000"/>
        </w:rPr>
      </w:pPr>
    </w:p>
    <w:p w14:paraId="4E09D4FE" w14:textId="3CC68501" w:rsidR="00F11D24" w:rsidRPr="00DE5969" w:rsidRDefault="00EA642A" w:rsidP="00B948D3">
      <w:pPr>
        <w:pStyle w:val="HTMLPreformatted"/>
        <w:rPr>
          <w:b/>
          <w:bCs/>
          <w:color w:val="000000"/>
        </w:rPr>
      </w:pPr>
      <w:r w:rsidRPr="00DE5969">
        <w:rPr>
          <w:b/>
          <w:bCs/>
          <w:color w:val="000000"/>
        </w:rPr>
        <w:lastRenderedPageBreak/>
        <w:t>AaegOR15</w:t>
      </w:r>
    </w:p>
    <w:p w14:paraId="718D4BCD" w14:textId="79A64410" w:rsidR="00F11D24" w:rsidRPr="00DE5969" w:rsidRDefault="000262F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>15_AAEL008448-RA                         MK</w:t>
      </w:r>
      <w:r w:rsidR="00F11D24" w:rsidRPr="00DE5969">
        <w:rPr>
          <w:b/>
          <w:bCs/>
          <w:color w:val="000000"/>
        </w:rPr>
        <w:t>Y</w:t>
      </w:r>
      <w:r w:rsidR="00F11D24" w:rsidRPr="00DE5969">
        <w:rPr>
          <w:color w:val="000000"/>
          <w:highlight w:val="darkGray"/>
        </w:rPr>
        <w:t>FELTEPEAAMPLALRLLETYGLRGGKRKFLQFQVTILWELLMIVIPKIVFGYRSQDL</w:t>
      </w:r>
      <w:r w:rsidR="00F11D24" w:rsidRPr="00DE5969">
        <w:rPr>
          <w:color w:val="000000"/>
        </w:rPr>
        <w:tab/>
        <w:t>60</w:t>
      </w:r>
    </w:p>
    <w:p w14:paraId="54A1E9BD" w14:textId="351E500C" w:rsidR="00F11D24" w:rsidRPr="00DE5969" w:rsidRDefault="000262F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>15_A</w:t>
      </w:r>
      <w:r w:rsidRPr="00DE5969">
        <w:rPr>
          <w:color w:val="000000"/>
        </w:rPr>
        <w:t>ntenna</w:t>
      </w:r>
      <w:r w:rsidR="00F11D24" w:rsidRPr="00DE5969">
        <w:rPr>
          <w:color w:val="000000"/>
        </w:rPr>
        <w:t xml:space="preserve">_TRINITY_DN448_c0_g1_i4      </w:t>
      </w:r>
      <w:r w:rsidRPr="00DE5969">
        <w:rPr>
          <w:color w:val="000000"/>
        </w:rPr>
        <w:t xml:space="preserve">  </w:t>
      </w:r>
      <w:r w:rsidR="00F11D24" w:rsidRPr="00DE5969">
        <w:rPr>
          <w:color w:val="000000"/>
        </w:rPr>
        <w:t>--</w:t>
      </w:r>
      <w:r w:rsidR="00F11D24" w:rsidRPr="00DE5969">
        <w:rPr>
          <w:b/>
          <w:bCs/>
          <w:color w:val="000000"/>
        </w:rPr>
        <w:t>H</w:t>
      </w:r>
      <w:r w:rsidR="00F11D24" w:rsidRPr="00DE5969">
        <w:rPr>
          <w:color w:val="000000"/>
          <w:highlight w:val="darkGray"/>
        </w:rPr>
        <w:t>FELTEPEAAMPLALRLLETYGLRGGKRKFLQFQVTILWELLMIVIPKIVFGYRSQDL</w:t>
      </w:r>
      <w:r w:rsidR="00F11D24" w:rsidRPr="00DE5969">
        <w:rPr>
          <w:color w:val="000000"/>
        </w:rPr>
        <w:tab/>
        <w:t>58</w:t>
      </w:r>
    </w:p>
    <w:p w14:paraId="6290D1A6" w14:textId="1FD64F8F" w:rsidR="00F11D24" w:rsidRPr="00DE5969" w:rsidRDefault="00F11D2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68C7ACE9" w14:textId="77777777" w:rsidR="00F11D24" w:rsidRPr="00DE5969" w:rsidRDefault="00F11D24" w:rsidP="00F11D24">
      <w:pPr>
        <w:pStyle w:val="HTMLPreformatted"/>
        <w:rPr>
          <w:color w:val="000000"/>
        </w:rPr>
      </w:pPr>
    </w:p>
    <w:p w14:paraId="4F415E28" w14:textId="3C71E84D" w:rsidR="00F11D24" w:rsidRPr="00DE5969" w:rsidRDefault="000262F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 xml:space="preserve">15_AAEL008448-RA                         </w:t>
      </w:r>
      <w:r w:rsidR="00F11D24" w:rsidRPr="00DE5969">
        <w:rPr>
          <w:color w:val="000000"/>
          <w:highlight w:val="darkGray"/>
        </w:rPr>
        <w:t>VIRGLSELLFQLHIMIRISIFAWHRFKYESLIDIIRKVYRKTFSTGGDPTSKSIILKFNQ</w:t>
      </w:r>
      <w:r w:rsidR="00F11D24" w:rsidRPr="00DE5969">
        <w:rPr>
          <w:color w:val="000000"/>
        </w:rPr>
        <w:tab/>
        <w:t>120</w:t>
      </w:r>
    </w:p>
    <w:p w14:paraId="19C5F382" w14:textId="2258DFE6" w:rsidR="00F11D24" w:rsidRPr="00DE5969" w:rsidRDefault="000262F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>15_A</w:t>
      </w:r>
      <w:r w:rsidRPr="00DE5969">
        <w:rPr>
          <w:color w:val="000000"/>
        </w:rPr>
        <w:t>ntenna</w:t>
      </w:r>
      <w:r w:rsidR="00F11D24" w:rsidRPr="00DE5969">
        <w:rPr>
          <w:color w:val="000000"/>
        </w:rPr>
        <w:t xml:space="preserve">_TRINITY_DN448_c0_g1_i4      </w:t>
      </w:r>
      <w:r w:rsidRPr="00DE5969">
        <w:rPr>
          <w:color w:val="000000"/>
        </w:rPr>
        <w:t xml:space="preserve">  </w:t>
      </w:r>
      <w:r w:rsidR="00F11D24" w:rsidRPr="00DE5969">
        <w:rPr>
          <w:color w:val="000000"/>
          <w:highlight w:val="darkGray"/>
        </w:rPr>
        <w:t>VIRGLSELLFQLHIMIRISIFAWHRFKYESLIDIIRKVYRKTFSTGGDPTSKSIILKFNQ</w:t>
      </w:r>
      <w:r w:rsidR="00F11D24" w:rsidRPr="00DE5969">
        <w:rPr>
          <w:color w:val="000000"/>
        </w:rPr>
        <w:tab/>
        <w:t>118</w:t>
      </w:r>
    </w:p>
    <w:p w14:paraId="5A1B86EF" w14:textId="7BB6E834" w:rsidR="00F11D24" w:rsidRPr="00DE5969" w:rsidRDefault="00F11D2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</w:t>
      </w:r>
    </w:p>
    <w:p w14:paraId="6D146E51" w14:textId="77777777" w:rsidR="00F11D24" w:rsidRPr="00DE5969" w:rsidRDefault="00F11D24" w:rsidP="00F11D24">
      <w:pPr>
        <w:pStyle w:val="HTMLPreformatted"/>
        <w:rPr>
          <w:color w:val="000000"/>
        </w:rPr>
      </w:pPr>
    </w:p>
    <w:p w14:paraId="43D8FE0E" w14:textId="72ACB586" w:rsidR="00F11D24" w:rsidRPr="00DE5969" w:rsidRDefault="00CF6B59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 xml:space="preserve">15_AAEL008448-RA                         </w:t>
      </w:r>
      <w:r w:rsidR="00F11D24" w:rsidRPr="00DE5969">
        <w:rPr>
          <w:color w:val="000000"/>
          <w:highlight w:val="darkGray"/>
        </w:rPr>
        <w:t>MINKQSKGYFLYIMGCVSLFSVAPVVQSVIIFMANQSRNGTEKAEYVTMMEQEFYGLDIR</w:t>
      </w:r>
      <w:r w:rsidR="00F11D24" w:rsidRPr="00DE5969">
        <w:rPr>
          <w:color w:val="000000"/>
        </w:rPr>
        <w:tab/>
        <w:t>180</w:t>
      </w:r>
    </w:p>
    <w:p w14:paraId="769736D3" w14:textId="068B882F" w:rsidR="00F11D24" w:rsidRPr="00DE5969" w:rsidRDefault="000262F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>15_A</w:t>
      </w:r>
      <w:r w:rsidRPr="00DE5969">
        <w:rPr>
          <w:color w:val="000000"/>
        </w:rPr>
        <w:t>ntenna</w:t>
      </w:r>
      <w:r w:rsidR="00F11D24" w:rsidRPr="00DE5969">
        <w:rPr>
          <w:color w:val="000000"/>
        </w:rPr>
        <w:t xml:space="preserve">_TRINITY_DN448_c0_g1_i4      </w:t>
      </w:r>
      <w:r w:rsidRPr="00DE5969">
        <w:rPr>
          <w:color w:val="000000"/>
        </w:rPr>
        <w:t xml:space="preserve">  </w:t>
      </w:r>
      <w:r w:rsidR="00F11D24" w:rsidRPr="00DE5969">
        <w:rPr>
          <w:color w:val="000000"/>
          <w:highlight w:val="darkGray"/>
        </w:rPr>
        <w:t>MINKQSKGYFLYIMGCVSLFSVAPVVQSVIIFMANQSRNGTEKAEYVTMMEQEFYGLDIR</w:t>
      </w:r>
      <w:r w:rsidR="00F11D24" w:rsidRPr="00DE5969">
        <w:rPr>
          <w:color w:val="000000"/>
        </w:rPr>
        <w:tab/>
        <w:t>178</w:t>
      </w:r>
    </w:p>
    <w:p w14:paraId="221F3165" w14:textId="32F70921" w:rsidR="00F11D24" w:rsidRPr="00DE5969" w:rsidRDefault="00F11D2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</w:t>
      </w:r>
    </w:p>
    <w:p w14:paraId="21B6A32B" w14:textId="77777777" w:rsidR="00F11D24" w:rsidRPr="00DE5969" w:rsidRDefault="00F11D24" w:rsidP="00F11D24">
      <w:pPr>
        <w:pStyle w:val="HTMLPreformatted"/>
        <w:rPr>
          <w:color w:val="000000"/>
        </w:rPr>
      </w:pPr>
    </w:p>
    <w:p w14:paraId="769E7A4A" w14:textId="34A46AD7" w:rsidR="00F11D24" w:rsidRPr="00DE5969" w:rsidRDefault="00CF6B59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 xml:space="preserve">15_AAEL008448-RA                         </w:t>
      </w:r>
      <w:r w:rsidR="00F11D24" w:rsidRPr="00DE5969">
        <w:rPr>
          <w:color w:val="000000"/>
          <w:highlight w:val="darkGray"/>
        </w:rPr>
        <w:t>GNFGHYAIYVALAGLAHYYSASFFAVTGVIIICGVRCTILTFKLINVRLSKLHELPKQDI</w:t>
      </w:r>
      <w:r w:rsidR="00F11D24" w:rsidRPr="00DE5969">
        <w:rPr>
          <w:color w:val="000000"/>
        </w:rPr>
        <w:tab/>
        <w:t>240</w:t>
      </w:r>
    </w:p>
    <w:p w14:paraId="38C668A3" w14:textId="603E8495" w:rsidR="00F11D24" w:rsidRPr="00DE5969" w:rsidRDefault="00CF6B59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>15_A</w:t>
      </w:r>
      <w:r w:rsidRPr="00DE5969">
        <w:rPr>
          <w:color w:val="000000"/>
        </w:rPr>
        <w:t>ntenna</w:t>
      </w:r>
      <w:r w:rsidR="00F11D24" w:rsidRPr="00DE5969">
        <w:rPr>
          <w:color w:val="000000"/>
        </w:rPr>
        <w:t xml:space="preserve">_TRINITY_DN448_c0_g1_i4      </w:t>
      </w:r>
      <w:r w:rsidRPr="00DE5969">
        <w:rPr>
          <w:color w:val="000000"/>
        </w:rPr>
        <w:t xml:space="preserve">  </w:t>
      </w:r>
      <w:r w:rsidR="00F11D24" w:rsidRPr="00DE5969">
        <w:rPr>
          <w:color w:val="000000"/>
          <w:highlight w:val="darkGray"/>
        </w:rPr>
        <w:t>GNFGHYAIYVALAGLAHYYSASFFAVTGVIIICGVRCTILTFKLINVRLSKLHELPKQDI</w:t>
      </w:r>
      <w:r w:rsidR="00F11D24" w:rsidRPr="00DE5969">
        <w:rPr>
          <w:color w:val="000000"/>
        </w:rPr>
        <w:tab/>
        <w:t>238</w:t>
      </w:r>
    </w:p>
    <w:p w14:paraId="2EA90384" w14:textId="4A2602BE" w:rsidR="00F11D24" w:rsidRPr="00DE5969" w:rsidRDefault="00F11D2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</w:t>
      </w:r>
    </w:p>
    <w:p w14:paraId="24F8B1AD" w14:textId="77777777" w:rsidR="00F11D24" w:rsidRPr="00DE5969" w:rsidRDefault="00F11D24" w:rsidP="00F11D24">
      <w:pPr>
        <w:pStyle w:val="HTMLPreformatted"/>
        <w:rPr>
          <w:color w:val="000000"/>
        </w:rPr>
      </w:pPr>
    </w:p>
    <w:p w14:paraId="73C501B3" w14:textId="34095A11" w:rsidR="00F11D24" w:rsidRPr="00DE5969" w:rsidRDefault="00CF6B59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 xml:space="preserve">15_AAEL008448-RA                         </w:t>
      </w:r>
      <w:r w:rsidR="00F11D24" w:rsidRPr="00DE5969">
        <w:rPr>
          <w:color w:val="000000"/>
          <w:highlight w:val="darkGray"/>
        </w:rPr>
        <w:t>RDELREIIDLHVDALRCIQLLEQIANLAMVIQIIDCVLIWISMILY</w:t>
      </w:r>
      <w:r w:rsidR="00F11D24" w:rsidRPr="00DE5969">
        <w:rPr>
          <w:b/>
          <w:bCs/>
          <w:color w:val="000000"/>
        </w:rPr>
        <w:t>M</w:t>
      </w:r>
      <w:r w:rsidR="00F11D24" w:rsidRPr="00DE5969">
        <w:rPr>
          <w:color w:val="000000"/>
          <w:highlight w:val="darkGray"/>
        </w:rPr>
        <w:t>RNNLGVDAISLMV</w:t>
      </w:r>
      <w:r w:rsidR="00F11D24" w:rsidRPr="00DE5969">
        <w:rPr>
          <w:color w:val="000000"/>
        </w:rPr>
        <w:tab/>
        <w:t>300</w:t>
      </w:r>
    </w:p>
    <w:p w14:paraId="67DF37A5" w14:textId="342BF30C" w:rsidR="00F11D24" w:rsidRPr="00DE5969" w:rsidRDefault="00CF6B59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>15_A</w:t>
      </w:r>
      <w:r w:rsidRPr="00DE5969">
        <w:rPr>
          <w:color w:val="000000"/>
        </w:rPr>
        <w:t>ntenna</w:t>
      </w:r>
      <w:r w:rsidR="00F11D24" w:rsidRPr="00DE5969">
        <w:rPr>
          <w:color w:val="000000"/>
        </w:rPr>
        <w:t xml:space="preserve">_TRINITY_DN448_c0_g1_i4      </w:t>
      </w:r>
      <w:r w:rsidRPr="00DE5969">
        <w:rPr>
          <w:color w:val="000000"/>
        </w:rPr>
        <w:t xml:space="preserve">  </w:t>
      </w:r>
      <w:r w:rsidR="00F11D24" w:rsidRPr="00DE5969">
        <w:rPr>
          <w:color w:val="000000"/>
          <w:highlight w:val="darkGray"/>
        </w:rPr>
        <w:t>RDELREIIDLHVDALRCIQLLEQIANLAMVIQIIDCVLIWISMILY</w:t>
      </w:r>
      <w:r w:rsidR="00F11D24" w:rsidRPr="00DE5969">
        <w:rPr>
          <w:b/>
          <w:bCs/>
          <w:color w:val="000000"/>
        </w:rPr>
        <w:t>I</w:t>
      </w:r>
      <w:r w:rsidR="00F11D24" w:rsidRPr="00DE5969">
        <w:rPr>
          <w:color w:val="000000"/>
          <w:highlight w:val="darkGray"/>
        </w:rPr>
        <w:t>RNNLGVDAISLMV</w:t>
      </w:r>
      <w:r w:rsidR="00F11D24" w:rsidRPr="00DE5969">
        <w:rPr>
          <w:color w:val="000000"/>
        </w:rPr>
        <w:tab/>
        <w:t>298</w:t>
      </w:r>
    </w:p>
    <w:p w14:paraId="7966AC73" w14:textId="2F43FF01" w:rsidR="00F11D24" w:rsidRPr="00DE5969" w:rsidRDefault="00F11D2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</w:t>
      </w:r>
    </w:p>
    <w:p w14:paraId="72F2AD1D" w14:textId="77777777" w:rsidR="00F11D24" w:rsidRPr="00DE5969" w:rsidRDefault="00F11D24" w:rsidP="00F11D24">
      <w:pPr>
        <w:pStyle w:val="HTMLPreformatted"/>
        <w:rPr>
          <w:color w:val="000000"/>
        </w:rPr>
      </w:pPr>
    </w:p>
    <w:p w14:paraId="62E81CC1" w14:textId="610617F2" w:rsidR="00F11D24" w:rsidRPr="00DE5969" w:rsidRDefault="00CF6B59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 xml:space="preserve">15_AAEL008448-RA                         </w:t>
      </w:r>
      <w:r w:rsidR="00F11D24" w:rsidRPr="00DE5969">
        <w:rPr>
          <w:color w:val="000000"/>
          <w:highlight w:val="darkGray"/>
        </w:rPr>
        <w:t>LFVALTGETYALCDLLTQLTSESLAVTRAIIDCQWYSLPLDVQKSLSFVLFRAQRKEGIT</w:t>
      </w:r>
      <w:r w:rsidR="00F11D24" w:rsidRPr="00DE5969">
        <w:rPr>
          <w:color w:val="000000"/>
        </w:rPr>
        <w:tab/>
        <w:t>360</w:t>
      </w:r>
    </w:p>
    <w:p w14:paraId="7DA4159D" w14:textId="46DCCA76" w:rsidR="00F11D24" w:rsidRPr="00DE5969" w:rsidRDefault="00CF6B59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>15_A</w:t>
      </w:r>
      <w:r w:rsidRPr="00DE5969">
        <w:rPr>
          <w:color w:val="000000"/>
        </w:rPr>
        <w:t>ntenna</w:t>
      </w:r>
      <w:r w:rsidR="00F11D24" w:rsidRPr="00DE5969">
        <w:rPr>
          <w:color w:val="000000"/>
        </w:rPr>
        <w:t xml:space="preserve">_TRINITY_DN448_c0_g1_i4      </w:t>
      </w:r>
      <w:r w:rsidRPr="00DE5969">
        <w:rPr>
          <w:color w:val="000000"/>
        </w:rPr>
        <w:t xml:space="preserve">  </w:t>
      </w:r>
      <w:r w:rsidR="00F11D24" w:rsidRPr="00DE5969">
        <w:rPr>
          <w:color w:val="000000"/>
          <w:highlight w:val="darkGray"/>
        </w:rPr>
        <w:t>LFVALTGETYALCDLLTQLTSESLAVTRAIIDCQWYSLPLDVQKSLSFVLFRAQRKEGIT</w:t>
      </w:r>
      <w:r w:rsidR="00F11D24" w:rsidRPr="00DE5969">
        <w:rPr>
          <w:color w:val="000000"/>
        </w:rPr>
        <w:tab/>
        <w:t>358</w:t>
      </w:r>
    </w:p>
    <w:p w14:paraId="1ADE31C2" w14:textId="5E9A83E1" w:rsidR="00F11D24" w:rsidRPr="00DE5969" w:rsidRDefault="00F11D24" w:rsidP="00F11D24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</w:t>
      </w:r>
    </w:p>
    <w:p w14:paraId="59278D8E" w14:textId="77777777" w:rsidR="00F11D24" w:rsidRPr="00DE5969" w:rsidRDefault="00F11D24" w:rsidP="00F11D24">
      <w:pPr>
        <w:pStyle w:val="HTMLPreformatted"/>
        <w:rPr>
          <w:color w:val="000000"/>
        </w:rPr>
      </w:pPr>
    </w:p>
    <w:p w14:paraId="5D6E759F" w14:textId="0F66AD21" w:rsidR="00F11D24" w:rsidRPr="00DE5969" w:rsidRDefault="00CF6B59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 xml:space="preserve">15_AAEL008448-RA                         </w:t>
      </w:r>
      <w:r w:rsidR="00F11D24" w:rsidRPr="00DE5969">
        <w:rPr>
          <w:color w:val="000000"/>
          <w:highlight w:val="darkGray"/>
        </w:rPr>
        <w:t>AAKFFFMDIERFGSVAQTSYSIYVVLKDQL</w:t>
      </w:r>
      <w:r w:rsidR="00F11D24" w:rsidRPr="00DE5969">
        <w:rPr>
          <w:color w:val="000000"/>
        </w:rPr>
        <w:tab/>
        <w:t>390</w:t>
      </w:r>
    </w:p>
    <w:p w14:paraId="71A34A52" w14:textId="7BC2249A" w:rsidR="00F11D24" w:rsidRPr="00DE5969" w:rsidRDefault="00CF6B59" w:rsidP="00F11D24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11D24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11D24" w:rsidRPr="00DE5969">
        <w:rPr>
          <w:color w:val="000000"/>
        </w:rPr>
        <w:t>15_A</w:t>
      </w:r>
      <w:r w:rsidRPr="00DE5969">
        <w:rPr>
          <w:color w:val="000000"/>
        </w:rPr>
        <w:t>ntenna</w:t>
      </w:r>
      <w:r w:rsidR="00F11D24" w:rsidRPr="00DE5969">
        <w:rPr>
          <w:color w:val="000000"/>
        </w:rPr>
        <w:t xml:space="preserve">_TRINITY_DN448_c0_g1_i4      </w:t>
      </w:r>
      <w:r w:rsidRPr="00DE5969">
        <w:rPr>
          <w:color w:val="000000"/>
        </w:rPr>
        <w:t xml:space="preserve">  </w:t>
      </w:r>
      <w:r w:rsidR="00F11D24" w:rsidRPr="00DE5969">
        <w:rPr>
          <w:color w:val="000000"/>
          <w:highlight w:val="darkGray"/>
        </w:rPr>
        <w:t>AAKFFFMDIERFGSVAQTSYSIYVVLKDQL</w:t>
      </w:r>
      <w:r w:rsidR="00F11D24" w:rsidRPr="00DE5969">
        <w:rPr>
          <w:color w:val="000000"/>
        </w:rPr>
        <w:tab/>
        <w:t>388</w:t>
      </w:r>
    </w:p>
    <w:p w14:paraId="3DA81518" w14:textId="4077BC9B" w:rsidR="00F66942" w:rsidRPr="00DE5969" w:rsidRDefault="00F11D24" w:rsidP="00F66942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</w:t>
      </w:r>
    </w:p>
    <w:p w14:paraId="0A731E4B" w14:textId="77777777" w:rsidR="00F66942" w:rsidRDefault="00F66942" w:rsidP="00F66942">
      <w:pPr>
        <w:pStyle w:val="HTMLPreformatted"/>
        <w:rPr>
          <w:color w:val="000000"/>
        </w:rPr>
      </w:pPr>
    </w:p>
    <w:p w14:paraId="10A615D7" w14:textId="77777777" w:rsidR="00DE5969" w:rsidRDefault="00DE5969" w:rsidP="00F66942">
      <w:pPr>
        <w:pStyle w:val="HTMLPreformatted"/>
        <w:rPr>
          <w:color w:val="000000"/>
        </w:rPr>
      </w:pPr>
    </w:p>
    <w:p w14:paraId="03461EE3" w14:textId="77777777" w:rsidR="00DE5969" w:rsidRDefault="00DE5969" w:rsidP="00F66942">
      <w:pPr>
        <w:pStyle w:val="HTMLPreformatted"/>
        <w:rPr>
          <w:color w:val="000000"/>
        </w:rPr>
      </w:pPr>
    </w:p>
    <w:p w14:paraId="226FF943" w14:textId="77777777" w:rsidR="00DE5969" w:rsidRDefault="00DE5969" w:rsidP="00F66942">
      <w:pPr>
        <w:pStyle w:val="HTMLPreformatted"/>
        <w:rPr>
          <w:color w:val="000000"/>
        </w:rPr>
      </w:pPr>
    </w:p>
    <w:p w14:paraId="50CE8FFB" w14:textId="77777777" w:rsidR="00DE5969" w:rsidRDefault="00DE5969" w:rsidP="00F66942">
      <w:pPr>
        <w:pStyle w:val="HTMLPreformatted"/>
        <w:rPr>
          <w:color w:val="000000"/>
        </w:rPr>
      </w:pPr>
    </w:p>
    <w:p w14:paraId="1F0A401E" w14:textId="77777777" w:rsidR="00DE5969" w:rsidRDefault="00DE5969" w:rsidP="00F66942">
      <w:pPr>
        <w:pStyle w:val="HTMLPreformatted"/>
        <w:rPr>
          <w:color w:val="000000"/>
        </w:rPr>
      </w:pPr>
    </w:p>
    <w:p w14:paraId="31965612" w14:textId="77777777" w:rsidR="00DE5969" w:rsidRDefault="00DE5969" w:rsidP="00F66942">
      <w:pPr>
        <w:pStyle w:val="HTMLPreformatted"/>
        <w:rPr>
          <w:color w:val="000000"/>
        </w:rPr>
      </w:pPr>
    </w:p>
    <w:p w14:paraId="516A86F1" w14:textId="77777777" w:rsidR="00DE5969" w:rsidRDefault="00DE5969" w:rsidP="00F66942">
      <w:pPr>
        <w:pStyle w:val="HTMLPreformatted"/>
        <w:rPr>
          <w:color w:val="000000"/>
        </w:rPr>
      </w:pPr>
    </w:p>
    <w:p w14:paraId="4B910577" w14:textId="77777777" w:rsidR="00DE5969" w:rsidRDefault="00DE5969" w:rsidP="00F66942">
      <w:pPr>
        <w:pStyle w:val="HTMLPreformatted"/>
        <w:rPr>
          <w:color w:val="000000"/>
        </w:rPr>
      </w:pPr>
    </w:p>
    <w:p w14:paraId="25CDEC6B" w14:textId="77777777" w:rsidR="00DE5969" w:rsidRDefault="00DE5969" w:rsidP="00F66942">
      <w:pPr>
        <w:pStyle w:val="HTMLPreformatted"/>
        <w:rPr>
          <w:color w:val="000000"/>
        </w:rPr>
      </w:pPr>
    </w:p>
    <w:p w14:paraId="03A47144" w14:textId="77777777" w:rsidR="00DE5969" w:rsidRDefault="00DE5969" w:rsidP="00F66942">
      <w:pPr>
        <w:pStyle w:val="HTMLPreformatted"/>
        <w:rPr>
          <w:color w:val="000000"/>
        </w:rPr>
      </w:pPr>
    </w:p>
    <w:p w14:paraId="694AD474" w14:textId="77777777" w:rsidR="00DE5969" w:rsidRDefault="00DE5969" w:rsidP="00F66942">
      <w:pPr>
        <w:pStyle w:val="HTMLPreformatted"/>
        <w:rPr>
          <w:color w:val="000000"/>
        </w:rPr>
      </w:pPr>
    </w:p>
    <w:p w14:paraId="092B86BD" w14:textId="77777777" w:rsidR="00DE5969" w:rsidRDefault="00DE5969" w:rsidP="00F66942">
      <w:pPr>
        <w:pStyle w:val="HTMLPreformatted"/>
        <w:rPr>
          <w:color w:val="000000"/>
        </w:rPr>
      </w:pPr>
    </w:p>
    <w:p w14:paraId="5D8784F0" w14:textId="77777777" w:rsidR="00DE5969" w:rsidRDefault="00DE5969" w:rsidP="00F66942">
      <w:pPr>
        <w:pStyle w:val="HTMLPreformatted"/>
        <w:rPr>
          <w:color w:val="000000"/>
        </w:rPr>
      </w:pPr>
    </w:p>
    <w:p w14:paraId="36E8FE55" w14:textId="77777777" w:rsidR="00DE5969" w:rsidRDefault="00DE5969" w:rsidP="00F66942">
      <w:pPr>
        <w:pStyle w:val="HTMLPreformatted"/>
        <w:rPr>
          <w:color w:val="000000"/>
        </w:rPr>
      </w:pPr>
    </w:p>
    <w:p w14:paraId="5EA0F962" w14:textId="77777777" w:rsidR="00DE5969" w:rsidRDefault="00DE5969" w:rsidP="00F66942">
      <w:pPr>
        <w:pStyle w:val="HTMLPreformatted"/>
        <w:rPr>
          <w:color w:val="000000"/>
        </w:rPr>
      </w:pPr>
    </w:p>
    <w:p w14:paraId="754B4B1E" w14:textId="77777777" w:rsidR="00DE5969" w:rsidRDefault="00DE5969" w:rsidP="00F66942">
      <w:pPr>
        <w:pStyle w:val="HTMLPreformatted"/>
        <w:rPr>
          <w:color w:val="000000"/>
        </w:rPr>
      </w:pPr>
    </w:p>
    <w:p w14:paraId="2AB1D4FD" w14:textId="77777777" w:rsidR="00DE5969" w:rsidRPr="00DE5969" w:rsidRDefault="00DE5969" w:rsidP="00F66942">
      <w:pPr>
        <w:pStyle w:val="HTMLPreformatted"/>
        <w:rPr>
          <w:color w:val="000000"/>
        </w:rPr>
      </w:pPr>
    </w:p>
    <w:p w14:paraId="11FDE029" w14:textId="3AA8A6EE" w:rsidR="00F66942" w:rsidRPr="00DE5969" w:rsidRDefault="00EA642A" w:rsidP="00F66942">
      <w:pPr>
        <w:pStyle w:val="HTMLPreformatted"/>
        <w:rPr>
          <w:b/>
          <w:bCs/>
          <w:color w:val="000000"/>
        </w:rPr>
      </w:pPr>
      <w:r w:rsidRPr="00DE5969">
        <w:rPr>
          <w:b/>
          <w:bCs/>
          <w:color w:val="000000"/>
        </w:rPr>
        <w:lastRenderedPageBreak/>
        <w:t>AaegOR28</w:t>
      </w:r>
    </w:p>
    <w:p w14:paraId="5EE24154" w14:textId="5CF1EDB9" w:rsidR="00F66942" w:rsidRPr="00DE5969" w:rsidRDefault="00CF6B59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 xml:space="preserve">28_AAEL027053-RA                           </w:t>
      </w:r>
      <w:r w:rsidR="00F66942" w:rsidRPr="00DE5969">
        <w:rPr>
          <w:color w:val="000000"/>
          <w:highlight w:val="darkGray"/>
        </w:rPr>
        <w:t>MVWIEADRSSSLEYDSFFRLPKIFGLLNGVVYNDEKPSSKWSKAKNVYFWISLMHSILVA</w:t>
      </w:r>
      <w:r w:rsidR="00F66942" w:rsidRPr="00DE5969">
        <w:rPr>
          <w:color w:val="000000"/>
        </w:rPr>
        <w:tab/>
        <w:t>60</w:t>
      </w:r>
    </w:p>
    <w:p w14:paraId="28F11CB7" w14:textId="24FFBBB2" w:rsidR="00F66942" w:rsidRPr="00DE5969" w:rsidRDefault="00CF6B59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>28_A</w:t>
      </w:r>
      <w:r w:rsidRPr="00DE5969">
        <w:rPr>
          <w:color w:val="000000"/>
        </w:rPr>
        <w:t>ntenna</w:t>
      </w:r>
      <w:r w:rsidR="00F66942" w:rsidRPr="00DE5969">
        <w:rPr>
          <w:color w:val="000000"/>
        </w:rPr>
        <w:t xml:space="preserve">_TRINITY_DN41586_c0_g1_i1      </w:t>
      </w:r>
      <w:r w:rsidRPr="00DE5969">
        <w:rPr>
          <w:color w:val="000000"/>
        </w:rPr>
        <w:t xml:space="preserve">  </w:t>
      </w:r>
      <w:r w:rsidR="00F66942" w:rsidRPr="00DE5969">
        <w:rPr>
          <w:color w:val="000000"/>
          <w:highlight w:val="darkGray"/>
        </w:rPr>
        <w:t>MVWIEADRSSSLEYDSFFRLPKIFGLLNGVVYNDEKPSSKWSKAKNVYFWISLMHSILVA</w:t>
      </w:r>
      <w:r w:rsidR="00F66942" w:rsidRPr="00DE5969">
        <w:rPr>
          <w:color w:val="000000"/>
        </w:rPr>
        <w:tab/>
        <w:t>60</w:t>
      </w:r>
    </w:p>
    <w:p w14:paraId="44E77338" w14:textId="538D44F5" w:rsidR="00F66942" w:rsidRPr="00DE5969" w:rsidRDefault="00F6694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7E3C03E8" w14:textId="77777777" w:rsidR="00F66942" w:rsidRPr="00DE5969" w:rsidRDefault="00F66942" w:rsidP="00F66942">
      <w:pPr>
        <w:pStyle w:val="HTMLPreformatted"/>
        <w:rPr>
          <w:color w:val="000000"/>
        </w:rPr>
      </w:pPr>
    </w:p>
    <w:p w14:paraId="5F6ECFF1" w14:textId="32741FDB" w:rsidR="00F66942" w:rsidRPr="00DE5969" w:rsidRDefault="00CF6B59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 xml:space="preserve">28_AAEL027053-RA                           </w:t>
      </w:r>
      <w:r w:rsidR="00F66942" w:rsidRPr="00DE5969">
        <w:rPr>
          <w:color w:val="000000"/>
          <w:highlight w:val="darkGray"/>
        </w:rPr>
        <w:t>VLELVYLAKSVEQNADFVFIMSLVPLVGHGILAIVKLSVQKYYHKEINSILISLKGIYPS</w:t>
      </w:r>
      <w:r w:rsidR="00F66942" w:rsidRPr="00DE5969">
        <w:rPr>
          <w:color w:val="000000"/>
        </w:rPr>
        <w:tab/>
        <w:t>120</w:t>
      </w:r>
    </w:p>
    <w:p w14:paraId="392C49B6" w14:textId="2D56BE1D" w:rsidR="00F66942" w:rsidRPr="00DE5969" w:rsidRDefault="00CF6B59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Or</w:t>
      </w:r>
      <w:r w:rsidR="00F66942" w:rsidRPr="00DE5969">
        <w:rPr>
          <w:color w:val="000000"/>
        </w:rPr>
        <w:t>O28_A</w:t>
      </w:r>
      <w:r w:rsidRPr="00DE5969">
        <w:rPr>
          <w:color w:val="000000"/>
        </w:rPr>
        <w:t>ntenna</w:t>
      </w:r>
      <w:r w:rsidR="00F66942" w:rsidRPr="00DE5969">
        <w:rPr>
          <w:color w:val="000000"/>
        </w:rPr>
        <w:t xml:space="preserve">_TRINITY_DN41586_c0_g1_i1 </w:t>
      </w:r>
      <w:r w:rsidRPr="00DE5969">
        <w:rPr>
          <w:color w:val="000000"/>
        </w:rPr>
        <w:t xml:space="preserve">      </w:t>
      </w:r>
      <w:r w:rsidR="00F66942" w:rsidRPr="00DE5969">
        <w:rPr>
          <w:color w:val="000000"/>
          <w:highlight w:val="darkGray"/>
        </w:rPr>
        <w:t>VLELVYLAKSVEQNADFVFIMSLVPLVGHGILAIVKLSVQKYYHKEINSILISLKGIYPS</w:t>
      </w:r>
      <w:r w:rsidR="00F66942" w:rsidRPr="00DE5969">
        <w:rPr>
          <w:color w:val="000000"/>
        </w:rPr>
        <w:tab/>
        <w:t>120</w:t>
      </w:r>
    </w:p>
    <w:p w14:paraId="731499F0" w14:textId="6D9B5074" w:rsidR="00F66942" w:rsidRPr="00DE5969" w:rsidRDefault="00F6694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78628FAF" w14:textId="77777777" w:rsidR="00F66942" w:rsidRPr="00DE5969" w:rsidRDefault="00F66942" w:rsidP="00F66942">
      <w:pPr>
        <w:pStyle w:val="HTMLPreformatted"/>
        <w:rPr>
          <w:color w:val="000000"/>
        </w:rPr>
      </w:pPr>
    </w:p>
    <w:p w14:paraId="782F2462" w14:textId="2C56C184" w:rsidR="00F66942" w:rsidRPr="00DE5969" w:rsidRDefault="00CF6B59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 xml:space="preserve">28_AAEL027053-RA                           </w:t>
      </w:r>
      <w:r w:rsidR="00F66942" w:rsidRPr="00DE5969">
        <w:rPr>
          <w:color w:val="000000"/>
          <w:highlight w:val="darkGray"/>
        </w:rPr>
        <w:t>TLDDTITKDYSKKILYMKLFVIFYLVTLIFFNIVPFAPVLHTYFTTGVFEKTLPFFIYYW</w:t>
      </w:r>
      <w:r w:rsidR="00F66942" w:rsidRPr="00DE5969">
        <w:rPr>
          <w:color w:val="000000"/>
        </w:rPr>
        <w:tab/>
        <w:t>180</w:t>
      </w:r>
    </w:p>
    <w:p w14:paraId="4393AE86" w14:textId="5162E092" w:rsidR="00F66942" w:rsidRPr="00DE5969" w:rsidRDefault="00CF6B59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>28_A</w:t>
      </w:r>
      <w:r w:rsidRPr="00DE5969">
        <w:rPr>
          <w:color w:val="000000"/>
        </w:rPr>
        <w:t>ntenna</w:t>
      </w:r>
      <w:r w:rsidR="00F66942" w:rsidRPr="00DE5969">
        <w:rPr>
          <w:color w:val="000000"/>
        </w:rPr>
        <w:t xml:space="preserve">_TRINITY_DN41586_c0_g1_i1      </w:t>
      </w:r>
      <w:r w:rsidRPr="00DE5969">
        <w:rPr>
          <w:color w:val="000000"/>
        </w:rPr>
        <w:t xml:space="preserve">  </w:t>
      </w:r>
      <w:r w:rsidR="00F66942" w:rsidRPr="00DE5969">
        <w:rPr>
          <w:color w:val="000000"/>
          <w:highlight w:val="darkGray"/>
        </w:rPr>
        <w:t>TLDDTITKDYSKKILYMKLFVIFYLVTLIFFNIVPFAPVLHTYFTTGVFEKTLPFFIYYW</w:t>
      </w:r>
      <w:r w:rsidR="00F66942" w:rsidRPr="00DE5969">
        <w:rPr>
          <w:color w:val="000000"/>
        </w:rPr>
        <w:tab/>
        <w:t>180</w:t>
      </w:r>
    </w:p>
    <w:p w14:paraId="139B2C50" w14:textId="7A6A7018" w:rsidR="00F66942" w:rsidRPr="00DE5969" w:rsidRDefault="00F6694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42FFC68A" w14:textId="77777777" w:rsidR="00F66942" w:rsidRPr="00DE5969" w:rsidRDefault="00F66942" w:rsidP="00F66942">
      <w:pPr>
        <w:pStyle w:val="HTMLPreformatted"/>
        <w:rPr>
          <w:color w:val="000000"/>
        </w:rPr>
      </w:pPr>
    </w:p>
    <w:p w14:paraId="69706EED" w14:textId="3161DAD2" w:rsidR="00F66942" w:rsidRPr="00DE5969" w:rsidRDefault="00CF6B59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 xml:space="preserve">28_AAEL027053-RA                           </w:t>
      </w:r>
      <w:r w:rsidR="00F66942" w:rsidRPr="00DE5969">
        <w:rPr>
          <w:color w:val="000000"/>
          <w:highlight w:val="darkGray"/>
        </w:rPr>
        <w:t>YDWRRPILYELTFIEQIWVSTASVVANMNIDLMLCSLILQISMHFDVLSDRLSVLQHNDH</w:t>
      </w:r>
      <w:r w:rsidR="00F66942" w:rsidRPr="00DE5969">
        <w:rPr>
          <w:color w:val="000000"/>
        </w:rPr>
        <w:tab/>
        <w:t>240</w:t>
      </w:r>
    </w:p>
    <w:p w14:paraId="195C6F4A" w14:textId="5137A28A" w:rsidR="00F66942" w:rsidRPr="00DE5969" w:rsidRDefault="00CF6B59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>28_A</w:t>
      </w:r>
      <w:r w:rsidRPr="00DE5969">
        <w:rPr>
          <w:color w:val="000000"/>
        </w:rPr>
        <w:t>ntenna</w:t>
      </w:r>
      <w:r w:rsidR="00F66942" w:rsidRPr="00DE5969">
        <w:rPr>
          <w:color w:val="000000"/>
        </w:rPr>
        <w:t xml:space="preserve">_TRINITY_DN41586_c0_g1_i1  </w:t>
      </w:r>
      <w:r w:rsidRPr="00DE5969">
        <w:rPr>
          <w:color w:val="000000"/>
        </w:rPr>
        <w:t xml:space="preserve">      </w:t>
      </w:r>
      <w:r w:rsidR="00F66942" w:rsidRPr="00DE5969">
        <w:rPr>
          <w:color w:val="000000"/>
          <w:highlight w:val="darkGray"/>
        </w:rPr>
        <w:t>YDWRRPILYELTFIEQIWVSTASVVANMNIDLMLCSLILQISMHFDVLSDRLSVLQHNDH</w:t>
      </w:r>
      <w:r w:rsidR="00F66942" w:rsidRPr="00DE5969">
        <w:rPr>
          <w:color w:val="000000"/>
        </w:rPr>
        <w:tab/>
        <w:t>240</w:t>
      </w:r>
    </w:p>
    <w:p w14:paraId="0A2620A9" w14:textId="605B2F98" w:rsidR="00F66942" w:rsidRPr="00DE5969" w:rsidRDefault="00F6694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73BF9E67" w14:textId="77777777" w:rsidR="00F66942" w:rsidRPr="00DE5969" w:rsidRDefault="00F66942" w:rsidP="00F66942">
      <w:pPr>
        <w:pStyle w:val="HTMLPreformatted"/>
        <w:rPr>
          <w:color w:val="000000"/>
        </w:rPr>
      </w:pPr>
    </w:p>
    <w:p w14:paraId="192CB94D" w14:textId="0C02E28D" w:rsidR="00F66942" w:rsidRPr="00DE5969" w:rsidRDefault="003E02D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 xml:space="preserve">28_AAEL027053-RA                           </w:t>
      </w:r>
      <w:r w:rsidR="00F66942" w:rsidRPr="00DE5969">
        <w:rPr>
          <w:color w:val="000000"/>
          <w:highlight w:val="darkGray"/>
        </w:rPr>
        <w:t>KELAKCVERHSVLLDLCLRVENIFSRSMLASFLLSSVIICLTGFQVFAQDSINKAIPYAT</w:t>
      </w:r>
      <w:r w:rsidR="00F66942" w:rsidRPr="00DE5969">
        <w:rPr>
          <w:color w:val="000000"/>
        </w:rPr>
        <w:tab/>
        <w:t>300</w:t>
      </w:r>
    </w:p>
    <w:p w14:paraId="63CD7764" w14:textId="747115AB" w:rsidR="00F66942" w:rsidRPr="00DE5969" w:rsidRDefault="003E02D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>28_A</w:t>
      </w:r>
      <w:r w:rsidR="00CF6B59" w:rsidRPr="00DE5969">
        <w:rPr>
          <w:color w:val="000000"/>
        </w:rPr>
        <w:t>ntenna</w:t>
      </w:r>
      <w:r w:rsidR="00F66942" w:rsidRPr="00DE5969">
        <w:rPr>
          <w:color w:val="000000"/>
        </w:rPr>
        <w:t xml:space="preserve">_TRINITY_DN41586_c0_g1_i1  </w:t>
      </w:r>
      <w:r w:rsidR="00CF6B59" w:rsidRPr="00DE5969">
        <w:rPr>
          <w:color w:val="000000"/>
        </w:rPr>
        <w:t xml:space="preserve">      </w:t>
      </w:r>
      <w:r w:rsidR="00F66942" w:rsidRPr="00DE5969">
        <w:rPr>
          <w:color w:val="000000"/>
          <w:highlight w:val="darkGray"/>
        </w:rPr>
        <w:t>KELAKCVERHSVLLDLCLRVENIFSRSMLASFLLSSVIICLTGFQVFAQDSINKAIPYAT</w:t>
      </w:r>
      <w:r w:rsidR="00F66942" w:rsidRPr="00DE5969">
        <w:rPr>
          <w:color w:val="000000"/>
        </w:rPr>
        <w:tab/>
        <w:t>300</w:t>
      </w:r>
    </w:p>
    <w:p w14:paraId="5C6A2EEA" w14:textId="1918F357" w:rsidR="00F66942" w:rsidRPr="00DE5969" w:rsidRDefault="00F6694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70969CF3" w14:textId="77777777" w:rsidR="00F66942" w:rsidRPr="00DE5969" w:rsidRDefault="00F66942" w:rsidP="00F66942">
      <w:pPr>
        <w:pStyle w:val="HTMLPreformatted"/>
        <w:rPr>
          <w:color w:val="000000"/>
        </w:rPr>
      </w:pPr>
    </w:p>
    <w:p w14:paraId="5D0FFD3A" w14:textId="4305870F" w:rsidR="00F66942" w:rsidRPr="00DE5969" w:rsidRDefault="003E02D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 xml:space="preserve">28_AAEL027053-RA                           </w:t>
      </w:r>
      <w:r w:rsidR="00F66942" w:rsidRPr="00DE5969">
        <w:rPr>
          <w:color w:val="000000"/>
          <w:highlight w:val="darkGray"/>
        </w:rPr>
        <w:t>FLFLHMVDVYLLCYYGNLMMEKSL</w:t>
      </w:r>
      <w:r w:rsidR="00F66942" w:rsidRPr="00DE5969">
        <w:rPr>
          <w:b/>
          <w:bCs/>
          <w:color w:val="000000"/>
        </w:rPr>
        <w:t>A</w:t>
      </w:r>
      <w:r w:rsidR="00F66942" w:rsidRPr="00DE5969">
        <w:rPr>
          <w:color w:val="000000"/>
          <w:highlight w:val="darkGray"/>
        </w:rPr>
        <w:t>VSNYAYESLWYLGNRPFQKSILIILERGQRAQ</w:t>
      </w:r>
      <w:r w:rsidR="00F66942" w:rsidRPr="00DE5969">
        <w:rPr>
          <w:b/>
          <w:bCs/>
          <w:color w:val="000000"/>
        </w:rPr>
        <w:t>K</w:t>
      </w:r>
      <w:r w:rsidR="00F66942" w:rsidRPr="00DE5969">
        <w:rPr>
          <w:color w:val="000000"/>
          <w:highlight w:val="darkGray"/>
        </w:rPr>
        <w:t>LT</w:t>
      </w:r>
      <w:r w:rsidR="00F66942" w:rsidRPr="00DE5969">
        <w:rPr>
          <w:color w:val="000000"/>
        </w:rPr>
        <w:tab/>
        <w:t>360</w:t>
      </w:r>
    </w:p>
    <w:p w14:paraId="49728A16" w14:textId="09F58BAB" w:rsidR="00F66942" w:rsidRPr="00DE5969" w:rsidRDefault="003E02D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>28_A</w:t>
      </w:r>
      <w:r w:rsidRPr="00DE5969">
        <w:rPr>
          <w:color w:val="000000"/>
        </w:rPr>
        <w:t>ntenna</w:t>
      </w:r>
      <w:r w:rsidR="00F66942" w:rsidRPr="00DE5969">
        <w:rPr>
          <w:color w:val="000000"/>
        </w:rPr>
        <w:t xml:space="preserve">_TRINITY_DN41586_c0_g1_i1      </w:t>
      </w:r>
      <w:r w:rsidRPr="00DE5969">
        <w:rPr>
          <w:color w:val="000000"/>
        </w:rPr>
        <w:t xml:space="preserve">  </w:t>
      </w:r>
      <w:r w:rsidR="00F66942" w:rsidRPr="00DE5969">
        <w:rPr>
          <w:color w:val="000000"/>
          <w:highlight w:val="darkGray"/>
        </w:rPr>
        <w:t>FLFLHMVDVYLLCYYGNLMMEKSL</w:t>
      </w:r>
      <w:r w:rsidR="00F66942" w:rsidRPr="00DE5969">
        <w:rPr>
          <w:b/>
          <w:bCs/>
          <w:color w:val="000000"/>
        </w:rPr>
        <w:t>D</w:t>
      </w:r>
      <w:r w:rsidR="00F66942" w:rsidRPr="00DE5969">
        <w:rPr>
          <w:color w:val="000000"/>
          <w:highlight w:val="darkGray"/>
        </w:rPr>
        <w:t>VSNYAYESLWYLGNRPFQKSILIILERGQRAQ</w:t>
      </w:r>
      <w:r w:rsidR="00F66942" w:rsidRPr="00DE5969">
        <w:rPr>
          <w:b/>
          <w:bCs/>
          <w:color w:val="000000"/>
        </w:rPr>
        <w:t>E</w:t>
      </w:r>
      <w:r w:rsidR="00F66942" w:rsidRPr="00DE5969">
        <w:rPr>
          <w:color w:val="000000"/>
          <w:highlight w:val="darkGray"/>
        </w:rPr>
        <w:t>LT</w:t>
      </w:r>
      <w:r w:rsidR="00F66942" w:rsidRPr="00DE5969">
        <w:rPr>
          <w:color w:val="000000"/>
        </w:rPr>
        <w:tab/>
        <w:t>360</w:t>
      </w:r>
    </w:p>
    <w:p w14:paraId="4A285D09" w14:textId="6D3C0E92" w:rsidR="00F66942" w:rsidRPr="00DE5969" w:rsidRDefault="00F6694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09860375" w14:textId="77777777" w:rsidR="00F66942" w:rsidRPr="00DE5969" w:rsidRDefault="00F66942" w:rsidP="00F66942">
      <w:pPr>
        <w:pStyle w:val="HTMLPreformatted"/>
        <w:rPr>
          <w:color w:val="000000"/>
        </w:rPr>
      </w:pPr>
    </w:p>
    <w:p w14:paraId="753F432B" w14:textId="5DCFBBE4" w:rsidR="00F66942" w:rsidRPr="00DE5969" w:rsidRDefault="003E02D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 xml:space="preserve">28_AAEL027053-RA                           </w:t>
      </w:r>
      <w:r w:rsidR="00F66942" w:rsidRPr="00DE5969">
        <w:rPr>
          <w:color w:val="000000"/>
          <w:highlight w:val="darkGray"/>
        </w:rPr>
        <w:t>AMKFI</w:t>
      </w:r>
      <w:r w:rsidR="00F66942" w:rsidRPr="00DE5969">
        <w:rPr>
          <w:b/>
          <w:bCs/>
          <w:color w:val="000000"/>
        </w:rPr>
        <w:t>D</w:t>
      </w:r>
      <w:r w:rsidR="00F66942" w:rsidRPr="00DE5969">
        <w:rPr>
          <w:color w:val="000000"/>
          <w:highlight w:val="darkGray"/>
        </w:rPr>
        <w:t>INLTCFKTILSTSFSYFTLLKVLNEPME</w:t>
      </w:r>
      <w:r w:rsidR="00F66942" w:rsidRPr="00DE5969">
        <w:rPr>
          <w:color w:val="000000"/>
        </w:rPr>
        <w:tab/>
        <w:t>394</w:t>
      </w:r>
    </w:p>
    <w:p w14:paraId="1700B425" w14:textId="70DF6031" w:rsidR="00F66942" w:rsidRPr="00DE5969" w:rsidRDefault="003E02D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F66942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F66942" w:rsidRPr="00DE5969">
        <w:rPr>
          <w:color w:val="000000"/>
        </w:rPr>
        <w:t>28_A</w:t>
      </w:r>
      <w:r w:rsidRPr="00DE5969">
        <w:rPr>
          <w:color w:val="000000"/>
        </w:rPr>
        <w:t>ntenna</w:t>
      </w:r>
      <w:r w:rsidR="00F66942" w:rsidRPr="00DE5969">
        <w:rPr>
          <w:color w:val="000000"/>
        </w:rPr>
        <w:t xml:space="preserve">_TRINITY_DN41586_c0_g1_i1      </w:t>
      </w:r>
      <w:r w:rsidRPr="00DE5969">
        <w:rPr>
          <w:color w:val="000000"/>
        </w:rPr>
        <w:t xml:space="preserve">  </w:t>
      </w:r>
      <w:r w:rsidR="00F66942" w:rsidRPr="00DE5969">
        <w:rPr>
          <w:color w:val="000000"/>
          <w:highlight w:val="darkGray"/>
        </w:rPr>
        <w:t>AMKFI</w:t>
      </w:r>
      <w:r w:rsidR="00F66942" w:rsidRPr="00DE5969">
        <w:rPr>
          <w:b/>
          <w:bCs/>
          <w:color w:val="000000"/>
        </w:rPr>
        <w:t>V</w:t>
      </w:r>
      <w:r w:rsidR="00F66942" w:rsidRPr="00DE5969">
        <w:rPr>
          <w:color w:val="000000"/>
          <w:highlight w:val="darkGray"/>
        </w:rPr>
        <w:t>INLTCFKTILSTSFSYFTLLKVLNEPME</w:t>
      </w:r>
      <w:r w:rsidR="00F66942" w:rsidRPr="00DE5969">
        <w:rPr>
          <w:color w:val="000000"/>
        </w:rPr>
        <w:tab/>
        <w:t>394</w:t>
      </w:r>
    </w:p>
    <w:p w14:paraId="110BBC19" w14:textId="3407D932" w:rsidR="00F66942" w:rsidRPr="00DE5969" w:rsidRDefault="00F66942" w:rsidP="00F66942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1FB4A907" w14:textId="77777777" w:rsidR="00F11D24" w:rsidRPr="00DE5969" w:rsidRDefault="00F11D24" w:rsidP="00F11D24">
      <w:pPr>
        <w:pStyle w:val="HTMLPreformatted"/>
        <w:rPr>
          <w:color w:val="000000"/>
        </w:rPr>
      </w:pPr>
    </w:p>
    <w:p w14:paraId="69BD5DB8" w14:textId="77777777" w:rsidR="00F11D24" w:rsidRDefault="00F11D24" w:rsidP="00B948D3">
      <w:pPr>
        <w:pStyle w:val="HTMLPreformatted"/>
        <w:rPr>
          <w:color w:val="000000"/>
        </w:rPr>
      </w:pPr>
    </w:p>
    <w:p w14:paraId="005106B2" w14:textId="77777777" w:rsidR="00DE5969" w:rsidRDefault="00DE5969" w:rsidP="00B948D3">
      <w:pPr>
        <w:pStyle w:val="HTMLPreformatted"/>
        <w:rPr>
          <w:color w:val="000000"/>
        </w:rPr>
      </w:pPr>
    </w:p>
    <w:p w14:paraId="58FCE2A8" w14:textId="77777777" w:rsidR="00DE5969" w:rsidRDefault="00DE5969" w:rsidP="00B948D3">
      <w:pPr>
        <w:pStyle w:val="HTMLPreformatted"/>
        <w:rPr>
          <w:color w:val="000000"/>
        </w:rPr>
      </w:pPr>
    </w:p>
    <w:p w14:paraId="4C4CBC8E" w14:textId="77777777" w:rsidR="00DE5969" w:rsidRDefault="00DE5969" w:rsidP="00B948D3">
      <w:pPr>
        <w:pStyle w:val="HTMLPreformatted"/>
        <w:rPr>
          <w:color w:val="000000"/>
        </w:rPr>
      </w:pPr>
    </w:p>
    <w:p w14:paraId="59C84807" w14:textId="77777777" w:rsidR="00DE5969" w:rsidRDefault="00DE5969" w:rsidP="00B948D3">
      <w:pPr>
        <w:pStyle w:val="HTMLPreformatted"/>
        <w:rPr>
          <w:color w:val="000000"/>
        </w:rPr>
      </w:pPr>
    </w:p>
    <w:p w14:paraId="1532BA91" w14:textId="77777777" w:rsidR="00DE5969" w:rsidRDefault="00DE5969" w:rsidP="00B948D3">
      <w:pPr>
        <w:pStyle w:val="HTMLPreformatted"/>
        <w:rPr>
          <w:color w:val="000000"/>
        </w:rPr>
      </w:pPr>
    </w:p>
    <w:p w14:paraId="71DDA087" w14:textId="77777777" w:rsidR="00DE5969" w:rsidRDefault="00DE5969" w:rsidP="00B948D3">
      <w:pPr>
        <w:pStyle w:val="HTMLPreformatted"/>
        <w:rPr>
          <w:color w:val="000000"/>
        </w:rPr>
      </w:pPr>
    </w:p>
    <w:p w14:paraId="46C34309" w14:textId="77777777" w:rsidR="00DE5969" w:rsidRDefault="00DE5969" w:rsidP="00B948D3">
      <w:pPr>
        <w:pStyle w:val="HTMLPreformatted"/>
        <w:rPr>
          <w:color w:val="000000"/>
        </w:rPr>
      </w:pPr>
    </w:p>
    <w:p w14:paraId="40BFF844" w14:textId="77777777" w:rsidR="00DE5969" w:rsidRDefault="00DE5969" w:rsidP="00B948D3">
      <w:pPr>
        <w:pStyle w:val="HTMLPreformatted"/>
        <w:rPr>
          <w:color w:val="000000"/>
        </w:rPr>
      </w:pPr>
    </w:p>
    <w:p w14:paraId="7521B36F" w14:textId="77777777" w:rsidR="00DE5969" w:rsidRDefault="00DE5969" w:rsidP="00B948D3">
      <w:pPr>
        <w:pStyle w:val="HTMLPreformatted"/>
        <w:rPr>
          <w:color w:val="000000"/>
        </w:rPr>
      </w:pPr>
    </w:p>
    <w:p w14:paraId="4084D21A" w14:textId="77777777" w:rsidR="00DE5969" w:rsidRDefault="00DE5969" w:rsidP="00B948D3">
      <w:pPr>
        <w:pStyle w:val="HTMLPreformatted"/>
        <w:rPr>
          <w:color w:val="000000"/>
        </w:rPr>
      </w:pPr>
    </w:p>
    <w:p w14:paraId="53A312A1" w14:textId="77777777" w:rsidR="00DE5969" w:rsidRDefault="00DE5969" w:rsidP="00B948D3">
      <w:pPr>
        <w:pStyle w:val="HTMLPreformatted"/>
        <w:rPr>
          <w:color w:val="000000"/>
        </w:rPr>
      </w:pPr>
    </w:p>
    <w:p w14:paraId="71704243" w14:textId="77777777" w:rsidR="00DE5969" w:rsidRDefault="00DE5969" w:rsidP="00B948D3">
      <w:pPr>
        <w:pStyle w:val="HTMLPreformatted"/>
        <w:rPr>
          <w:color w:val="000000"/>
        </w:rPr>
      </w:pPr>
    </w:p>
    <w:p w14:paraId="0E10B7DD" w14:textId="77777777" w:rsidR="00DE5969" w:rsidRDefault="00DE5969" w:rsidP="00B948D3">
      <w:pPr>
        <w:pStyle w:val="HTMLPreformatted"/>
        <w:rPr>
          <w:color w:val="000000"/>
        </w:rPr>
      </w:pPr>
    </w:p>
    <w:p w14:paraId="34DB91D2" w14:textId="77777777" w:rsidR="00DE5969" w:rsidRDefault="00DE5969" w:rsidP="00B948D3">
      <w:pPr>
        <w:pStyle w:val="HTMLPreformatted"/>
        <w:rPr>
          <w:color w:val="000000"/>
        </w:rPr>
      </w:pPr>
    </w:p>
    <w:p w14:paraId="56A433DA" w14:textId="77777777" w:rsidR="00DE5969" w:rsidRDefault="00DE5969" w:rsidP="00B948D3">
      <w:pPr>
        <w:pStyle w:val="HTMLPreformatted"/>
        <w:rPr>
          <w:color w:val="000000"/>
        </w:rPr>
      </w:pPr>
    </w:p>
    <w:p w14:paraId="09980A91" w14:textId="77777777" w:rsidR="00DE5969" w:rsidRPr="00DE5969" w:rsidRDefault="00DE5969" w:rsidP="00B948D3">
      <w:pPr>
        <w:pStyle w:val="HTMLPreformatted"/>
        <w:rPr>
          <w:color w:val="000000"/>
        </w:rPr>
      </w:pPr>
    </w:p>
    <w:p w14:paraId="722BF6AD" w14:textId="02CC3FD7" w:rsidR="00A450C8" w:rsidRPr="00DE5969" w:rsidRDefault="00EA642A" w:rsidP="00EA642A">
      <w:pPr>
        <w:pStyle w:val="HTMLPreformatted"/>
        <w:rPr>
          <w:b/>
          <w:bCs/>
          <w:color w:val="000000"/>
        </w:rPr>
      </w:pPr>
      <w:r w:rsidRPr="00DE5969">
        <w:rPr>
          <w:b/>
          <w:bCs/>
          <w:color w:val="000000"/>
        </w:rPr>
        <w:lastRenderedPageBreak/>
        <w:t>AaegOR31</w:t>
      </w:r>
      <w:r w:rsidR="005E748C" w:rsidRPr="00DE5969">
        <w:rPr>
          <w:b/>
          <w:bCs/>
          <w:color w:val="000000"/>
        </w:rPr>
        <w:t xml:space="preserve">                                               </w:t>
      </w:r>
    </w:p>
    <w:p w14:paraId="5B5FB17F" w14:textId="79AF9EDF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 xml:space="preserve">31_AAEL013217-RA                          </w:t>
      </w:r>
      <w:r w:rsidR="00A450C8" w:rsidRPr="00DE5969">
        <w:rPr>
          <w:color w:val="000000"/>
          <w:highlight w:val="darkGray"/>
        </w:rPr>
        <w:t>MAPTQNGRDREKFLRVQLLCLALIGIKRHETVSSRTIFHVCFISMVIMDLATILFALEHA</w:t>
      </w:r>
      <w:r w:rsidR="00A450C8" w:rsidRPr="00DE5969">
        <w:rPr>
          <w:color w:val="000000"/>
        </w:rPr>
        <w:tab/>
        <w:t>60</w:t>
      </w:r>
    </w:p>
    <w:p w14:paraId="01293DBE" w14:textId="28F56FF7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>31_A</w:t>
      </w:r>
      <w:r w:rsidRPr="00DE5969">
        <w:rPr>
          <w:color w:val="000000"/>
        </w:rPr>
        <w:t>ntenna</w:t>
      </w:r>
      <w:r w:rsidR="00A450C8" w:rsidRPr="00DE5969">
        <w:rPr>
          <w:color w:val="000000"/>
        </w:rPr>
        <w:t xml:space="preserve">_TRINITY_DN6991_c0_g1_i1      </w:t>
      </w:r>
      <w:r w:rsidRPr="00DE5969">
        <w:rPr>
          <w:color w:val="000000"/>
        </w:rPr>
        <w:t xml:space="preserve">  </w:t>
      </w:r>
      <w:r w:rsidR="00A450C8" w:rsidRPr="00DE5969">
        <w:rPr>
          <w:color w:val="000000"/>
          <w:highlight w:val="darkGray"/>
        </w:rPr>
        <w:t>MAPTQNGRDREKFLRVQLLCLALIGIKRHETVSSRTIFHVCFISMVIMDLATILFALEHA</w:t>
      </w:r>
      <w:r w:rsidR="00A450C8" w:rsidRPr="00DE5969">
        <w:rPr>
          <w:color w:val="000000"/>
        </w:rPr>
        <w:tab/>
        <w:t>60</w:t>
      </w:r>
    </w:p>
    <w:p w14:paraId="26324504" w14:textId="28303184" w:rsidR="00A450C8" w:rsidRPr="00DE5969" w:rsidRDefault="00A450C8" w:rsidP="00A450C8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718E7D9F" w14:textId="77777777" w:rsidR="00A450C8" w:rsidRPr="00DE5969" w:rsidRDefault="00A450C8" w:rsidP="00A450C8">
      <w:pPr>
        <w:pStyle w:val="HTMLPreformatted"/>
        <w:rPr>
          <w:color w:val="000000"/>
        </w:rPr>
      </w:pPr>
    </w:p>
    <w:p w14:paraId="027639EF" w14:textId="4E398C04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 xml:space="preserve">31_AAEL013217-RA                          </w:t>
      </w:r>
      <w:r w:rsidR="00A450C8" w:rsidRPr="00DE5969">
        <w:rPr>
          <w:color w:val="000000"/>
          <w:highlight w:val="darkGray"/>
        </w:rPr>
        <w:t>NDIALVCDCLGPTFTAYLGIVKQYCLSAHRVELWNIIETLRRLKDYAG</w:t>
      </w:r>
      <w:r w:rsidR="00A450C8" w:rsidRPr="00DE5969">
        <w:rPr>
          <w:b/>
          <w:bCs/>
          <w:color w:val="000000"/>
        </w:rPr>
        <w:t>I</w:t>
      </w:r>
      <w:r w:rsidR="00A450C8" w:rsidRPr="00DE5969">
        <w:rPr>
          <w:color w:val="000000"/>
          <w:highlight w:val="darkGray"/>
        </w:rPr>
        <w:t>SEIESIERNNK</w:t>
      </w:r>
      <w:r w:rsidR="00A450C8" w:rsidRPr="00DE5969">
        <w:rPr>
          <w:color w:val="000000"/>
        </w:rPr>
        <w:tab/>
        <w:t>120</w:t>
      </w:r>
    </w:p>
    <w:p w14:paraId="0C9936C2" w14:textId="43EE9931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>31_A</w:t>
      </w:r>
      <w:r w:rsidRPr="00DE5969">
        <w:rPr>
          <w:color w:val="000000"/>
        </w:rPr>
        <w:t>ntenna</w:t>
      </w:r>
      <w:r w:rsidR="00A450C8" w:rsidRPr="00DE5969">
        <w:rPr>
          <w:color w:val="000000"/>
        </w:rPr>
        <w:t xml:space="preserve">_TRINITY_DN6991_c0_g1_i1      </w:t>
      </w:r>
      <w:r w:rsidRPr="00DE5969">
        <w:rPr>
          <w:color w:val="000000"/>
        </w:rPr>
        <w:t xml:space="preserve">  </w:t>
      </w:r>
      <w:r w:rsidR="00A450C8" w:rsidRPr="00DE5969">
        <w:rPr>
          <w:color w:val="000000"/>
          <w:highlight w:val="darkGray"/>
        </w:rPr>
        <w:t>NDIALVCDCLGPTFTAYLGIVKQYCLSAHRVELWNIIETLRRLKDYAG</w:t>
      </w:r>
      <w:r w:rsidR="00A450C8" w:rsidRPr="00DE5969">
        <w:rPr>
          <w:b/>
          <w:bCs/>
          <w:color w:val="000000"/>
        </w:rPr>
        <w:t>T</w:t>
      </w:r>
      <w:r w:rsidR="00A450C8" w:rsidRPr="00DE5969">
        <w:rPr>
          <w:color w:val="000000"/>
          <w:highlight w:val="darkGray"/>
        </w:rPr>
        <w:t>SEIESIERNNK</w:t>
      </w:r>
      <w:r w:rsidR="00A450C8" w:rsidRPr="00DE5969">
        <w:rPr>
          <w:color w:val="000000"/>
        </w:rPr>
        <w:tab/>
        <w:t>120</w:t>
      </w:r>
    </w:p>
    <w:p w14:paraId="6CD6550B" w14:textId="2C242B35" w:rsidR="00A450C8" w:rsidRPr="00DE5969" w:rsidRDefault="00A450C8" w:rsidP="00A450C8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75896A0A" w14:textId="77777777" w:rsidR="00A450C8" w:rsidRPr="00DE5969" w:rsidRDefault="00A450C8" w:rsidP="00A450C8">
      <w:pPr>
        <w:pStyle w:val="HTMLPreformatted"/>
        <w:rPr>
          <w:color w:val="000000"/>
        </w:rPr>
      </w:pPr>
    </w:p>
    <w:p w14:paraId="33B5F7A5" w14:textId="0F2C00B3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 xml:space="preserve">31_AAEL013217-RA                          </w:t>
      </w:r>
      <w:r w:rsidR="00A450C8" w:rsidRPr="00DE5969">
        <w:rPr>
          <w:color w:val="000000"/>
          <w:highlight w:val="darkGray"/>
        </w:rPr>
        <w:t>IDRFLATAYLMSASATGSLFIIAALAKGCYKLIFQNIIEWGFPLSLSFPFKTSHPIVFG</w:t>
      </w:r>
      <w:r w:rsidR="00A450C8" w:rsidRPr="00DE5969">
        <w:rPr>
          <w:b/>
          <w:bCs/>
          <w:color w:val="000000"/>
        </w:rPr>
        <w:t>M</w:t>
      </w:r>
      <w:r w:rsidR="00A450C8" w:rsidRPr="00DE5969">
        <w:rPr>
          <w:color w:val="000000"/>
        </w:rPr>
        <w:tab/>
        <w:t>180</w:t>
      </w:r>
    </w:p>
    <w:p w14:paraId="66EA5213" w14:textId="54DCD135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>31_A</w:t>
      </w:r>
      <w:r w:rsidRPr="00DE5969">
        <w:rPr>
          <w:color w:val="000000"/>
        </w:rPr>
        <w:t>ntenna</w:t>
      </w:r>
      <w:r w:rsidR="00A450C8" w:rsidRPr="00DE5969">
        <w:rPr>
          <w:color w:val="000000"/>
        </w:rPr>
        <w:t xml:space="preserve">_TRINITY_DN6991_c0_g1_i1      </w:t>
      </w:r>
      <w:r w:rsidRPr="00DE5969">
        <w:rPr>
          <w:color w:val="000000"/>
        </w:rPr>
        <w:t xml:space="preserve">  </w:t>
      </w:r>
      <w:r w:rsidR="00A450C8" w:rsidRPr="00DE5969">
        <w:rPr>
          <w:color w:val="000000"/>
          <w:highlight w:val="darkGray"/>
        </w:rPr>
        <w:t>IDRFLATAYLMSASATGSLFIIAALAKGCYKLIFQNIIEWGFPLSLSFPFKTSHPIVFG</w:t>
      </w:r>
      <w:r w:rsidR="00A450C8" w:rsidRPr="00DE5969">
        <w:rPr>
          <w:b/>
          <w:bCs/>
          <w:color w:val="000000"/>
        </w:rPr>
        <w:t>V</w:t>
      </w:r>
      <w:r w:rsidR="00A450C8" w:rsidRPr="00DE5969">
        <w:rPr>
          <w:color w:val="000000"/>
        </w:rPr>
        <w:tab/>
        <w:t>180</w:t>
      </w:r>
    </w:p>
    <w:p w14:paraId="465B9AA3" w14:textId="37393197" w:rsidR="00A450C8" w:rsidRPr="00DE5969" w:rsidRDefault="00A450C8" w:rsidP="00A450C8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43484318" w14:textId="77777777" w:rsidR="00A450C8" w:rsidRPr="00DE5969" w:rsidRDefault="00A450C8" w:rsidP="00A450C8">
      <w:pPr>
        <w:pStyle w:val="HTMLPreformatted"/>
        <w:rPr>
          <w:color w:val="000000"/>
        </w:rPr>
      </w:pPr>
    </w:p>
    <w:p w14:paraId="4642CE6E" w14:textId="3B0D6C6A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 xml:space="preserve">31_AAEL013217-RA                          </w:t>
      </w:r>
      <w:r w:rsidR="00A450C8" w:rsidRPr="00DE5969">
        <w:rPr>
          <w:color w:val="000000"/>
          <w:highlight w:val="darkGray"/>
        </w:rPr>
        <w:t>FFVWSSAAIYIVVFCSVSSDASFGGLASNVVVHFKLLQKRLQDATFADNDENLKQLIEYH</w:t>
      </w:r>
      <w:r w:rsidR="00A450C8" w:rsidRPr="00DE5969">
        <w:rPr>
          <w:color w:val="000000"/>
        </w:rPr>
        <w:tab/>
        <w:t>240</w:t>
      </w:r>
    </w:p>
    <w:p w14:paraId="0BF61C38" w14:textId="5412D506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>31_A</w:t>
      </w:r>
      <w:r w:rsidRPr="00DE5969">
        <w:rPr>
          <w:color w:val="000000"/>
        </w:rPr>
        <w:t>ntenna</w:t>
      </w:r>
      <w:r w:rsidR="00A450C8" w:rsidRPr="00DE5969">
        <w:rPr>
          <w:color w:val="000000"/>
        </w:rPr>
        <w:t xml:space="preserve">_TRINITY_DN6991_c0_g1_i1      </w:t>
      </w:r>
      <w:r w:rsidRPr="00DE5969">
        <w:rPr>
          <w:color w:val="000000"/>
        </w:rPr>
        <w:t xml:space="preserve">  </w:t>
      </w:r>
      <w:r w:rsidR="00A450C8" w:rsidRPr="00DE5969">
        <w:rPr>
          <w:color w:val="000000"/>
          <w:highlight w:val="darkGray"/>
        </w:rPr>
        <w:t>FFVWSSAAIYIVVFCSVSSDASFGGLASNVVVHFKLLQKRLQDATFADNDENLKQLIEYH</w:t>
      </w:r>
      <w:r w:rsidR="00A450C8" w:rsidRPr="00DE5969">
        <w:rPr>
          <w:color w:val="000000"/>
        </w:rPr>
        <w:tab/>
        <w:t>240</w:t>
      </w:r>
    </w:p>
    <w:p w14:paraId="7BA5440A" w14:textId="6E4DBC2E" w:rsidR="00A450C8" w:rsidRPr="00DE5969" w:rsidRDefault="00A450C8" w:rsidP="00A450C8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0E304094" w14:textId="77777777" w:rsidR="00A450C8" w:rsidRPr="00DE5969" w:rsidRDefault="00A450C8" w:rsidP="00A450C8">
      <w:pPr>
        <w:pStyle w:val="HTMLPreformatted"/>
        <w:rPr>
          <w:color w:val="000000"/>
        </w:rPr>
      </w:pPr>
    </w:p>
    <w:p w14:paraId="6C2A1480" w14:textId="7276993A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 xml:space="preserve">31_AAEL013217-RA                          </w:t>
      </w:r>
      <w:r w:rsidR="00A450C8" w:rsidRPr="00DE5969">
        <w:rPr>
          <w:color w:val="000000"/>
          <w:highlight w:val="darkGray"/>
        </w:rPr>
        <w:t>SLLLNLSRKIMSSFRVIIINNLLVASVLLCVLGFQLVMFLGSTLMLIYLMYVTAIVIQIT</w:t>
      </w:r>
      <w:r w:rsidR="00A450C8" w:rsidRPr="00DE5969">
        <w:rPr>
          <w:color w:val="000000"/>
        </w:rPr>
        <w:tab/>
        <w:t>300</w:t>
      </w:r>
    </w:p>
    <w:p w14:paraId="25616F2F" w14:textId="6EB1309B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>31_A</w:t>
      </w:r>
      <w:r w:rsidRPr="00DE5969">
        <w:rPr>
          <w:color w:val="000000"/>
        </w:rPr>
        <w:t>ntenna</w:t>
      </w:r>
      <w:r w:rsidR="00A450C8" w:rsidRPr="00DE5969">
        <w:rPr>
          <w:color w:val="000000"/>
        </w:rPr>
        <w:t xml:space="preserve">_TRINITY_DN6991_c0_g1_i1      </w:t>
      </w:r>
      <w:r w:rsidRPr="00DE5969">
        <w:rPr>
          <w:color w:val="000000"/>
        </w:rPr>
        <w:t xml:space="preserve">  </w:t>
      </w:r>
      <w:r w:rsidR="00A450C8" w:rsidRPr="00DE5969">
        <w:rPr>
          <w:color w:val="000000"/>
          <w:highlight w:val="darkGray"/>
        </w:rPr>
        <w:t>SLLLNLSRKIMSSFRVIIINNLLVASVLLCVLGFQLVMFLGSTLMLIYLMYVTAIVIQIT</w:t>
      </w:r>
      <w:r w:rsidR="00A450C8" w:rsidRPr="00DE5969">
        <w:rPr>
          <w:color w:val="000000"/>
        </w:rPr>
        <w:tab/>
        <w:t>300</w:t>
      </w:r>
    </w:p>
    <w:p w14:paraId="25F31B25" w14:textId="5D2BA45F" w:rsidR="00A450C8" w:rsidRPr="00DE5969" w:rsidRDefault="00A450C8" w:rsidP="00A450C8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7A650F56" w14:textId="77777777" w:rsidR="00A450C8" w:rsidRPr="00DE5969" w:rsidRDefault="00A450C8" w:rsidP="00A450C8">
      <w:pPr>
        <w:pStyle w:val="HTMLPreformatted"/>
        <w:rPr>
          <w:color w:val="000000"/>
        </w:rPr>
      </w:pPr>
    </w:p>
    <w:p w14:paraId="120A5F97" w14:textId="3C5CDCEC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 xml:space="preserve">31_AAEL013217-RA                          </w:t>
      </w:r>
      <w:r w:rsidR="00A450C8" w:rsidRPr="00DE5969">
        <w:rPr>
          <w:color w:val="000000"/>
          <w:highlight w:val="darkGray"/>
        </w:rPr>
        <w:t>FFAYYGSLL</w:t>
      </w:r>
      <w:r w:rsidR="00A450C8" w:rsidRPr="00DE5969">
        <w:rPr>
          <w:b/>
          <w:bCs/>
          <w:color w:val="000000"/>
        </w:rPr>
        <w:t>L</w:t>
      </w:r>
      <w:r w:rsidR="00A450C8" w:rsidRPr="00DE5969">
        <w:rPr>
          <w:color w:val="000000"/>
          <w:highlight w:val="darkGray"/>
        </w:rPr>
        <w:t>HESEEVS</w:t>
      </w:r>
      <w:r w:rsidR="00A450C8" w:rsidRPr="00DE5969">
        <w:rPr>
          <w:b/>
          <w:bCs/>
          <w:color w:val="000000"/>
        </w:rPr>
        <w:t>I</w:t>
      </w:r>
      <w:r w:rsidR="00A450C8" w:rsidRPr="00DE5969">
        <w:rPr>
          <w:color w:val="000000"/>
          <w:highlight w:val="darkGray"/>
        </w:rPr>
        <w:t>SIYCSNWYEASPKTRRILLQCLMRAQVPVNTKAGFMVASLPT</w:t>
      </w:r>
      <w:r w:rsidR="00A450C8" w:rsidRPr="00DE5969">
        <w:rPr>
          <w:color w:val="000000"/>
        </w:rPr>
        <w:tab/>
        <w:t>360</w:t>
      </w:r>
    </w:p>
    <w:p w14:paraId="3301D562" w14:textId="46653AA2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>31_A</w:t>
      </w:r>
      <w:r w:rsidRPr="00DE5969">
        <w:rPr>
          <w:color w:val="000000"/>
        </w:rPr>
        <w:t>ntenna</w:t>
      </w:r>
      <w:r w:rsidR="00A450C8" w:rsidRPr="00DE5969">
        <w:rPr>
          <w:color w:val="000000"/>
        </w:rPr>
        <w:t xml:space="preserve">_TRINITY_DN6991_c0_g1_i1      </w:t>
      </w:r>
      <w:r w:rsidRPr="00DE5969">
        <w:rPr>
          <w:color w:val="000000"/>
        </w:rPr>
        <w:t xml:space="preserve">  </w:t>
      </w:r>
      <w:r w:rsidR="00A450C8" w:rsidRPr="00DE5969">
        <w:rPr>
          <w:color w:val="000000"/>
          <w:highlight w:val="darkGray"/>
        </w:rPr>
        <w:t>FFAYYGSLL</w:t>
      </w:r>
      <w:r w:rsidR="00A450C8" w:rsidRPr="00DE5969">
        <w:rPr>
          <w:b/>
          <w:bCs/>
          <w:color w:val="000000"/>
        </w:rPr>
        <w:t>S</w:t>
      </w:r>
      <w:r w:rsidR="00A450C8" w:rsidRPr="00DE5969">
        <w:rPr>
          <w:color w:val="000000"/>
          <w:highlight w:val="darkGray"/>
        </w:rPr>
        <w:t>HESEEVS</w:t>
      </w:r>
      <w:r w:rsidR="00A450C8" w:rsidRPr="00DE5969">
        <w:rPr>
          <w:b/>
          <w:bCs/>
          <w:color w:val="000000"/>
        </w:rPr>
        <w:t>S</w:t>
      </w:r>
      <w:r w:rsidR="00A450C8" w:rsidRPr="00DE5969">
        <w:rPr>
          <w:color w:val="000000"/>
          <w:highlight w:val="darkGray"/>
        </w:rPr>
        <w:t>SIYCSNWYEASPKTRRILLQCLMRAQVPVNTKAGFMVASLPT</w:t>
      </w:r>
      <w:r w:rsidR="00A450C8" w:rsidRPr="00DE5969">
        <w:rPr>
          <w:color w:val="000000"/>
        </w:rPr>
        <w:tab/>
        <w:t>360</w:t>
      </w:r>
    </w:p>
    <w:p w14:paraId="6863ECE9" w14:textId="7C86DF26" w:rsidR="00A450C8" w:rsidRPr="00DE5969" w:rsidRDefault="00A450C8" w:rsidP="00A450C8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</w:t>
      </w:r>
    </w:p>
    <w:p w14:paraId="5C849E74" w14:textId="77777777" w:rsidR="00A450C8" w:rsidRPr="00DE5969" w:rsidRDefault="00A450C8" w:rsidP="00A450C8">
      <w:pPr>
        <w:pStyle w:val="HTMLPreformatted"/>
        <w:rPr>
          <w:color w:val="000000"/>
        </w:rPr>
      </w:pPr>
    </w:p>
    <w:p w14:paraId="66BFB2FD" w14:textId="2AEA4C32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 xml:space="preserve">31_AAEL013217-RA                          </w:t>
      </w:r>
      <w:r w:rsidR="00A450C8" w:rsidRPr="00DE5969">
        <w:rPr>
          <w:color w:val="000000"/>
          <w:highlight w:val="darkGray"/>
        </w:rPr>
        <w:t>LRAILNSAGSYVALLLSFTDN</w:t>
      </w:r>
      <w:r w:rsidR="00A450C8" w:rsidRPr="00DE5969">
        <w:rPr>
          <w:color w:val="000000"/>
        </w:rPr>
        <w:tab/>
        <w:t>381</w:t>
      </w:r>
    </w:p>
    <w:p w14:paraId="63426E7F" w14:textId="05423DBA" w:rsidR="00A450C8" w:rsidRPr="00DE5969" w:rsidRDefault="00190385" w:rsidP="00A450C8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A450C8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A450C8" w:rsidRPr="00DE5969">
        <w:rPr>
          <w:color w:val="000000"/>
        </w:rPr>
        <w:t>31_A</w:t>
      </w:r>
      <w:r w:rsidRPr="00DE5969">
        <w:rPr>
          <w:color w:val="000000"/>
        </w:rPr>
        <w:t>ntenna</w:t>
      </w:r>
      <w:r w:rsidR="00A450C8" w:rsidRPr="00DE5969">
        <w:rPr>
          <w:color w:val="000000"/>
        </w:rPr>
        <w:t xml:space="preserve">_TRINITY_DN6991_c0_g1_i1      </w:t>
      </w:r>
      <w:r w:rsidRPr="00DE5969">
        <w:rPr>
          <w:color w:val="000000"/>
        </w:rPr>
        <w:t xml:space="preserve">  </w:t>
      </w:r>
      <w:r w:rsidR="00A450C8" w:rsidRPr="00DE5969">
        <w:rPr>
          <w:color w:val="000000"/>
          <w:highlight w:val="darkGray"/>
        </w:rPr>
        <w:t>LRAILNSAGSYVALLLSFTDN</w:t>
      </w:r>
      <w:r w:rsidR="00A450C8" w:rsidRPr="00DE5969">
        <w:rPr>
          <w:color w:val="000000"/>
        </w:rPr>
        <w:tab/>
        <w:t>381</w:t>
      </w:r>
    </w:p>
    <w:p w14:paraId="7F0ED1FE" w14:textId="77777777" w:rsidR="00493629" w:rsidRPr="00DE5969" w:rsidRDefault="00493629" w:rsidP="00A450C8">
      <w:pPr>
        <w:pStyle w:val="HTMLPreformatted"/>
        <w:rPr>
          <w:color w:val="000000"/>
        </w:rPr>
      </w:pPr>
    </w:p>
    <w:p w14:paraId="31DE6FCC" w14:textId="77777777" w:rsidR="00493629" w:rsidRPr="00DE5969" w:rsidRDefault="00493629" w:rsidP="00A450C8">
      <w:pPr>
        <w:pStyle w:val="HTMLPreformatted"/>
        <w:rPr>
          <w:color w:val="000000"/>
        </w:rPr>
      </w:pPr>
    </w:p>
    <w:p w14:paraId="1A495AC8" w14:textId="77777777" w:rsidR="00493629" w:rsidRDefault="00493629" w:rsidP="00A450C8">
      <w:pPr>
        <w:pStyle w:val="HTMLPreformatted"/>
        <w:rPr>
          <w:color w:val="000000"/>
        </w:rPr>
      </w:pPr>
    </w:p>
    <w:p w14:paraId="50AA79D7" w14:textId="77777777" w:rsidR="00DE5969" w:rsidRDefault="00DE5969" w:rsidP="00A450C8">
      <w:pPr>
        <w:pStyle w:val="HTMLPreformatted"/>
        <w:rPr>
          <w:color w:val="000000"/>
        </w:rPr>
      </w:pPr>
    </w:p>
    <w:p w14:paraId="2333045D" w14:textId="77777777" w:rsidR="00DE5969" w:rsidRDefault="00DE5969" w:rsidP="00A450C8">
      <w:pPr>
        <w:pStyle w:val="HTMLPreformatted"/>
        <w:rPr>
          <w:color w:val="000000"/>
        </w:rPr>
      </w:pPr>
    </w:p>
    <w:p w14:paraId="349B8D1C" w14:textId="77777777" w:rsidR="00DE5969" w:rsidRDefault="00DE5969" w:rsidP="00A450C8">
      <w:pPr>
        <w:pStyle w:val="HTMLPreformatted"/>
        <w:rPr>
          <w:color w:val="000000"/>
        </w:rPr>
      </w:pPr>
    </w:p>
    <w:p w14:paraId="51554958" w14:textId="77777777" w:rsidR="00DE5969" w:rsidRDefault="00DE5969" w:rsidP="00A450C8">
      <w:pPr>
        <w:pStyle w:val="HTMLPreformatted"/>
        <w:rPr>
          <w:color w:val="000000"/>
        </w:rPr>
      </w:pPr>
    </w:p>
    <w:p w14:paraId="1EB50020" w14:textId="77777777" w:rsidR="00DE5969" w:rsidRDefault="00DE5969" w:rsidP="00A450C8">
      <w:pPr>
        <w:pStyle w:val="HTMLPreformatted"/>
        <w:rPr>
          <w:color w:val="000000"/>
        </w:rPr>
      </w:pPr>
    </w:p>
    <w:p w14:paraId="4B1A23CD" w14:textId="77777777" w:rsidR="00DE5969" w:rsidRDefault="00DE5969" w:rsidP="00A450C8">
      <w:pPr>
        <w:pStyle w:val="HTMLPreformatted"/>
        <w:rPr>
          <w:color w:val="000000"/>
        </w:rPr>
      </w:pPr>
    </w:p>
    <w:p w14:paraId="51379C45" w14:textId="77777777" w:rsidR="00DE5969" w:rsidRDefault="00DE5969" w:rsidP="00A450C8">
      <w:pPr>
        <w:pStyle w:val="HTMLPreformatted"/>
        <w:rPr>
          <w:color w:val="000000"/>
        </w:rPr>
      </w:pPr>
    </w:p>
    <w:p w14:paraId="1B047CC8" w14:textId="77777777" w:rsidR="00DE5969" w:rsidRDefault="00DE5969" w:rsidP="00A450C8">
      <w:pPr>
        <w:pStyle w:val="HTMLPreformatted"/>
        <w:rPr>
          <w:color w:val="000000"/>
        </w:rPr>
      </w:pPr>
    </w:p>
    <w:p w14:paraId="5D25543E" w14:textId="77777777" w:rsidR="00DE5969" w:rsidRDefault="00DE5969" w:rsidP="00A450C8">
      <w:pPr>
        <w:pStyle w:val="HTMLPreformatted"/>
        <w:rPr>
          <w:color w:val="000000"/>
        </w:rPr>
      </w:pPr>
    </w:p>
    <w:p w14:paraId="18974C0C" w14:textId="77777777" w:rsidR="00DE5969" w:rsidRDefault="00DE5969" w:rsidP="00A450C8">
      <w:pPr>
        <w:pStyle w:val="HTMLPreformatted"/>
        <w:rPr>
          <w:color w:val="000000"/>
        </w:rPr>
      </w:pPr>
    </w:p>
    <w:p w14:paraId="4D00A91A" w14:textId="77777777" w:rsidR="00DE5969" w:rsidRDefault="00DE5969" w:rsidP="00A450C8">
      <w:pPr>
        <w:pStyle w:val="HTMLPreformatted"/>
        <w:rPr>
          <w:color w:val="000000"/>
        </w:rPr>
      </w:pPr>
    </w:p>
    <w:p w14:paraId="774C451E" w14:textId="77777777" w:rsidR="00DE5969" w:rsidRDefault="00DE5969" w:rsidP="00A450C8">
      <w:pPr>
        <w:pStyle w:val="HTMLPreformatted"/>
        <w:rPr>
          <w:color w:val="000000"/>
        </w:rPr>
      </w:pPr>
    </w:p>
    <w:p w14:paraId="7CFF53DD" w14:textId="77777777" w:rsidR="00DE5969" w:rsidRDefault="00DE5969" w:rsidP="00A450C8">
      <w:pPr>
        <w:pStyle w:val="HTMLPreformatted"/>
        <w:rPr>
          <w:color w:val="000000"/>
        </w:rPr>
      </w:pPr>
    </w:p>
    <w:p w14:paraId="63561220" w14:textId="77777777" w:rsidR="00DE5969" w:rsidRDefault="00DE5969" w:rsidP="00A450C8">
      <w:pPr>
        <w:pStyle w:val="HTMLPreformatted"/>
        <w:rPr>
          <w:color w:val="000000"/>
        </w:rPr>
      </w:pPr>
    </w:p>
    <w:p w14:paraId="0A8FAF9E" w14:textId="77777777" w:rsidR="00DE5969" w:rsidRPr="00DE5969" w:rsidRDefault="00DE5969" w:rsidP="00A450C8">
      <w:pPr>
        <w:pStyle w:val="HTMLPreformatted"/>
        <w:rPr>
          <w:color w:val="000000"/>
        </w:rPr>
      </w:pPr>
    </w:p>
    <w:p w14:paraId="43AAA76A" w14:textId="77777777" w:rsidR="00493629" w:rsidRPr="00DE5969" w:rsidRDefault="00493629" w:rsidP="00A450C8">
      <w:pPr>
        <w:pStyle w:val="HTMLPreformatted"/>
        <w:rPr>
          <w:color w:val="000000"/>
        </w:rPr>
      </w:pPr>
    </w:p>
    <w:p w14:paraId="27BC398D" w14:textId="040990E8" w:rsidR="00493629" w:rsidRPr="00DE5969" w:rsidRDefault="00EA642A" w:rsidP="00493629">
      <w:pPr>
        <w:pStyle w:val="HTMLPreformatted"/>
        <w:rPr>
          <w:b/>
          <w:bCs/>
          <w:color w:val="000000"/>
        </w:rPr>
      </w:pPr>
      <w:r w:rsidRPr="00DE5969">
        <w:rPr>
          <w:b/>
          <w:bCs/>
          <w:color w:val="000000"/>
        </w:rPr>
        <w:lastRenderedPageBreak/>
        <w:t>AaegOR55</w:t>
      </w:r>
    </w:p>
    <w:p w14:paraId="7AF89889" w14:textId="17BEA28A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>55_AAEL010415-RA                           M</w:t>
      </w:r>
      <w:r w:rsidR="00493629" w:rsidRPr="00DE5969">
        <w:rPr>
          <w:b/>
          <w:bCs/>
          <w:color w:val="000000"/>
        </w:rPr>
        <w:t>QQK</w:t>
      </w:r>
      <w:r w:rsidR="00493629" w:rsidRPr="00DE5969">
        <w:rPr>
          <w:color w:val="000000"/>
          <w:highlight w:val="darkGray"/>
        </w:rPr>
        <w:t>PPFRLMSASLKLC</w:t>
      </w:r>
      <w:r w:rsidR="00493629" w:rsidRPr="00DE5969">
        <w:rPr>
          <w:b/>
          <w:bCs/>
          <w:color w:val="000000"/>
        </w:rPr>
        <w:t>R</w:t>
      </w:r>
      <w:r w:rsidR="00493629" w:rsidRPr="00DE5969">
        <w:rPr>
          <w:color w:val="000000"/>
          <w:highlight w:val="darkGray"/>
        </w:rPr>
        <w:t>WLGLWHD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NLDKPCWQTVF</w:t>
      </w:r>
      <w:r w:rsidR="00493629" w:rsidRPr="00DE5969">
        <w:rPr>
          <w:b/>
          <w:bCs/>
          <w:color w:val="000000"/>
        </w:rPr>
        <w:t>ISF</w:t>
      </w:r>
      <w:r w:rsidR="00493629" w:rsidRPr="00DE5969">
        <w:rPr>
          <w:color w:val="000000"/>
          <w:highlight w:val="darkGray"/>
        </w:rPr>
        <w:t>CLLFWYILPG</w:t>
      </w:r>
      <w:r w:rsidR="00493629" w:rsidRPr="00DE5969">
        <w:rPr>
          <w:b/>
          <w:bCs/>
          <w:color w:val="000000"/>
        </w:rPr>
        <w:t>CL</w:t>
      </w:r>
      <w:r w:rsidR="00493629" w:rsidRPr="00DE5969">
        <w:rPr>
          <w:color w:val="000000"/>
          <w:highlight w:val="darkGray"/>
        </w:rPr>
        <w:t>YI</w:t>
      </w:r>
      <w:r w:rsidR="00493629" w:rsidRPr="00DE5969">
        <w:rPr>
          <w:b/>
          <w:bCs/>
          <w:color w:val="000000"/>
        </w:rPr>
        <w:t>T</w:t>
      </w:r>
      <w:r w:rsidR="00493629" w:rsidRPr="00DE5969">
        <w:rPr>
          <w:color w:val="000000"/>
          <w:highlight w:val="darkGray"/>
        </w:rPr>
        <w:t>RGE</w:t>
      </w:r>
      <w:r w:rsidR="00493629" w:rsidRPr="00DE5969">
        <w:rPr>
          <w:b/>
          <w:bCs/>
          <w:color w:val="000000"/>
        </w:rPr>
        <w:t>R</w:t>
      </w:r>
      <w:r w:rsidR="00493629" w:rsidRPr="00DE5969">
        <w:rPr>
          <w:color w:val="000000"/>
          <w:highlight w:val="darkGray"/>
        </w:rPr>
        <w:t>M</w:t>
      </w:r>
      <w:r w:rsidR="00493629" w:rsidRPr="00DE5969">
        <w:rPr>
          <w:color w:val="000000"/>
        </w:rPr>
        <w:tab/>
        <w:t>60</w:t>
      </w:r>
    </w:p>
    <w:p w14:paraId="2E00A719" w14:textId="48C5A608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>55_A</w:t>
      </w:r>
      <w:r w:rsidRPr="00DE5969">
        <w:rPr>
          <w:color w:val="000000"/>
        </w:rPr>
        <w:t>ntenna</w:t>
      </w:r>
      <w:r w:rsidR="00493629" w:rsidRPr="00DE5969">
        <w:rPr>
          <w:color w:val="000000"/>
        </w:rPr>
        <w:t xml:space="preserve">_TRINITY_DN13286_c0_g1_i6      </w:t>
      </w:r>
      <w:r w:rsidRPr="00DE5969">
        <w:rPr>
          <w:color w:val="000000"/>
        </w:rPr>
        <w:t xml:space="preserve">  </w:t>
      </w:r>
      <w:r w:rsidR="00493629" w:rsidRPr="00DE5969">
        <w:rPr>
          <w:color w:val="000000"/>
        </w:rPr>
        <w:t>-</w:t>
      </w:r>
      <w:r w:rsidR="00493629" w:rsidRPr="00DE5969">
        <w:rPr>
          <w:b/>
          <w:bCs/>
          <w:color w:val="000000"/>
        </w:rPr>
        <w:t>NSQ</w:t>
      </w:r>
      <w:r w:rsidR="00493629" w:rsidRPr="00DE5969">
        <w:rPr>
          <w:color w:val="000000"/>
          <w:highlight w:val="darkGray"/>
        </w:rPr>
        <w:t>PPFRLMSASLKLC</w:t>
      </w:r>
      <w:r w:rsidR="00493629" w:rsidRPr="00DE5969">
        <w:rPr>
          <w:b/>
          <w:bCs/>
          <w:color w:val="000000"/>
        </w:rPr>
        <w:t>K</w:t>
      </w:r>
      <w:r w:rsidR="00493629" w:rsidRPr="00DE5969">
        <w:rPr>
          <w:color w:val="000000"/>
          <w:highlight w:val="darkGray"/>
        </w:rPr>
        <w:t>WLGLWHD</w:t>
      </w:r>
      <w:r w:rsidR="00493629" w:rsidRPr="00DE5969">
        <w:rPr>
          <w:b/>
          <w:bCs/>
          <w:color w:val="000000"/>
        </w:rPr>
        <w:t>A</w:t>
      </w:r>
      <w:r w:rsidR="00493629" w:rsidRPr="00DE5969">
        <w:rPr>
          <w:color w:val="000000"/>
          <w:highlight w:val="darkGray"/>
        </w:rPr>
        <w:t>NLDKPCWQTVF</w:t>
      </w:r>
      <w:r w:rsidR="00493629" w:rsidRPr="00DE5969">
        <w:rPr>
          <w:b/>
          <w:bCs/>
          <w:color w:val="000000"/>
        </w:rPr>
        <w:t>LIL</w:t>
      </w:r>
      <w:r w:rsidR="00493629" w:rsidRPr="00DE5969">
        <w:rPr>
          <w:color w:val="000000"/>
          <w:highlight w:val="darkGray"/>
        </w:rPr>
        <w:t>CLLFWYILPG</w:t>
      </w:r>
      <w:r w:rsidR="00493629" w:rsidRPr="00DE5969">
        <w:rPr>
          <w:b/>
          <w:bCs/>
          <w:color w:val="000000"/>
        </w:rPr>
        <w:t>YM</w:t>
      </w:r>
      <w:r w:rsidR="00493629" w:rsidRPr="00DE5969">
        <w:rPr>
          <w:color w:val="000000"/>
          <w:highlight w:val="darkGray"/>
        </w:rPr>
        <w:t>YI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RGE</w:t>
      </w:r>
      <w:r w:rsidR="00493629" w:rsidRPr="00DE5969">
        <w:rPr>
          <w:b/>
          <w:bCs/>
          <w:color w:val="000000"/>
        </w:rPr>
        <w:t>K</w:t>
      </w:r>
      <w:r w:rsidR="00493629" w:rsidRPr="00DE5969">
        <w:rPr>
          <w:color w:val="000000"/>
          <w:highlight w:val="darkGray"/>
        </w:rPr>
        <w:t>M</w:t>
      </w:r>
      <w:r w:rsidR="00493629" w:rsidRPr="00DE5969">
        <w:rPr>
          <w:color w:val="000000"/>
        </w:rPr>
        <w:tab/>
        <w:t>59</w:t>
      </w:r>
    </w:p>
    <w:p w14:paraId="6A173023" w14:textId="51046E82" w:rsidR="00493629" w:rsidRPr="00DE5969" w:rsidRDefault="00493629" w:rsidP="0049362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</w:t>
      </w:r>
    </w:p>
    <w:p w14:paraId="169EA88D" w14:textId="77777777" w:rsidR="00493629" w:rsidRPr="00DE5969" w:rsidRDefault="00493629" w:rsidP="00493629">
      <w:pPr>
        <w:pStyle w:val="HTMLPreformatted"/>
        <w:rPr>
          <w:color w:val="000000"/>
        </w:rPr>
      </w:pPr>
    </w:p>
    <w:p w14:paraId="5FB4EA09" w14:textId="46B368C6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 xml:space="preserve">55_AAEL010415-RA                           </w:t>
      </w:r>
      <w:r w:rsidR="00493629" w:rsidRPr="00DE5969">
        <w:rPr>
          <w:color w:val="000000"/>
          <w:highlight w:val="darkGray"/>
        </w:rPr>
        <w:t>LQ</w:t>
      </w:r>
      <w:r w:rsidR="00493629" w:rsidRPr="00DE5969">
        <w:rPr>
          <w:b/>
          <w:bCs/>
          <w:color w:val="000000"/>
        </w:rPr>
        <w:t>Y</w:t>
      </w:r>
      <w:r w:rsidR="00493629" w:rsidRPr="00DE5969">
        <w:rPr>
          <w:color w:val="000000"/>
          <w:highlight w:val="darkGray"/>
        </w:rPr>
        <w:t>LLK</w:t>
      </w:r>
      <w:r w:rsidR="00493629" w:rsidRPr="00DE5969">
        <w:rPr>
          <w:b/>
          <w:bCs/>
          <w:color w:val="000000"/>
        </w:rPr>
        <w:t>S</w:t>
      </w:r>
      <w:r w:rsidR="00493629" w:rsidRPr="00DE5969">
        <w:rPr>
          <w:color w:val="000000"/>
          <w:highlight w:val="darkGray"/>
        </w:rPr>
        <w:t>ILEVFSM</w:t>
      </w:r>
      <w:r w:rsidR="00493629" w:rsidRPr="00DE5969">
        <w:rPr>
          <w:b/>
          <w:bCs/>
          <w:color w:val="000000"/>
        </w:rPr>
        <w:t>C</w:t>
      </w:r>
      <w:r w:rsidR="00493629" w:rsidRPr="00DE5969">
        <w:rPr>
          <w:color w:val="000000"/>
          <w:highlight w:val="darkGray"/>
        </w:rPr>
        <w:t>VIVLRC</w:t>
      </w:r>
      <w:r w:rsidR="00493629" w:rsidRPr="00DE5969">
        <w:rPr>
          <w:b/>
          <w:bCs/>
          <w:color w:val="000000"/>
        </w:rPr>
        <w:t>VV</w:t>
      </w:r>
      <w:r w:rsidR="00493629" w:rsidRPr="00DE5969">
        <w:rPr>
          <w:color w:val="000000"/>
          <w:highlight w:val="darkGray"/>
        </w:rPr>
        <w:t>HMINR</w:t>
      </w:r>
      <w:r w:rsidR="00493629" w:rsidRPr="00DE5969">
        <w:rPr>
          <w:b/>
          <w:bCs/>
          <w:color w:val="000000"/>
        </w:rPr>
        <w:t>KT</w:t>
      </w:r>
      <w:r w:rsidR="00493629" w:rsidRPr="00DE5969">
        <w:rPr>
          <w:color w:val="000000"/>
          <w:highlight w:val="darkGray"/>
        </w:rPr>
        <w:t>VQ</w:t>
      </w:r>
      <w:r w:rsidR="00493629" w:rsidRPr="00DE5969">
        <w:rPr>
          <w:b/>
          <w:bCs/>
          <w:color w:val="000000"/>
        </w:rPr>
        <w:t>N</w:t>
      </w:r>
      <w:r w:rsidR="00493629" w:rsidRPr="00DE5969">
        <w:rPr>
          <w:color w:val="000000"/>
          <w:highlight w:val="darkGray"/>
        </w:rPr>
        <w:t>CF</w:t>
      </w:r>
      <w:r w:rsidR="00493629" w:rsidRPr="00DE5969">
        <w:rPr>
          <w:b/>
          <w:bCs/>
          <w:color w:val="000000"/>
        </w:rPr>
        <w:t>VE</w:t>
      </w:r>
      <w:r w:rsidR="00493629" w:rsidRPr="00DE5969">
        <w:rPr>
          <w:color w:val="000000"/>
          <w:highlight w:val="darkGray"/>
        </w:rPr>
        <w:t>LQ</w:t>
      </w:r>
      <w:r w:rsidR="00493629" w:rsidRPr="00DE5969">
        <w:rPr>
          <w:b/>
          <w:bCs/>
          <w:color w:val="000000"/>
        </w:rPr>
        <w:t>D</w:t>
      </w:r>
      <w:r w:rsidR="00493629" w:rsidRPr="00DE5969">
        <w:rPr>
          <w:color w:val="000000"/>
          <w:highlight w:val="darkGray"/>
        </w:rPr>
        <w:t>AIS</w:t>
      </w:r>
      <w:r w:rsidR="00493629" w:rsidRPr="00DE5969">
        <w:rPr>
          <w:b/>
          <w:bCs/>
          <w:color w:val="000000"/>
        </w:rPr>
        <w:t>T</w:t>
      </w:r>
      <w:r w:rsidR="00493629" w:rsidRPr="00DE5969">
        <w:rPr>
          <w:color w:val="000000"/>
          <w:highlight w:val="darkGray"/>
        </w:rPr>
        <w:t>F</w:t>
      </w:r>
      <w:r w:rsidR="00493629" w:rsidRPr="00DE5969">
        <w:rPr>
          <w:b/>
          <w:bCs/>
          <w:color w:val="000000"/>
        </w:rPr>
        <w:t>E</w:t>
      </w:r>
      <w:r w:rsidR="00493629" w:rsidRPr="00DE5969">
        <w:rPr>
          <w:color w:val="000000"/>
          <w:highlight w:val="darkGray"/>
        </w:rPr>
        <w:t>NSPYEDV</w:t>
      </w:r>
      <w:r w:rsidR="00493629" w:rsidRPr="00DE5969">
        <w:rPr>
          <w:b/>
          <w:bCs/>
          <w:color w:val="000000"/>
        </w:rPr>
        <w:t>RQM</w:t>
      </w:r>
      <w:r w:rsidR="00493629" w:rsidRPr="00DE5969">
        <w:rPr>
          <w:color w:val="000000"/>
          <w:highlight w:val="darkGray"/>
        </w:rPr>
        <w:t>LRHL</w:t>
      </w:r>
      <w:r w:rsidR="00493629" w:rsidRPr="00DE5969">
        <w:rPr>
          <w:color w:val="000000"/>
        </w:rPr>
        <w:tab/>
        <w:t>120</w:t>
      </w:r>
    </w:p>
    <w:p w14:paraId="3A8339AE" w14:textId="5C1A7E19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>55_A</w:t>
      </w:r>
      <w:r w:rsidRPr="00DE5969">
        <w:rPr>
          <w:color w:val="000000"/>
        </w:rPr>
        <w:t>ntenna</w:t>
      </w:r>
      <w:r w:rsidR="00493629" w:rsidRPr="00DE5969">
        <w:rPr>
          <w:color w:val="000000"/>
        </w:rPr>
        <w:t xml:space="preserve">_TRINITY_DN13286_c0_g1_i6      </w:t>
      </w:r>
      <w:r w:rsidRPr="00DE5969">
        <w:rPr>
          <w:color w:val="000000"/>
        </w:rPr>
        <w:t xml:space="preserve">  </w:t>
      </w:r>
      <w:r w:rsidR="00493629" w:rsidRPr="00DE5969">
        <w:rPr>
          <w:color w:val="000000"/>
          <w:highlight w:val="darkGray"/>
        </w:rPr>
        <w:t>LQ</w:t>
      </w:r>
      <w:r w:rsidR="00493629" w:rsidRPr="00DE5969">
        <w:rPr>
          <w:b/>
          <w:bCs/>
          <w:color w:val="000000"/>
        </w:rPr>
        <w:t>D</w:t>
      </w:r>
      <w:r w:rsidR="00493629" w:rsidRPr="00DE5969">
        <w:rPr>
          <w:color w:val="000000"/>
          <w:highlight w:val="darkGray"/>
        </w:rPr>
        <w:t>LLK</w:t>
      </w:r>
      <w:r w:rsidR="00493629" w:rsidRPr="00DE5969">
        <w:rPr>
          <w:b/>
          <w:bCs/>
          <w:color w:val="000000"/>
        </w:rPr>
        <w:t>P</w:t>
      </w:r>
      <w:r w:rsidR="00493629" w:rsidRPr="00DE5969">
        <w:rPr>
          <w:color w:val="000000"/>
          <w:highlight w:val="darkGray"/>
        </w:rPr>
        <w:t>ILEVFSM</w:t>
      </w:r>
      <w:r w:rsidR="00493629" w:rsidRPr="00DE5969">
        <w:rPr>
          <w:b/>
          <w:bCs/>
          <w:color w:val="000000"/>
        </w:rPr>
        <w:t>A</w:t>
      </w:r>
      <w:r w:rsidR="00493629" w:rsidRPr="00DE5969">
        <w:rPr>
          <w:color w:val="000000"/>
          <w:highlight w:val="darkGray"/>
        </w:rPr>
        <w:t>VIVLRC</w:t>
      </w:r>
      <w:r w:rsidR="00493629" w:rsidRPr="00DE5969">
        <w:rPr>
          <w:b/>
          <w:bCs/>
          <w:color w:val="000000"/>
        </w:rPr>
        <w:t>LI</w:t>
      </w:r>
      <w:r w:rsidR="00493629" w:rsidRPr="00DE5969">
        <w:rPr>
          <w:color w:val="000000"/>
          <w:highlight w:val="darkGray"/>
        </w:rPr>
        <w:t>HMINR</w:t>
      </w:r>
      <w:r w:rsidR="00493629" w:rsidRPr="00DE5969">
        <w:rPr>
          <w:b/>
          <w:bCs/>
          <w:color w:val="000000"/>
        </w:rPr>
        <w:t>QS</w:t>
      </w:r>
      <w:r w:rsidR="00493629" w:rsidRPr="00DE5969">
        <w:rPr>
          <w:color w:val="000000"/>
          <w:highlight w:val="darkGray"/>
        </w:rPr>
        <w:t>VQ</w:t>
      </w:r>
      <w:r w:rsidR="00493629" w:rsidRPr="00DE5969">
        <w:rPr>
          <w:b/>
          <w:bCs/>
          <w:color w:val="000000"/>
        </w:rPr>
        <w:t>E</w:t>
      </w:r>
      <w:r w:rsidR="00493629" w:rsidRPr="00DE5969">
        <w:rPr>
          <w:color w:val="000000"/>
          <w:highlight w:val="darkGray"/>
        </w:rPr>
        <w:t>CF</w:t>
      </w:r>
      <w:r w:rsidR="00493629" w:rsidRPr="00DE5969">
        <w:rPr>
          <w:b/>
          <w:bCs/>
          <w:color w:val="000000"/>
        </w:rPr>
        <w:t>AD</w:t>
      </w:r>
      <w:r w:rsidR="00493629" w:rsidRPr="00DE5969">
        <w:rPr>
          <w:color w:val="000000"/>
          <w:highlight w:val="darkGray"/>
        </w:rPr>
        <w:t>LQ</w:t>
      </w:r>
      <w:r w:rsidR="00493629" w:rsidRPr="00DE5969">
        <w:rPr>
          <w:b/>
          <w:bCs/>
          <w:color w:val="000000"/>
        </w:rPr>
        <w:t>N</w:t>
      </w:r>
      <w:r w:rsidR="00493629" w:rsidRPr="00DE5969">
        <w:rPr>
          <w:color w:val="000000"/>
          <w:highlight w:val="darkGray"/>
        </w:rPr>
        <w:t>AIS</w:t>
      </w:r>
      <w:r w:rsidR="00493629" w:rsidRPr="00DE5969">
        <w:rPr>
          <w:b/>
          <w:bCs/>
          <w:color w:val="000000"/>
        </w:rPr>
        <w:t>K</w:t>
      </w:r>
      <w:r w:rsidR="00493629" w:rsidRPr="00DE5969">
        <w:rPr>
          <w:color w:val="000000"/>
          <w:highlight w:val="darkGray"/>
        </w:rPr>
        <w:t>F</w:t>
      </w:r>
      <w:r w:rsidR="00493629" w:rsidRPr="00DE5969">
        <w:rPr>
          <w:b/>
          <w:bCs/>
          <w:color w:val="000000"/>
        </w:rPr>
        <w:t>K</w:t>
      </w:r>
      <w:r w:rsidR="00493629" w:rsidRPr="00DE5969">
        <w:rPr>
          <w:color w:val="000000"/>
          <w:highlight w:val="darkGray"/>
        </w:rPr>
        <w:t>NSPYEDV</w:t>
      </w:r>
      <w:r w:rsidR="00493629" w:rsidRPr="00DE5969">
        <w:rPr>
          <w:b/>
          <w:bCs/>
          <w:color w:val="000000"/>
        </w:rPr>
        <w:t>QKI</w:t>
      </w:r>
      <w:r w:rsidR="00493629" w:rsidRPr="00DE5969">
        <w:rPr>
          <w:color w:val="000000"/>
          <w:highlight w:val="darkGray"/>
        </w:rPr>
        <w:t>LRHL</w:t>
      </w:r>
      <w:r w:rsidR="00493629" w:rsidRPr="00DE5969">
        <w:rPr>
          <w:color w:val="000000"/>
        </w:rPr>
        <w:tab/>
        <w:t>119</w:t>
      </w:r>
    </w:p>
    <w:p w14:paraId="57489CF4" w14:textId="348798FA" w:rsidR="00493629" w:rsidRPr="00DE5969" w:rsidRDefault="00493629" w:rsidP="0049362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</w:t>
      </w:r>
    </w:p>
    <w:p w14:paraId="17BA2731" w14:textId="77777777" w:rsidR="00493629" w:rsidRPr="00DE5969" w:rsidRDefault="00493629" w:rsidP="00493629">
      <w:pPr>
        <w:pStyle w:val="HTMLPreformatted"/>
        <w:rPr>
          <w:color w:val="000000"/>
        </w:rPr>
      </w:pPr>
    </w:p>
    <w:p w14:paraId="5B7E4184" w14:textId="0B832EA1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 xml:space="preserve">55_AAEL010415-RA                           </w:t>
      </w:r>
      <w:r w:rsidR="00493629" w:rsidRPr="00DE5969">
        <w:rPr>
          <w:color w:val="000000"/>
          <w:highlight w:val="darkGray"/>
        </w:rPr>
        <w:t>LKSADY</w:t>
      </w:r>
      <w:r w:rsidR="00493629" w:rsidRPr="00DE5969">
        <w:rPr>
          <w:b/>
          <w:bCs/>
          <w:color w:val="000000"/>
        </w:rPr>
        <w:t>L</w:t>
      </w:r>
      <w:r w:rsidR="00493629" w:rsidRPr="00DE5969">
        <w:rPr>
          <w:color w:val="000000"/>
          <w:highlight w:val="darkGray"/>
        </w:rPr>
        <w:t>VK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YVSIVF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QA</w:t>
      </w:r>
      <w:r w:rsidR="00493629" w:rsidRPr="00DE5969">
        <w:rPr>
          <w:b/>
          <w:bCs/>
          <w:color w:val="000000"/>
        </w:rPr>
        <w:t>SI</w:t>
      </w:r>
      <w:r w:rsidR="00493629" w:rsidRPr="00DE5969">
        <w:rPr>
          <w:color w:val="000000"/>
          <w:highlight w:val="darkGray"/>
        </w:rPr>
        <w:t>YG</w:t>
      </w:r>
      <w:r w:rsidR="00493629" w:rsidRPr="00DE5969">
        <w:rPr>
          <w:b/>
          <w:bCs/>
          <w:color w:val="000000"/>
        </w:rPr>
        <w:t>LVP</w:t>
      </w:r>
      <w:r w:rsidR="00493629" w:rsidRPr="00DE5969">
        <w:rPr>
          <w:color w:val="000000"/>
          <w:highlight w:val="darkGray"/>
        </w:rPr>
        <w:t>A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LTT</w:t>
      </w:r>
      <w:r w:rsidR="00493629" w:rsidRPr="00DE5969">
        <w:rPr>
          <w:b/>
          <w:bCs/>
          <w:color w:val="000000"/>
        </w:rPr>
        <w:t>YR</w:t>
      </w:r>
      <w:r w:rsidR="00493629" w:rsidRPr="00DE5969">
        <w:rPr>
          <w:color w:val="000000"/>
          <w:highlight w:val="darkGray"/>
        </w:rPr>
        <w:t>YC</w:t>
      </w:r>
      <w:r w:rsidR="00493629" w:rsidRPr="00DE5969">
        <w:rPr>
          <w:b/>
          <w:bCs/>
          <w:color w:val="000000"/>
        </w:rPr>
        <w:t>N</w:t>
      </w:r>
      <w:r w:rsidR="00493629" w:rsidRPr="00DE5969">
        <w:rPr>
          <w:color w:val="000000"/>
          <w:highlight w:val="darkGray"/>
        </w:rPr>
        <w:t>SNE</w:t>
      </w:r>
      <w:r w:rsidR="00493629" w:rsidRPr="00DE5969">
        <w:rPr>
          <w:b/>
          <w:bCs/>
          <w:color w:val="000000"/>
        </w:rPr>
        <w:t>T</w:t>
      </w:r>
      <w:r w:rsidR="00493629" w:rsidRPr="00DE5969">
        <w:rPr>
          <w:color w:val="000000"/>
          <w:highlight w:val="darkGray"/>
        </w:rPr>
        <w:t>IQLPSAVM</w:t>
      </w:r>
      <w:r w:rsidR="00493629" w:rsidRPr="00DE5969">
        <w:rPr>
          <w:b/>
          <w:bCs/>
          <w:color w:val="000000"/>
        </w:rPr>
        <w:t>E</w:t>
      </w:r>
      <w:r w:rsidR="00493629" w:rsidRPr="00DE5969">
        <w:rPr>
          <w:color w:val="000000"/>
          <w:highlight w:val="darkGray"/>
        </w:rPr>
        <w:t>ADYVLFDH</w:t>
      </w:r>
      <w:r w:rsidR="00493629" w:rsidRPr="00DE5969">
        <w:rPr>
          <w:b/>
          <w:bCs/>
          <w:color w:val="000000"/>
        </w:rPr>
        <w:t>ST</w:t>
      </w:r>
      <w:r w:rsidR="00493629" w:rsidRPr="00DE5969">
        <w:rPr>
          <w:color w:val="000000"/>
          <w:highlight w:val="darkGray"/>
        </w:rPr>
        <w:t>N</w:t>
      </w:r>
      <w:r w:rsidR="00493629" w:rsidRPr="00DE5969">
        <w:rPr>
          <w:color w:val="000000"/>
        </w:rPr>
        <w:tab/>
        <w:t>180</w:t>
      </w:r>
    </w:p>
    <w:p w14:paraId="15A44012" w14:textId="7CEBA46C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>55_A</w:t>
      </w:r>
      <w:r w:rsidRPr="00DE5969">
        <w:rPr>
          <w:color w:val="000000"/>
        </w:rPr>
        <w:t>ntenna</w:t>
      </w:r>
      <w:r w:rsidR="00493629" w:rsidRPr="00DE5969">
        <w:rPr>
          <w:color w:val="000000"/>
        </w:rPr>
        <w:t xml:space="preserve">_TRINITY_DN13286_c0_g1_i6      </w:t>
      </w:r>
      <w:r w:rsidRPr="00DE5969">
        <w:rPr>
          <w:color w:val="000000"/>
        </w:rPr>
        <w:t xml:space="preserve">  </w:t>
      </w:r>
      <w:r w:rsidR="00493629" w:rsidRPr="00DE5969">
        <w:rPr>
          <w:color w:val="000000"/>
          <w:highlight w:val="darkGray"/>
        </w:rPr>
        <w:t>LKSADY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VK</w:t>
      </w:r>
      <w:r w:rsidR="00493629" w:rsidRPr="00DE5969">
        <w:rPr>
          <w:b/>
          <w:bCs/>
          <w:color w:val="000000"/>
        </w:rPr>
        <w:t>F</w:t>
      </w:r>
      <w:r w:rsidR="00493629" w:rsidRPr="00DE5969">
        <w:rPr>
          <w:color w:val="000000"/>
          <w:highlight w:val="darkGray"/>
        </w:rPr>
        <w:t>YVSIVF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QA</w:t>
      </w:r>
      <w:r w:rsidR="00493629" w:rsidRPr="00DE5969">
        <w:rPr>
          <w:b/>
          <w:bCs/>
          <w:color w:val="000000"/>
        </w:rPr>
        <w:t>GL</w:t>
      </w:r>
      <w:r w:rsidR="00493629" w:rsidRPr="00DE5969">
        <w:rPr>
          <w:color w:val="000000"/>
          <w:highlight w:val="darkGray"/>
        </w:rPr>
        <w:t>YG</w:t>
      </w:r>
      <w:r w:rsidR="00493629" w:rsidRPr="00DE5969">
        <w:rPr>
          <w:b/>
          <w:bCs/>
          <w:color w:val="000000"/>
        </w:rPr>
        <w:t>FLS</w:t>
      </w:r>
      <w:r w:rsidR="00493629" w:rsidRPr="00DE5969">
        <w:rPr>
          <w:color w:val="000000"/>
          <w:highlight w:val="darkGray"/>
        </w:rPr>
        <w:t>A</w:t>
      </w:r>
      <w:r w:rsidR="00493629" w:rsidRPr="00DE5969">
        <w:rPr>
          <w:b/>
          <w:bCs/>
          <w:color w:val="000000"/>
        </w:rPr>
        <w:t>A</w:t>
      </w:r>
      <w:r w:rsidR="00493629" w:rsidRPr="00DE5969">
        <w:rPr>
          <w:color w:val="000000"/>
          <w:highlight w:val="darkGray"/>
        </w:rPr>
        <w:t>LTT</w:t>
      </w:r>
      <w:r w:rsidR="00493629" w:rsidRPr="00DE5969">
        <w:rPr>
          <w:b/>
          <w:bCs/>
          <w:color w:val="000000"/>
        </w:rPr>
        <w:t>FK</w:t>
      </w:r>
      <w:r w:rsidR="00493629" w:rsidRPr="00DE5969">
        <w:rPr>
          <w:color w:val="000000"/>
          <w:highlight w:val="darkGray"/>
        </w:rPr>
        <w:t>YC</w:t>
      </w:r>
      <w:r w:rsidR="00493629" w:rsidRPr="00DE5969">
        <w:rPr>
          <w:b/>
          <w:bCs/>
          <w:color w:val="000000"/>
        </w:rPr>
        <w:t>T</w:t>
      </w:r>
      <w:r w:rsidR="00493629" w:rsidRPr="00DE5969">
        <w:rPr>
          <w:color w:val="000000"/>
          <w:highlight w:val="darkGray"/>
        </w:rPr>
        <w:t>SNE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IQLPSAVM</w:t>
      </w:r>
      <w:r w:rsidR="00493629" w:rsidRPr="00DE5969">
        <w:rPr>
          <w:b/>
          <w:bCs/>
          <w:color w:val="000000"/>
        </w:rPr>
        <w:t>D</w:t>
      </w:r>
      <w:r w:rsidR="00493629" w:rsidRPr="00DE5969">
        <w:rPr>
          <w:color w:val="000000"/>
          <w:highlight w:val="darkGray"/>
        </w:rPr>
        <w:t>ADYVLFDH</w:t>
      </w:r>
      <w:r w:rsidR="00493629" w:rsidRPr="00DE5969">
        <w:rPr>
          <w:b/>
          <w:bCs/>
          <w:color w:val="000000"/>
        </w:rPr>
        <w:t>TV</w:t>
      </w:r>
      <w:r w:rsidR="00493629" w:rsidRPr="00DE5969">
        <w:rPr>
          <w:color w:val="000000"/>
          <w:highlight w:val="darkGray"/>
        </w:rPr>
        <w:t>N</w:t>
      </w:r>
      <w:r w:rsidR="00493629" w:rsidRPr="00DE5969">
        <w:rPr>
          <w:color w:val="000000"/>
        </w:rPr>
        <w:tab/>
        <w:t>179</w:t>
      </w:r>
    </w:p>
    <w:p w14:paraId="593AA138" w14:textId="43BFFFD2" w:rsidR="00493629" w:rsidRPr="00DE5969" w:rsidRDefault="00493629" w:rsidP="0049362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3947C167" w14:textId="77777777" w:rsidR="00493629" w:rsidRPr="00DE5969" w:rsidRDefault="00493629" w:rsidP="00493629">
      <w:pPr>
        <w:pStyle w:val="HTMLPreformatted"/>
        <w:rPr>
          <w:color w:val="000000"/>
        </w:rPr>
      </w:pPr>
    </w:p>
    <w:p w14:paraId="10D36104" w14:textId="0F751093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 xml:space="preserve">55_AAEL010415-RA                           </w:t>
      </w:r>
      <w:r w:rsidR="00493629" w:rsidRPr="00DE5969">
        <w:rPr>
          <w:color w:val="000000"/>
          <w:highlight w:val="darkGray"/>
        </w:rPr>
        <w:t>YWIWL</w:t>
      </w:r>
      <w:r w:rsidR="00493629" w:rsidRPr="00DE5969">
        <w:rPr>
          <w:b/>
          <w:bCs/>
          <w:color w:val="000000"/>
        </w:rPr>
        <w:t>L</w:t>
      </w:r>
      <w:r w:rsidR="00493629" w:rsidRPr="00DE5969">
        <w:rPr>
          <w:color w:val="000000"/>
          <w:highlight w:val="darkGray"/>
        </w:rPr>
        <w:t>VTI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SL</w:t>
      </w:r>
      <w:r w:rsidR="00493629" w:rsidRPr="00DE5969">
        <w:rPr>
          <w:b/>
          <w:bCs/>
          <w:color w:val="000000"/>
        </w:rPr>
        <w:t>LV</w:t>
      </w:r>
      <w:r w:rsidR="00493629" w:rsidRPr="00DE5969">
        <w:rPr>
          <w:color w:val="000000"/>
          <w:highlight w:val="darkGray"/>
        </w:rPr>
        <w:t>EYL</w:t>
      </w:r>
      <w:r w:rsidR="00493629" w:rsidRPr="00DE5969">
        <w:rPr>
          <w:b/>
          <w:bCs/>
          <w:color w:val="000000"/>
        </w:rPr>
        <w:t>L</w:t>
      </w:r>
      <w:r w:rsidR="00493629" w:rsidRPr="00DE5969">
        <w:rPr>
          <w:color w:val="000000"/>
          <w:highlight w:val="darkGray"/>
        </w:rPr>
        <w:t>LG</w:t>
      </w:r>
      <w:r w:rsidR="00493629" w:rsidRPr="00DE5969">
        <w:rPr>
          <w:b/>
          <w:bCs/>
          <w:color w:val="000000"/>
        </w:rPr>
        <w:t>TF</w:t>
      </w:r>
      <w:r w:rsidR="00493629" w:rsidRPr="00DE5969">
        <w:rPr>
          <w:color w:val="000000"/>
          <w:highlight w:val="darkGray"/>
        </w:rPr>
        <w:t>S</w:t>
      </w:r>
      <w:r w:rsidR="00493629" w:rsidRPr="00DE5969">
        <w:rPr>
          <w:b/>
          <w:bCs/>
          <w:color w:val="000000"/>
        </w:rPr>
        <w:t>S</w:t>
      </w:r>
      <w:r w:rsidR="00493629" w:rsidRPr="00DE5969">
        <w:rPr>
          <w:color w:val="000000"/>
          <w:highlight w:val="darkGray"/>
        </w:rPr>
        <w:t>QECLFWNLLHH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SSL</w:t>
      </w:r>
      <w:r w:rsidR="00493629" w:rsidRPr="00DE5969">
        <w:rPr>
          <w:b/>
          <w:bCs/>
          <w:color w:val="000000"/>
        </w:rPr>
        <w:t>L</w:t>
      </w:r>
      <w:r w:rsidR="00493629" w:rsidRPr="00DE5969">
        <w:rPr>
          <w:color w:val="000000"/>
          <w:highlight w:val="darkGray"/>
        </w:rPr>
        <w:t>K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V</w:t>
      </w:r>
      <w:r w:rsidR="00493629" w:rsidRPr="00DE5969">
        <w:rPr>
          <w:b/>
          <w:bCs/>
          <w:color w:val="000000"/>
        </w:rPr>
        <w:t>R</w:t>
      </w:r>
      <w:r w:rsidR="00493629" w:rsidRPr="00DE5969">
        <w:rPr>
          <w:color w:val="000000"/>
          <w:highlight w:val="darkGray"/>
        </w:rPr>
        <w:t>LEIARLDQY</w:t>
      </w:r>
      <w:r w:rsidR="00493629" w:rsidRPr="00DE5969">
        <w:rPr>
          <w:b/>
          <w:bCs/>
          <w:color w:val="000000"/>
        </w:rPr>
        <w:t>T</w:t>
      </w:r>
      <w:r w:rsidR="00493629" w:rsidRPr="00DE5969">
        <w:rPr>
          <w:color w:val="000000"/>
          <w:highlight w:val="darkGray"/>
        </w:rPr>
        <w:t>DPKQ</w:t>
      </w:r>
      <w:r w:rsidR="00493629" w:rsidRPr="00DE5969">
        <w:rPr>
          <w:b/>
          <w:bCs/>
          <w:color w:val="000000"/>
        </w:rPr>
        <w:t>YT</w:t>
      </w:r>
      <w:r w:rsidR="00493629" w:rsidRPr="00DE5969">
        <w:rPr>
          <w:color w:val="000000"/>
        </w:rPr>
        <w:tab/>
        <w:t>240</w:t>
      </w:r>
    </w:p>
    <w:p w14:paraId="183D8CB4" w14:textId="568ED6A0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>55_A</w:t>
      </w:r>
      <w:r w:rsidRPr="00DE5969">
        <w:rPr>
          <w:color w:val="000000"/>
        </w:rPr>
        <w:t>ntenna</w:t>
      </w:r>
      <w:r w:rsidR="00493629" w:rsidRPr="00DE5969">
        <w:rPr>
          <w:color w:val="000000"/>
        </w:rPr>
        <w:t xml:space="preserve">_TRINITY_DN13286_c0_g1_i6      </w:t>
      </w:r>
      <w:r w:rsidRPr="00DE5969">
        <w:rPr>
          <w:color w:val="000000"/>
        </w:rPr>
        <w:t xml:space="preserve">  </w:t>
      </w:r>
      <w:r w:rsidR="00493629" w:rsidRPr="00DE5969">
        <w:rPr>
          <w:color w:val="000000"/>
          <w:highlight w:val="darkGray"/>
        </w:rPr>
        <w:t>YWIWL</w:t>
      </w:r>
      <w:r w:rsidR="00493629" w:rsidRPr="00DE5969">
        <w:rPr>
          <w:b/>
          <w:bCs/>
          <w:color w:val="000000"/>
        </w:rPr>
        <w:t>P</w:t>
      </w:r>
      <w:r w:rsidR="00493629" w:rsidRPr="00DE5969">
        <w:rPr>
          <w:color w:val="000000"/>
          <w:highlight w:val="darkGray"/>
        </w:rPr>
        <w:t>VTI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SL</w:t>
      </w:r>
      <w:r w:rsidR="00493629" w:rsidRPr="00DE5969">
        <w:rPr>
          <w:b/>
          <w:bCs/>
          <w:color w:val="000000"/>
        </w:rPr>
        <w:t>II</w:t>
      </w:r>
      <w:r w:rsidR="00493629" w:rsidRPr="00DE5969">
        <w:rPr>
          <w:color w:val="000000"/>
          <w:highlight w:val="darkGray"/>
        </w:rPr>
        <w:t>EYL</w:t>
      </w:r>
      <w:r w:rsidR="00493629" w:rsidRPr="00DE5969">
        <w:rPr>
          <w:b/>
          <w:bCs/>
          <w:color w:val="000000"/>
        </w:rPr>
        <w:t>M</w:t>
      </w:r>
      <w:r w:rsidR="00493629" w:rsidRPr="00DE5969">
        <w:rPr>
          <w:color w:val="000000"/>
          <w:highlight w:val="darkGray"/>
        </w:rPr>
        <w:t>LG</w:t>
      </w:r>
      <w:r w:rsidR="00493629" w:rsidRPr="00DE5969">
        <w:rPr>
          <w:b/>
          <w:bCs/>
          <w:color w:val="000000"/>
        </w:rPr>
        <w:t>SI</w:t>
      </w:r>
      <w:r w:rsidR="00493629" w:rsidRPr="00DE5969">
        <w:rPr>
          <w:color w:val="000000"/>
          <w:highlight w:val="darkGray"/>
        </w:rPr>
        <w:t>S</w:t>
      </w:r>
      <w:r w:rsidR="00493629" w:rsidRPr="00DE5969">
        <w:rPr>
          <w:b/>
          <w:bCs/>
          <w:color w:val="000000"/>
        </w:rPr>
        <w:t>A</w:t>
      </w:r>
      <w:r w:rsidR="00493629" w:rsidRPr="00DE5969">
        <w:rPr>
          <w:color w:val="000000"/>
          <w:highlight w:val="darkGray"/>
        </w:rPr>
        <w:t>QECLFWNLLHH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SSL</w:t>
      </w:r>
      <w:r w:rsidR="00493629" w:rsidRPr="00DE5969">
        <w:rPr>
          <w:b/>
          <w:bCs/>
          <w:color w:val="000000"/>
        </w:rPr>
        <w:t>F</w:t>
      </w:r>
      <w:r w:rsidR="00493629" w:rsidRPr="00DE5969">
        <w:rPr>
          <w:color w:val="000000"/>
          <w:highlight w:val="darkGray"/>
        </w:rPr>
        <w:t>K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V</w:t>
      </w:r>
      <w:r w:rsidR="00493629" w:rsidRPr="00DE5969">
        <w:rPr>
          <w:b/>
          <w:bCs/>
          <w:color w:val="000000"/>
        </w:rPr>
        <w:t>H</w:t>
      </w:r>
      <w:r w:rsidR="00493629" w:rsidRPr="00DE5969">
        <w:rPr>
          <w:color w:val="000000"/>
          <w:highlight w:val="darkGray"/>
        </w:rPr>
        <w:t>LEIARLDQY</w:t>
      </w:r>
      <w:r w:rsidR="00493629" w:rsidRPr="00DE5969">
        <w:rPr>
          <w:b/>
          <w:bCs/>
          <w:color w:val="000000"/>
        </w:rPr>
        <w:t>K</w:t>
      </w:r>
      <w:r w:rsidR="00493629" w:rsidRPr="00DE5969">
        <w:rPr>
          <w:color w:val="000000"/>
          <w:highlight w:val="darkGray"/>
        </w:rPr>
        <w:t>DPKQ</w:t>
      </w:r>
      <w:r w:rsidR="00493629" w:rsidRPr="00DE5969">
        <w:rPr>
          <w:b/>
          <w:bCs/>
          <w:color w:val="000000"/>
        </w:rPr>
        <w:t>FK</w:t>
      </w:r>
      <w:r w:rsidR="00493629" w:rsidRPr="00DE5969">
        <w:rPr>
          <w:color w:val="000000"/>
        </w:rPr>
        <w:tab/>
        <w:t>239</w:t>
      </w:r>
    </w:p>
    <w:p w14:paraId="0C4B9C5A" w14:textId="6372BCC0" w:rsidR="00493629" w:rsidRPr="00DE5969" w:rsidRDefault="00493629" w:rsidP="0049362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4BB9DCB2" w14:textId="77777777" w:rsidR="00493629" w:rsidRPr="00DE5969" w:rsidRDefault="00493629" w:rsidP="00493629">
      <w:pPr>
        <w:pStyle w:val="HTMLPreformatted"/>
        <w:rPr>
          <w:color w:val="000000"/>
        </w:rPr>
      </w:pPr>
    </w:p>
    <w:p w14:paraId="345474C1" w14:textId="56E86C40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 xml:space="preserve">55_AAEL010415-RA                           </w:t>
      </w:r>
      <w:r w:rsidR="00493629" w:rsidRPr="00DE5969">
        <w:rPr>
          <w:color w:val="000000"/>
          <w:highlight w:val="darkGray"/>
        </w:rPr>
        <w:t>ERLA</w:t>
      </w:r>
      <w:r w:rsidR="00493629" w:rsidRPr="00DE5969">
        <w:rPr>
          <w:b/>
          <w:bCs/>
          <w:color w:val="000000"/>
        </w:rPr>
        <w:t>S</w:t>
      </w:r>
      <w:r w:rsidR="00493629" w:rsidRPr="00DE5969">
        <w:rPr>
          <w:color w:val="000000"/>
          <w:highlight w:val="darkGray"/>
        </w:rPr>
        <w:t>IVS</w:t>
      </w:r>
      <w:r w:rsidR="00493629" w:rsidRPr="00DE5969">
        <w:rPr>
          <w:b/>
          <w:bCs/>
          <w:color w:val="000000"/>
        </w:rPr>
        <w:t>T</w:t>
      </w:r>
      <w:r w:rsidR="00493629" w:rsidRPr="00DE5969">
        <w:rPr>
          <w:color w:val="000000"/>
          <w:highlight w:val="darkGray"/>
        </w:rPr>
        <w:t>HEVC</w:t>
      </w:r>
      <w:r w:rsidR="00493629" w:rsidRPr="00DE5969">
        <w:rPr>
          <w:b/>
          <w:bCs/>
          <w:color w:val="000000"/>
        </w:rPr>
        <w:t>Y</w:t>
      </w:r>
      <w:r w:rsidR="00493629" w:rsidRPr="00DE5969">
        <w:rPr>
          <w:color w:val="000000"/>
          <w:highlight w:val="darkGray"/>
        </w:rPr>
        <w:t>R</w:t>
      </w:r>
      <w:r w:rsidR="00493629" w:rsidRPr="00DE5969">
        <w:rPr>
          <w:b/>
          <w:bCs/>
          <w:color w:val="000000"/>
        </w:rPr>
        <w:t>C</w:t>
      </w:r>
      <w:r w:rsidR="00493629" w:rsidRPr="00DE5969">
        <w:rPr>
          <w:color w:val="000000"/>
          <w:highlight w:val="darkGray"/>
        </w:rPr>
        <w:t>AR</w:t>
      </w:r>
      <w:r w:rsidR="00493629" w:rsidRPr="00DE5969">
        <w:rPr>
          <w:b/>
          <w:bCs/>
          <w:color w:val="000000"/>
        </w:rPr>
        <w:t>SL</w:t>
      </w:r>
      <w:r w:rsidR="00493629" w:rsidRPr="00DE5969">
        <w:rPr>
          <w:color w:val="000000"/>
          <w:highlight w:val="darkGray"/>
        </w:rPr>
        <w:t>E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VLSPLLA</w:t>
      </w:r>
      <w:r w:rsidR="00493629" w:rsidRPr="00DE5969">
        <w:rPr>
          <w:b/>
          <w:bCs/>
          <w:color w:val="000000"/>
        </w:rPr>
        <w:t>VL</w:t>
      </w:r>
      <w:r w:rsidR="00493629" w:rsidRPr="00DE5969">
        <w:rPr>
          <w:color w:val="000000"/>
          <w:highlight w:val="darkGray"/>
        </w:rPr>
        <w:t>YC</w:t>
      </w:r>
      <w:r w:rsidR="00493629" w:rsidRPr="00DE5969">
        <w:rPr>
          <w:b/>
          <w:bCs/>
          <w:color w:val="000000"/>
        </w:rPr>
        <w:t>T</w:t>
      </w:r>
      <w:r w:rsidR="00493629" w:rsidRPr="00DE5969">
        <w:rPr>
          <w:color w:val="000000"/>
          <w:highlight w:val="darkGray"/>
        </w:rPr>
        <w:t>CI</w:t>
      </w:r>
      <w:r w:rsidR="00493629" w:rsidRPr="00DE5969">
        <w:rPr>
          <w:b/>
          <w:bCs/>
          <w:color w:val="000000"/>
        </w:rPr>
        <w:t>T</w:t>
      </w:r>
      <w:r w:rsidR="00493629" w:rsidRPr="00DE5969">
        <w:rPr>
          <w:color w:val="000000"/>
          <w:highlight w:val="darkGray"/>
        </w:rPr>
        <w:t>QTCYLLF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ISM</w:t>
      </w:r>
      <w:r w:rsidR="00493629" w:rsidRPr="00DE5969">
        <w:rPr>
          <w:b/>
          <w:bCs/>
          <w:color w:val="000000"/>
        </w:rPr>
        <w:t>ID</w:t>
      </w:r>
      <w:r w:rsidR="00493629" w:rsidRPr="00DE5969">
        <w:rPr>
          <w:color w:val="000000"/>
          <w:highlight w:val="darkGray"/>
        </w:rPr>
        <w:t>D</w:t>
      </w:r>
      <w:r w:rsidR="00493629" w:rsidRPr="00DE5969">
        <w:rPr>
          <w:b/>
          <w:bCs/>
          <w:color w:val="000000"/>
        </w:rPr>
        <w:t>L</w:t>
      </w:r>
      <w:r w:rsidR="00493629" w:rsidRPr="00DE5969">
        <w:rPr>
          <w:color w:val="000000"/>
          <w:highlight w:val="darkGray"/>
        </w:rPr>
        <w:t>VV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ASMIF</w:t>
      </w:r>
      <w:r w:rsidR="00493629" w:rsidRPr="00DE5969">
        <w:rPr>
          <w:color w:val="000000"/>
        </w:rPr>
        <w:tab/>
        <w:t>300</w:t>
      </w:r>
    </w:p>
    <w:p w14:paraId="270FCCA8" w14:textId="07AF3BC6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>55_A</w:t>
      </w:r>
      <w:r w:rsidRPr="00DE5969">
        <w:rPr>
          <w:color w:val="000000"/>
        </w:rPr>
        <w:t>ntenna</w:t>
      </w:r>
      <w:r w:rsidR="00493629" w:rsidRPr="00DE5969">
        <w:rPr>
          <w:color w:val="000000"/>
        </w:rPr>
        <w:t xml:space="preserve">_TRINITY_DN13286_c0_g1_i6      </w:t>
      </w:r>
      <w:r w:rsidRPr="00DE5969">
        <w:rPr>
          <w:color w:val="000000"/>
        </w:rPr>
        <w:t xml:space="preserve">  </w:t>
      </w:r>
      <w:r w:rsidR="00493629" w:rsidRPr="00DE5969">
        <w:rPr>
          <w:color w:val="000000"/>
          <w:highlight w:val="darkGray"/>
        </w:rPr>
        <w:t>ERLA</w:t>
      </w:r>
      <w:r w:rsidR="00493629" w:rsidRPr="00DE5969">
        <w:rPr>
          <w:b/>
          <w:bCs/>
          <w:color w:val="000000"/>
        </w:rPr>
        <w:t>F</w:t>
      </w:r>
      <w:r w:rsidR="00493629" w:rsidRPr="00DE5969">
        <w:rPr>
          <w:color w:val="000000"/>
          <w:highlight w:val="darkGray"/>
        </w:rPr>
        <w:t>IVS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HEVC</w:t>
      </w:r>
      <w:r w:rsidR="00493629" w:rsidRPr="00DE5969">
        <w:rPr>
          <w:b/>
          <w:bCs/>
          <w:color w:val="000000"/>
        </w:rPr>
        <w:t>F</w:t>
      </w:r>
      <w:r w:rsidR="00493629" w:rsidRPr="00DE5969">
        <w:rPr>
          <w:color w:val="000000"/>
          <w:highlight w:val="darkGray"/>
        </w:rPr>
        <w:t>R</w:t>
      </w:r>
      <w:r w:rsidR="00493629" w:rsidRPr="00DE5969">
        <w:rPr>
          <w:b/>
          <w:bCs/>
          <w:color w:val="000000"/>
        </w:rPr>
        <w:t>S</w:t>
      </w:r>
      <w:r w:rsidR="00493629" w:rsidRPr="00DE5969">
        <w:rPr>
          <w:color w:val="000000"/>
          <w:highlight w:val="darkGray"/>
        </w:rPr>
        <w:t>AR</w:t>
      </w:r>
      <w:r w:rsidR="00493629" w:rsidRPr="00DE5969">
        <w:rPr>
          <w:b/>
          <w:bCs/>
          <w:color w:val="000000"/>
        </w:rPr>
        <w:t>CM</w:t>
      </w:r>
      <w:r w:rsidR="00493629" w:rsidRPr="00DE5969">
        <w:rPr>
          <w:color w:val="000000"/>
          <w:highlight w:val="darkGray"/>
        </w:rPr>
        <w:t>E</w:t>
      </w:r>
      <w:r w:rsidR="00493629" w:rsidRPr="00DE5969">
        <w:rPr>
          <w:b/>
          <w:bCs/>
          <w:color w:val="000000"/>
        </w:rPr>
        <w:t>K</w:t>
      </w:r>
      <w:r w:rsidR="00493629" w:rsidRPr="00DE5969">
        <w:rPr>
          <w:color w:val="000000"/>
          <w:highlight w:val="darkGray"/>
        </w:rPr>
        <w:t>VLSPLLA</w:t>
      </w:r>
      <w:r w:rsidR="00493629" w:rsidRPr="00DE5969">
        <w:rPr>
          <w:b/>
          <w:bCs/>
          <w:color w:val="000000"/>
        </w:rPr>
        <w:t>LW</w:t>
      </w:r>
      <w:r w:rsidR="00493629" w:rsidRPr="00DE5969">
        <w:rPr>
          <w:color w:val="000000"/>
          <w:highlight w:val="darkGray"/>
        </w:rPr>
        <w:t>YC</w:t>
      </w:r>
      <w:r w:rsidR="00493629" w:rsidRPr="00DE5969">
        <w:rPr>
          <w:b/>
          <w:bCs/>
          <w:color w:val="000000"/>
        </w:rPr>
        <w:t>A</w:t>
      </w:r>
      <w:r w:rsidR="00493629" w:rsidRPr="00DE5969">
        <w:rPr>
          <w:color w:val="000000"/>
          <w:highlight w:val="darkGray"/>
        </w:rPr>
        <w:t>CI</w:t>
      </w:r>
      <w:r w:rsidR="00493629" w:rsidRPr="00DE5969">
        <w:rPr>
          <w:b/>
          <w:bCs/>
          <w:color w:val="000000"/>
        </w:rPr>
        <w:t>A</w:t>
      </w:r>
      <w:r w:rsidR="00493629" w:rsidRPr="00DE5969">
        <w:rPr>
          <w:color w:val="000000"/>
          <w:highlight w:val="darkGray"/>
        </w:rPr>
        <w:t>QTCYLLF</w:t>
      </w:r>
      <w:r w:rsidR="00493629" w:rsidRPr="00DE5969">
        <w:rPr>
          <w:b/>
          <w:bCs/>
          <w:color w:val="000000"/>
        </w:rPr>
        <w:t>F</w:t>
      </w:r>
      <w:r w:rsidR="00493629" w:rsidRPr="00DE5969">
        <w:rPr>
          <w:color w:val="000000"/>
          <w:highlight w:val="darkGray"/>
        </w:rPr>
        <w:t>ISM</w:t>
      </w:r>
      <w:r w:rsidR="00493629" w:rsidRPr="00DE5969">
        <w:rPr>
          <w:b/>
          <w:bCs/>
          <w:color w:val="000000"/>
        </w:rPr>
        <w:t>VN</w:t>
      </w:r>
      <w:r w:rsidR="00493629" w:rsidRPr="00DE5969">
        <w:rPr>
          <w:color w:val="000000"/>
          <w:highlight w:val="darkGray"/>
        </w:rPr>
        <w:t>D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VV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ASMIF</w:t>
      </w:r>
      <w:r w:rsidR="00493629" w:rsidRPr="00DE5969">
        <w:rPr>
          <w:color w:val="000000"/>
        </w:rPr>
        <w:tab/>
        <w:t>299</w:t>
      </w:r>
    </w:p>
    <w:p w14:paraId="242B19E2" w14:textId="4745FFCA" w:rsidR="00493629" w:rsidRPr="00DE5969" w:rsidRDefault="00493629" w:rsidP="0049362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248CA634" w14:textId="77777777" w:rsidR="00493629" w:rsidRPr="00DE5969" w:rsidRDefault="00493629" w:rsidP="00493629">
      <w:pPr>
        <w:pStyle w:val="HTMLPreformatted"/>
        <w:rPr>
          <w:color w:val="000000"/>
        </w:rPr>
      </w:pPr>
    </w:p>
    <w:p w14:paraId="42D0EE16" w14:textId="7850A166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 xml:space="preserve">55_AAEL010415-RA                           </w:t>
      </w:r>
      <w:r w:rsidR="00493629" w:rsidRPr="00DE5969">
        <w:rPr>
          <w:color w:val="000000"/>
          <w:highlight w:val="darkGray"/>
        </w:rPr>
        <w:t>VLQY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VFLIFSFSMLGAEL</w:t>
      </w:r>
      <w:r w:rsidR="00493629" w:rsidRPr="00DE5969">
        <w:rPr>
          <w:b/>
          <w:bCs/>
          <w:color w:val="000000"/>
        </w:rPr>
        <w:t>T</w:t>
      </w:r>
      <w:r w:rsidR="00493629" w:rsidRPr="00DE5969">
        <w:rPr>
          <w:color w:val="000000"/>
          <w:highlight w:val="darkGray"/>
        </w:rPr>
        <w:t>EESA</w:t>
      </w:r>
      <w:r w:rsidR="00493629" w:rsidRPr="00DE5969">
        <w:rPr>
          <w:b/>
          <w:bCs/>
          <w:color w:val="000000"/>
        </w:rPr>
        <w:t>L</w:t>
      </w:r>
      <w:r w:rsidR="00493629" w:rsidRPr="00DE5969">
        <w:rPr>
          <w:color w:val="000000"/>
          <w:highlight w:val="darkGray"/>
        </w:rPr>
        <w:t>VS</w:t>
      </w:r>
      <w:r w:rsidR="00493629" w:rsidRPr="00DE5969">
        <w:rPr>
          <w:b/>
          <w:bCs/>
          <w:color w:val="000000"/>
        </w:rPr>
        <w:t>E</w:t>
      </w:r>
      <w:r w:rsidR="00493629" w:rsidRPr="00DE5969">
        <w:rPr>
          <w:color w:val="000000"/>
          <w:highlight w:val="darkGray"/>
        </w:rPr>
        <w:t>A</w:t>
      </w:r>
      <w:r w:rsidR="00493629" w:rsidRPr="00DE5969">
        <w:rPr>
          <w:b/>
          <w:bCs/>
          <w:color w:val="000000"/>
        </w:rPr>
        <w:t>I</w:t>
      </w:r>
      <w:r w:rsidR="00493629" w:rsidRPr="00DE5969">
        <w:rPr>
          <w:color w:val="000000"/>
          <w:highlight w:val="darkGray"/>
        </w:rPr>
        <w:t>YNSNWYMRMPAERRLLLFMKMRADRPVGIT</w:t>
      </w:r>
      <w:r w:rsidR="00493629" w:rsidRPr="00DE5969">
        <w:rPr>
          <w:color w:val="000000"/>
        </w:rPr>
        <w:tab/>
        <w:t>360</w:t>
      </w:r>
    </w:p>
    <w:p w14:paraId="644A899F" w14:textId="1973852D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>55_A</w:t>
      </w:r>
      <w:r w:rsidRPr="00DE5969">
        <w:rPr>
          <w:color w:val="000000"/>
        </w:rPr>
        <w:t>ntenna</w:t>
      </w:r>
      <w:r w:rsidR="00493629" w:rsidRPr="00DE5969">
        <w:rPr>
          <w:color w:val="000000"/>
        </w:rPr>
        <w:t xml:space="preserve">_TRINITY_DN13286_c0_g1_i6      </w:t>
      </w:r>
      <w:r w:rsidRPr="00DE5969">
        <w:rPr>
          <w:color w:val="000000"/>
        </w:rPr>
        <w:t xml:space="preserve">  </w:t>
      </w:r>
      <w:r w:rsidR="00493629" w:rsidRPr="00DE5969">
        <w:rPr>
          <w:color w:val="000000"/>
          <w:highlight w:val="darkGray"/>
        </w:rPr>
        <w:t>VLQY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VFLIFSFSMLGAEL</w:t>
      </w:r>
      <w:r w:rsidR="00493629" w:rsidRPr="00DE5969">
        <w:rPr>
          <w:b/>
          <w:bCs/>
          <w:color w:val="000000"/>
        </w:rPr>
        <w:t>M</w:t>
      </w:r>
      <w:r w:rsidR="00493629" w:rsidRPr="00DE5969">
        <w:rPr>
          <w:color w:val="000000"/>
          <w:highlight w:val="darkGray"/>
        </w:rPr>
        <w:t>EESA</w:t>
      </w:r>
      <w:r w:rsidR="00493629" w:rsidRPr="00DE5969">
        <w:rPr>
          <w:b/>
          <w:bCs/>
          <w:color w:val="000000"/>
        </w:rPr>
        <w:t>R</w:t>
      </w:r>
      <w:r w:rsidR="00493629" w:rsidRPr="00DE5969">
        <w:rPr>
          <w:color w:val="000000"/>
          <w:highlight w:val="darkGray"/>
        </w:rPr>
        <w:t>VS</w:t>
      </w:r>
      <w:r w:rsidR="00493629" w:rsidRPr="00DE5969">
        <w:rPr>
          <w:b/>
          <w:bCs/>
          <w:color w:val="000000"/>
        </w:rPr>
        <w:t>D</w:t>
      </w:r>
      <w:r w:rsidR="00493629" w:rsidRPr="00DE5969">
        <w:rPr>
          <w:color w:val="000000"/>
          <w:highlight w:val="darkGray"/>
        </w:rPr>
        <w:t>A</w:t>
      </w:r>
      <w:r w:rsidR="00493629" w:rsidRPr="00DE5969">
        <w:rPr>
          <w:b/>
          <w:bCs/>
          <w:color w:val="000000"/>
        </w:rPr>
        <w:t>V</w:t>
      </w:r>
      <w:r w:rsidR="00493629" w:rsidRPr="00DE5969">
        <w:rPr>
          <w:color w:val="000000"/>
          <w:highlight w:val="darkGray"/>
        </w:rPr>
        <w:t>YNSNWYMRMPAERRLLLFMKMRADRPVGIT</w:t>
      </w:r>
      <w:r w:rsidR="00493629" w:rsidRPr="00DE5969">
        <w:rPr>
          <w:color w:val="000000"/>
        </w:rPr>
        <w:tab/>
        <w:t>359</w:t>
      </w:r>
    </w:p>
    <w:p w14:paraId="1A8E8B7B" w14:textId="732C383D" w:rsidR="00493629" w:rsidRPr="00DE5969" w:rsidRDefault="00493629" w:rsidP="0049362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6989A4AE" w14:textId="77777777" w:rsidR="00493629" w:rsidRPr="00DE5969" w:rsidRDefault="00493629" w:rsidP="00493629">
      <w:pPr>
        <w:pStyle w:val="HTMLPreformatted"/>
        <w:rPr>
          <w:color w:val="000000"/>
        </w:rPr>
      </w:pPr>
    </w:p>
    <w:p w14:paraId="607F8D7D" w14:textId="68B891AB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 xml:space="preserve">55_AAEL010415-RA                           </w:t>
      </w:r>
      <w:r w:rsidR="00493629" w:rsidRPr="00DE5969">
        <w:rPr>
          <w:color w:val="000000"/>
          <w:highlight w:val="darkGray"/>
        </w:rPr>
        <w:t>AAKFFYVNRSTFAEAMKTAFSFFTIMQ</w:t>
      </w:r>
      <w:r w:rsidR="00493629" w:rsidRPr="00DE5969">
        <w:rPr>
          <w:color w:val="000000"/>
        </w:rPr>
        <w:t>QFYGE</w:t>
      </w:r>
      <w:r w:rsidR="00493629" w:rsidRPr="00DE5969">
        <w:rPr>
          <w:color w:val="000000"/>
        </w:rPr>
        <w:tab/>
        <w:t>392</w:t>
      </w:r>
    </w:p>
    <w:p w14:paraId="1863CBEE" w14:textId="6882CC95" w:rsidR="00493629" w:rsidRPr="00DE5969" w:rsidRDefault="001B6897" w:rsidP="00493629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493629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493629" w:rsidRPr="00DE5969">
        <w:rPr>
          <w:color w:val="000000"/>
        </w:rPr>
        <w:t>55_A</w:t>
      </w:r>
      <w:r w:rsidRPr="00DE5969">
        <w:rPr>
          <w:color w:val="000000"/>
        </w:rPr>
        <w:t>ntenna</w:t>
      </w:r>
      <w:r w:rsidR="00493629" w:rsidRPr="00DE5969">
        <w:rPr>
          <w:color w:val="000000"/>
        </w:rPr>
        <w:t xml:space="preserve">_TRINITY_DN13286_c0_g1_i6      </w:t>
      </w:r>
      <w:r w:rsidRPr="00DE5969">
        <w:rPr>
          <w:color w:val="000000"/>
        </w:rPr>
        <w:t xml:space="preserve">  </w:t>
      </w:r>
      <w:r w:rsidR="00493629" w:rsidRPr="00DE5969">
        <w:rPr>
          <w:color w:val="000000"/>
          <w:highlight w:val="darkGray"/>
        </w:rPr>
        <w:t>AAKFFYVNRSTFAEAMKTAFSFFTIMQ</w:t>
      </w:r>
      <w:r w:rsidR="00493629" w:rsidRPr="00DE5969">
        <w:rPr>
          <w:color w:val="000000"/>
        </w:rPr>
        <w:t>-----</w:t>
      </w:r>
      <w:r w:rsidR="00493629" w:rsidRPr="00DE5969">
        <w:rPr>
          <w:color w:val="000000"/>
        </w:rPr>
        <w:tab/>
        <w:t>386</w:t>
      </w:r>
    </w:p>
    <w:p w14:paraId="479322EE" w14:textId="53295199" w:rsidR="00493629" w:rsidRPr="00DE5969" w:rsidRDefault="00493629" w:rsidP="0049362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</w:t>
      </w:r>
    </w:p>
    <w:p w14:paraId="344B1C22" w14:textId="77777777" w:rsidR="00142240" w:rsidRPr="00DE5969" w:rsidRDefault="00142240" w:rsidP="00493629">
      <w:pPr>
        <w:pStyle w:val="HTMLPreformatted"/>
        <w:rPr>
          <w:color w:val="000000"/>
        </w:rPr>
      </w:pPr>
    </w:p>
    <w:p w14:paraId="7F94C1B4" w14:textId="77777777" w:rsidR="00142240" w:rsidRPr="00DE5969" w:rsidRDefault="00142240" w:rsidP="00493629">
      <w:pPr>
        <w:pStyle w:val="HTMLPreformatted"/>
        <w:rPr>
          <w:color w:val="000000"/>
        </w:rPr>
      </w:pPr>
    </w:p>
    <w:p w14:paraId="65ADEDF7" w14:textId="77777777" w:rsidR="00142240" w:rsidRPr="00DE5969" w:rsidRDefault="00142240" w:rsidP="00493629">
      <w:pPr>
        <w:pStyle w:val="HTMLPreformatted"/>
        <w:rPr>
          <w:color w:val="000000"/>
        </w:rPr>
      </w:pPr>
    </w:p>
    <w:p w14:paraId="76E60A8F" w14:textId="77777777" w:rsidR="00142240" w:rsidRPr="00DE5969" w:rsidRDefault="00142240" w:rsidP="00493629">
      <w:pPr>
        <w:pStyle w:val="HTMLPreformatted"/>
        <w:rPr>
          <w:color w:val="000000"/>
        </w:rPr>
      </w:pPr>
    </w:p>
    <w:p w14:paraId="34E08845" w14:textId="77777777" w:rsidR="00142240" w:rsidRPr="00DE5969" w:rsidRDefault="00142240" w:rsidP="00493629">
      <w:pPr>
        <w:pStyle w:val="HTMLPreformatted"/>
        <w:rPr>
          <w:color w:val="000000"/>
        </w:rPr>
      </w:pPr>
    </w:p>
    <w:p w14:paraId="21DF6B71" w14:textId="77777777" w:rsidR="00142240" w:rsidRPr="00DE5969" w:rsidRDefault="00142240" w:rsidP="00493629">
      <w:pPr>
        <w:pStyle w:val="HTMLPreformatted"/>
        <w:rPr>
          <w:color w:val="000000"/>
        </w:rPr>
      </w:pPr>
    </w:p>
    <w:p w14:paraId="3D1E09E7" w14:textId="77777777" w:rsidR="00142240" w:rsidRDefault="00142240" w:rsidP="00493629">
      <w:pPr>
        <w:pStyle w:val="HTMLPreformatted"/>
        <w:rPr>
          <w:color w:val="000000"/>
        </w:rPr>
      </w:pPr>
    </w:p>
    <w:p w14:paraId="4CDF7319" w14:textId="77777777" w:rsidR="00DE5969" w:rsidRDefault="00DE5969" w:rsidP="00493629">
      <w:pPr>
        <w:pStyle w:val="HTMLPreformatted"/>
        <w:rPr>
          <w:color w:val="000000"/>
        </w:rPr>
      </w:pPr>
    </w:p>
    <w:p w14:paraId="0A0B10C9" w14:textId="77777777" w:rsidR="00DE5969" w:rsidRDefault="00DE5969" w:rsidP="00493629">
      <w:pPr>
        <w:pStyle w:val="HTMLPreformatted"/>
        <w:rPr>
          <w:color w:val="000000"/>
        </w:rPr>
      </w:pPr>
    </w:p>
    <w:p w14:paraId="52AFEFEE" w14:textId="77777777" w:rsidR="00DE5969" w:rsidRDefault="00DE5969" w:rsidP="00493629">
      <w:pPr>
        <w:pStyle w:val="HTMLPreformatted"/>
        <w:rPr>
          <w:color w:val="000000"/>
        </w:rPr>
      </w:pPr>
    </w:p>
    <w:p w14:paraId="4E8D062A" w14:textId="77777777" w:rsidR="00DE5969" w:rsidRDefault="00DE5969" w:rsidP="00493629">
      <w:pPr>
        <w:pStyle w:val="HTMLPreformatted"/>
        <w:rPr>
          <w:color w:val="000000"/>
        </w:rPr>
      </w:pPr>
    </w:p>
    <w:p w14:paraId="0BF87FC7" w14:textId="77777777" w:rsidR="00DE5969" w:rsidRDefault="00DE5969" w:rsidP="00493629">
      <w:pPr>
        <w:pStyle w:val="HTMLPreformatted"/>
        <w:rPr>
          <w:color w:val="000000"/>
        </w:rPr>
      </w:pPr>
    </w:p>
    <w:p w14:paraId="6433F684" w14:textId="77777777" w:rsidR="00DE5969" w:rsidRDefault="00DE5969" w:rsidP="00493629">
      <w:pPr>
        <w:pStyle w:val="HTMLPreformatted"/>
        <w:rPr>
          <w:color w:val="000000"/>
        </w:rPr>
      </w:pPr>
    </w:p>
    <w:p w14:paraId="63330AF3" w14:textId="77777777" w:rsidR="00DE5969" w:rsidRDefault="00DE5969" w:rsidP="00493629">
      <w:pPr>
        <w:pStyle w:val="HTMLPreformatted"/>
        <w:rPr>
          <w:color w:val="000000"/>
        </w:rPr>
      </w:pPr>
    </w:p>
    <w:p w14:paraId="5469D439" w14:textId="77777777" w:rsidR="00DE5969" w:rsidRPr="00DE5969" w:rsidRDefault="00DE5969" w:rsidP="00493629">
      <w:pPr>
        <w:pStyle w:val="HTMLPreformatted"/>
        <w:rPr>
          <w:color w:val="000000"/>
        </w:rPr>
      </w:pPr>
    </w:p>
    <w:p w14:paraId="64C84D1E" w14:textId="77777777" w:rsidR="00142240" w:rsidRPr="00DE5969" w:rsidRDefault="00142240" w:rsidP="00493629">
      <w:pPr>
        <w:pStyle w:val="HTMLPreformatted"/>
        <w:rPr>
          <w:color w:val="000000"/>
        </w:rPr>
      </w:pPr>
    </w:p>
    <w:p w14:paraId="78EE4DF7" w14:textId="77777777" w:rsidR="00142240" w:rsidRPr="00DE5969" w:rsidRDefault="00142240" w:rsidP="00493629">
      <w:pPr>
        <w:pStyle w:val="HTMLPreformatted"/>
        <w:rPr>
          <w:color w:val="000000"/>
        </w:rPr>
      </w:pPr>
    </w:p>
    <w:p w14:paraId="3EE0A1A4" w14:textId="77777777" w:rsidR="00142240" w:rsidRPr="00DE5969" w:rsidRDefault="00142240" w:rsidP="00493629">
      <w:pPr>
        <w:pStyle w:val="HTMLPreformatted"/>
        <w:rPr>
          <w:color w:val="000000"/>
        </w:rPr>
      </w:pPr>
    </w:p>
    <w:p w14:paraId="39DDAA60" w14:textId="45A408E4" w:rsidR="00142240" w:rsidRPr="00DE5969" w:rsidRDefault="00EA642A" w:rsidP="00142240">
      <w:pPr>
        <w:pStyle w:val="HTMLPreformatted"/>
        <w:rPr>
          <w:b/>
          <w:bCs/>
          <w:color w:val="000000"/>
        </w:rPr>
      </w:pPr>
      <w:r w:rsidRPr="00DE5969">
        <w:rPr>
          <w:b/>
          <w:bCs/>
          <w:color w:val="000000"/>
        </w:rPr>
        <w:lastRenderedPageBreak/>
        <w:t>AaegOR71</w:t>
      </w:r>
    </w:p>
    <w:p w14:paraId="07DE0802" w14:textId="1061F350" w:rsidR="00142240" w:rsidRPr="00DE5969" w:rsidRDefault="001B6897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 xml:space="preserve">71_AAEL017564-RA                            </w:t>
      </w:r>
      <w:r w:rsidR="00142240" w:rsidRPr="00DE5969">
        <w:rPr>
          <w:color w:val="000000"/>
          <w:highlight w:val="darkGray"/>
        </w:rPr>
        <w:t>MELSYHRSLPPELQIMPFQLRCMELIGLIGPKGRFYRFVLAFGWGTFVILLPKSVLGIGS</w:t>
      </w:r>
      <w:r w:rsidR="00142240" w:rsidRPr="00DE5969">
        <w:rPr>
          <w:color w:val="000000"/>
        </w:rPr>
        <w:tab/>
        <w:t>60</w:t>
      </w:r>
    </w:p>
    <w:p w14:paraId="6BE5F41D" w14:textId="6F9F48F8" w:rsidR="00142240" w:rsidRPr="00DE5969" w:rsidRDefault="001B6897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>71_A</w:t>
      </w:r>
      <w:r w:rsidRPr="00DE5969">
        <w:rPr>
          <w:color w:val="000000"/>
        </w:rPr>
        <w:t>ntenna</w:t>
      </w:r>
      <w:r w:rsidR="00142240" w:rsidRPr="00DE5969">
        <w:rPr>
          <w:color w:val="000000"/>
        </w:rPr>
        <w:t xml:space="preserve">_TRINITY_DN13495_c0_g1_i23      </w:t>
      </w:r>
      <w:r w:rsidRPr="00DE5969">
        <w:rPr>
          <w:color w:val="000000"/>
        </w:rPr>
        <w:t xml:space="preserve">  </w:t>
      </w:r>
      <w:r w:rsidR="00142240" w:rsidRPr="00DE5969">
        <w:rPr>
          <w:color w:val="000000"/>
          <w:highlight w:val="darkGray"/>
        </w:rPr>
        <w:t>MELSYHRSLPPELQIMPFQLRCMELIGLIGPKGRFYRFVLAFGWGTFVILLPKSVLGIGS</w:t>
      </w:r>
      <w:r w:rsidR="00142240" w:rsidRPr="00DE5969">
        <w:rPr>
          <w:color w:val="000000"/>
        </w:rPr>
        <w:tab/>
        <w:t>60</w:t>
      </w:r>
    </w:p>
    <w:p w14:paraId="6FD2EFFF" w14:textId="12EE0288" w:rsidR="00142240" w:rsidRPr="00DE5969" w:rsidRDefault="00142240" w:rsidP="00142240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</w:t>
      </w:r>
    </w:p>
    <w:p w14:paraId="0A4E0665" w14:textId="77777777" w:rsidR="00142240" w:rsidRPr="00DE5969" w:rsidRDefault="00142240" w:rsidP="00142240">
      <w:pPr>
        <w:pStyle w:val="HTMLPreformatted"/>
        <w:rPr>
          <w:color w:val="000000"/>
        </w:rPr>
      </w:pPr>
    </w:p>
    <w:p w14:paraId="6E5814CC" w14:textId="1D9AF334" w:rsidR="00142240" w:rsidRPr="00DE5969" w:rsidRDefault="001B6897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 xml:space="preserve">71_AAEL017564-RA                            </w:t>
      </w:r>
      <w:r w:rsidR="00142240" w:rsidRPr="00DE5969">
        <w:rPr>
          <w:color w:val="000000"/>
          <w:highlight w:val="darkGray"/>
        </w:rPr>
        <w:t>SELDAIIKGFAELLFEGNLFIAVASLVPKLPLVKRLLHVLSEIFRQATHDK</w:t>
      </w:r>
      <w:r w:rsidR="00142240" w:rsidRPr="00DE5969">
        <w:rPr>
          <w:b/>
          <w:bCs/>
          <w:color w:val="000000"/>
        </w:rPr>
        <w:t>H</w:t>
      </w:r>
      <w:r w:rsidR="00142240" w:rsidRPr="00DE5969">
        <w:rPr>
          <w:color w:val="000000"/>
          <w:highlight w:val="darkGray"/>
        </w:rPr>
        <w:t>D</w:t>
      </w:r>
      <w:r w:rsidR="00142240" w:rsidRPr="00DE5969">
        <w:rPr>
          <w:b/>
          <w:bCs/>
          <w:color w:val="000000"/>
        </w:rPr>
        <w:t>A</w:t>
      </w:r>
      <w:r w:rsidR="00142240" w:rsidRPr="00DE5969">
        <w:rPr>
          <w:color w:val="000000"/>
          <w:highlight w:val="darkGray"/>
        </w:rPr>
        <w:t>KDHCYA</w:t>
      </w:r>
      <w:r w:rsidR="00142240" w:rsidRPr="00DE5969">
        <w:rPr>
          <w:color w:val="000000"/>
        </w:rPr>
        <w:tab/>
        <w:t>120</w:t>
      </w:r>
    </w:p>
    <w:p w14:paraId="4422DA95" w14:textId="71A9FA55" w:rsidR="00142240" w:rsidRPr="00DE5969" w:rsidRDefault="001B6897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>71_A</w:t>
      </w:r>
      <w:r w:rsidRPr="00DE5969">
        <w:rPr>
          <w:color w:val="000000"/>
        </w:rPr>
        <w:t>ntenna</w:t>
      </w:r>
      <w:r w:rsidR="00142240" w:rsidRPr="00DE5969">
        <w:rPr>
          <w:color w:val="000000"/>
        </w:rPr>
        <w:t xml:space="preserve">_TRINITY_DN13495_c0_g1_i23      </w:t>
      </w:r>
      <w:r w:rsidRPr="00DE5969">
        <w:rPr>
          <w:color w:val="000000"/>
        </w:rPr>
        <w:t xml:space="preserve">  </w:t>
      </w:r>
      <w:r w:rsidR="00142240" w:rsidRPr="00DE5969">
        <w:rPr>
          <w:color w:val="000000"/>
          <w:highlight w:val="darkGray"/>
        </w:rPr>
        <w:t>SELDAIIKGFAELLFEGNLFIAVASLVPKLPLVKRLLHVLSEIFRQATHDK</w:t>
      </w:r>
      <w:r w:rsidR="00142240" w:rsidRPr="00DE5969">
        <w:rPr>
          <w:b/>
          <w:bCs/>
          <w:color w:val="000000"/>
        </w:rPr>
        <w:t>R</w:t>
      </w:r>
      <w:r w:rsidR="00142240" w:rsidRPr="00DE5969">
        <w:rPr>
          <w:color w:val="000000"/>
          <w:highlight w:val="darkGray"/>
        </w:rPr>
        <w:t>D</w:t>
      </w:r>
      <w:r w:rsidR="00142240" w:rsidRPr="00DE5969">
        <w:rPr>
          <w:b/>
          <w:bCs/>
          <w:color w:val="000000"/>
        </w:rPr>
        <w:t>V</w:t>
      </w:r>
      <w:r w:rsidR="00142240" w:rsidRPr="00DE5969">
        <w:rPr>
          <w:color w:val="000000"/>
          <w:highlight w:val="darkGray"/>
        </w:rPr>
        <w:t>KDHCYA</w:t>
      </w:r>
      <w:r w:rsidR="00142240" w:rsidRPr="00DE5969">
        <w:rPr>
          <w:color w:val="000000"/>
        </w:rPr>
        <w:tab/>
        <w:t>120</w:t>
      </w:r>
    </w:p>
    <w:p w14:paraId="0828655E" w14:textId="4FE3D95F" w:rsidR="00142240" w:rsidRPr="00DE5969" w:rsidRDefault="00142240" w:rsidP="00142240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</w:t>
      </w:r>
    </w:p>
    <w:p w14:paraId="10C57575" w14:textId="77777777" w:rsidR="00142240" w:rsidRPr="00DE5969" w:rsidRDefault="00142240" w:rsidP="00142240">
      <w:pPr>
        <w:pStyle w:val="HTMLPreformatted"/>
        <w:rPr>
          <w:color w:val="000000"/>
        </w:rPr>
      </w:pPr>
    </w:p>
    <w:p w14:paraId="0237C6B9" w14:textId="06B868A1" w:rsidR="00142240" w:rsidRPr="00DE5969" w:rsidRDefault="001B6897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 xml:space="preserve">71_AAEL017564-RA                            </w:t>
      </w:r>
      <w:r w:rsidR="00142240" w:rsidRPr="00DE5969">
        <w:rPr>
          <w:color w:val="000000"/>
          <w:highlight w:val="darkGray"/>
        </w:rPr>
        <w:t>LICEQNSKIDKFCKFYFIYCCFGPFVFCIPAMVTSYVRYF</w:t>
      </w:r>
      <w:r w:rsidR="00142240" w:rsidRPr="00DE5969">
        <w:rPr>
          <w:b/>
          <w:bCs/>
          <w:color w:val="000000"/>
        </w:rPr>
        <w:t>D</w:t>
      </w:r>
      <w:r w:rsidR="00142240" w:rsidRPr="00DE5969">
        <w:rPr>
          <w:color w:val="000000"/>
          <w:highlight w:val="darkGray"/>
        </w:rPr>
        <w:t>TTNNGTNANGSEHLRFELP</w:t>
      </w:r>
      <w:r w:rsidR="00142240" w:rsidRPr="00DE5969">
        <w:rPr>
          <w:color w:val="000000"/>
        </w:rPr>
        <w:tab/>
        <w:t>180</w:t>
      </w:r>
    </w:p>
    <w:p w14:paraId="30CF6A0B" w14:textId="0A7BCD67" w:rsidR="00142240" w:rsidRPr="00DE5969" w:rsidRDefault="001B6897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>71_A</w:t>
      </w:r>
      <w:r w:rsidRPr="00DE5969">
        <w:rPr>
          <w:color w:val="000000"/>
        </w:rPr>
        <w:t>ntenna</w:t>
      </w:r>
      <w:r w:rsidR="00142240" w:rsidRPr="00DE5969">
        <w:rPr>
          <w:color w:val="000000"/>
        </w:rPr>
        <w:t xml:space="preserve">_TRINITY_DN13495_c0_g1_i23      </w:t>
      </w:r>
      <w:r w:rsidRPr="00DE5969">
        <w:rPr>
          <w:color w:val="000000"/>
        </w:rPr>
        <w:t xml:space="preserve">  </w:t>
      </w:r>
      <w:r w:rsidR="00142240" w:rsidRPr="00DE5969">
        <w:rPr>
          <w:color w:val="000000"/>
          <w:highlight w:val="darkGray"/>
        </w:rPr>
        <w:t>LICEQNSKIDKFCKFYFIYCCFGPFVFCIPAMVTSYVRYF</w:t>
      </w:r>
      <w:r w:rsidR="00142240" w:rsidRPr="00DE5969">
        <w:rPr>
          <w:b/>
          <w:bCs/>
          <w:color w:val="000000"/>
        </w:rPr>
        <w:t>G</w:t>
      </w:r>
      <w:r w:rsidR="00142240" w:rsidRPr="00DE5969">
        <w:rPr>
          <w:color w:val="000000"/>
          <w:highlight w:val="darkGray"/>
        </w:rPr>
        <w:t>TTNNGTNANGSEHLRFELP</w:t>
      </w:r>
      <w:r w:rsidR="00142240" w:rsidRPr="00DE5969">
        <w:rPr>
          <w:color w:val="000000"/>
        </w:rPr>
        <w:tab/>
        <w:t>180</w:t>
      </w:r>
    </w:p>
    <w:p w14:paraId="202402BD" w14:textId="7316F3AA" w:rsidR="00142240" w:rsidRPr="00DE5969" w:rsidRDefault="00142240" w:rsidP="00142240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</w:t>
      </w:r>
    </w:p>
    <w:p w14:paraId="2089D5DE" w14:textId="77777777" w:rsidR="00142240" w:rsidRPr="00DE5969" w:rsidRDefault="00142240" w:rsidP="00142240">
      <w:pPr>
        <w:pStyle w:val="HTMLPreformatted"/>
        <w:rPr>
          <w:color w:val="000000"/>
        </w:rPr>
      </w:pPr>
    </w:p>
    <w:p w14:paraId="62DE6AE1" w14:textId="469D6097" w:rsidR="00142240" w:rsidRPr="00DE5969" w:rsidRDefault="001B6897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 xml:space="preserve">71_AAEL017564-RA                            </w:t>
      </w:r>
      <w:r w:rsidR="00142240" w:rsidRPr="00DE5969">
        <w:rPr>
          <w:color w:val="000000"/>
          <w:highlight w:val="darkGray"/>
        </w:rPr>
        <w:t>MEQEFYWLPIRTNFACYHLFLALSLSAYCVCSYMSVIKVSTLLIMIKYCSLVYRLVAIRI</w:t>
      </w:r>
      <w:r w:rsidR="00142240" w:rsidRPr="00DE5969">
        <w:rPr>
          <w:color w:val="000000"/>
        </w:rPr>
        <w:tab/>
        <w:t>240</w:t>
      </w:r>
    </w:p>
    <w:p w14:paraId="09B733A6" w14:textId="505C44A3" w:rsidR="00142240" w:rsidRPr="00DE5969" w:rsidRDefault="001B6897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>71_A</w:t>
      </w:r>
      <w:r w:rsidRPr="00DE5969">
        <w:rPr>
          <w:color w:val="000000"/>
        </w:rPr>
        <w:t>ntenna</w:t>
      </w:r>
      <w:r w:rsidR="00142240" w:rsidRPr="00DE5969">
        <w:rPr>
          <w:color w:val="000000"/>
        </w:rPr>
        <w:t xml:space="preserve">_TRINITY_DN13495_c0_g1_i23      </w:t>
      </w:r>
      <w:r w:rsidRPr="00DE5969">
        <w:rPr>
          <w:color w:val="000000"/>
        </w:rPr>
        <w:t xml:space="preserve">  </w:t>
      </w:r>
      <w:r w:rsidR="00142240" w:rsidRPr="00DE5969">
        <w:rPr>
          <w:color w:val="000000"/>
          <w:highlight w:val="darkGray"/>
        </w:rPr>
        <w:t>MEQEFYWLPIRTNFACYHLFLALSLSAYCVCSYMSVIKVSTLLIMIKYCSLVYRLVAIRI</w:t>
      </w:r>
      <w:r w:rsidR="00142240" w:rsidRPr="00DE5969">
        <w:rPr>
          <w:color w:val="000000"/>
        </w:rPr>
        <w:tab/>
        <w:t>240</w:t>
      </w:r>
    </w:p>
    <w:p w14:paraId="54452F16" w14:textId="528EBF03" w:rsidR="00142240" w:rsidRPr="00DE5969" w:rsidRDefault="00142240" w:rsidP="00142240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</w:t>
      </w:r>
    </w:p>
    <w:p w14:paraId="7D2C3947" w14:textId="77777777" w:rsidR="00142240" w:rsidRPr="00DE5969" w:rsidRDefault="00142240" w:rsidP="00142240">
      <w:pPr>
        <w:pStyle w:val="HTMLPreformatted"/>
        <w:rPr>
          <w:color w:val="000000"/>
        </w:rPr>
      </w:pPr>
    </w:p>
    <w:p w14:paraId="249E5447" w14:textId="0CE539FA" w:rsidR="00142240" w:rsidRPr="00DE5969" w:rsidRDefault="0089025B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 xml:space="preserve">71_AAEL017564-RA                            </w:t>
      </w:r>
      <w:r w:rsidR="00142240" w:rsidRPr="00DE5969">
        <w:rPr>
          <w:color w:val="000000"/>
          <w:highlight w:val="darkGray"/>
        </w:rPr>
        <w:t>RELGK</w:t>
      </w:r>
      <w:r w:rsidR="00142240" w:rsidRPr="00DE5969">
        <w:rPr>
          <w:color w:val="000000"/>
        </w:rPr>
        <w:t>X</w:t>
      </w:r>
      <w:r w:rsidR="00142240" w:rsidRPr="00DE5969">
        <w:rPr>
          <w:color w:val="000000"/>
          <w:highlight w:val="darkGray"/>
        </w:rPr>
        <w:t>PPGRKQDDTDEDERTKMVMVKEVVEMHEKALEATDLVEKVINIPIAMQFMACIL</w:t>
      </w:r>
      <w:r w:rsidR="00142240" w:rsidRPr="00DE5969">
        <w:rPr>
          <w:color w:val="000000"/>
        </w:rPr>
        <w:tab/>
        <w:t>300</w:t>
      </w:r>
    </w:p>
    <w:p w14:paraId="6913E874" w14:textId="223A5293" w:rsidR="00142240" w:rsidRPr="00DE5969" w:rsidRDefault="0089025B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>71_A</w:t>
      </w:r>
      <w:r w:rsidRPr="00DE5969">
        <w:rPr>
          <w:color w:val="000000"/>
        </w:rPr>
        <w:t>ntenna</w:t>
      </w:r>
      <w:r w:rsidR="00142240" w:rsidRPr="00DE5969">
        <w:rPr>
          <w:color w:val="000000"/>
        </w:rPr>
        <w:t xml:space="preserve">_TRINITY_DN13495_c0_g1_i23      </w:t>
      </w:r>
      <w:r w:rsidR="001B6897" w:rsidRPr="00DE5969">
        <w:rPr>
          <w:color w:val="000000"/>
        </w:rPr>
        <w:t xml:space="preserve">  </w:t>
      </w:r>
      <w:r w:rsidR="00142240" w:rsidRPr="00DE5969">
        <w:rPr>
          <w:color w:val="000000"/>
          <w:highlight w:val="darkGray"/>
        </w:rPr>
        <w:t>RELGK</w:t>
      </w:r>
      <w:r w:rsidR="00142240" w:rsidRPr="00DE5969">
        <w:rPr>
          <w:color w:val="000000"/>
        </w:rPr>
        <w:t>*</w:t>
      </w:r>
      <w:r w:rsidR="00142240" w:rsidRPr="00DE5969">
        <w:rPr>
          <w:color w:val="000000"/>
          <w:highlight w:val="darkGray"/>
        </w:rPr>
        <w:t>PPGRKQDDTDEDERTKMVMVKEVVEMHEKALEATDLVEKVINIPIAMQFMACIL</w:t>
      </w:r>
      <w:r w:rsidR="00142240" w:rsidRPr="00DE5969">
        <w:rPr>
          <w:color w:val="000000"/>
        </w:rPr>
        <w:tab/>
        <w:t>299</w:t>
      </w:r>
    </w:p>
    <w:p w14:paraId="3BC9A0FA" w14:textId="6C0E6F34" w:rsidR="00142240" w:rsidRPr="00DE5969" w:rsidRDefault="00142240" w:rsidP="00142240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</w:t>
      </w:r>
    </w:p>
    <w:p w14:paraId="413173CE" w14:textId="77777777" w:rsidR="00142240" w:rsidRPr="00DE5969" w:rsidRDefault="00142240" w:rsidP="00142240">
      <w:pPr>
        <w:pStyle w:val="HTMLPreformatted"/>
        <w:rPr>
          <w:color w:val="000000"/>
        </w:rPr>
      </w:pPr>
    </w:p>
    <w:p w14:paraId="21348FA3" w14:textId="585EB011" w:rsidR="00142240" w:rsidRPr="00DE5969" w:rsidRDefault="0089025B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 xml:space="preserve">71_AAEL017564-RA                            </w:t>
      </w:r>
      <w:r w:rsidR="00142240" w:rsidRPr="00DE5969">
        <w:rPr>
          <w:color w:val="000000"/>
          <w:highlight w:val="darkGray"/>
        </w:rPr>
        <w:t>FWCMTMVYVSTNINFNLFNVMVLFWLSLIETYGYSYLGTELSEDAKAVGHAVYDLPWYED</w:t>
      </w:r>
      <w:r w:rsidR="00142240" w:rsidRPr="00DE5969">
        <w:rPr>
          <w:color w:val="000000"/>
        </w:rPr>
        <w:tab/>
        <w:t>360</w:t>
      </w:r>
    </w:p>
    <w:p w14:paraId="787725F8" w14:textId="25FB9DB1" w:rsidR="00142240" w:rsidRPr="00DE5969" w:rsidRDefault="0089025B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>71_A</w:t>
      </w:r>
      <w:r w:rsidRPr="00DE5969">
        <w:rPr>
          <w:color w:val="000000"/>
        </w:rPr>
        <w:t>ntenna</w:t>
      </w:r>
      <w:r w:rsidR="00142240" w:rsidRPr="00DE5969">
        <w:rPr>
          <w:color w:val="000000"/>
        </w:rPr>
        <w:t xml:space="preserve">_TRINITY_DN13495_c0_g1_i23      </w:t>
      </w:r>
      <w:r w:rsidRPr="00DE5969">
        <w:rPr>
          <w:color w:val="000000"/>
        </w:rPr>
        <w:t xml:space="preserve">  </w:t>
      </w:r>
      <w:r w:rsidR="00142240" w:rsidRPr="00DE5969">
        <w:rPr>
          <w:color w:val="000000"/>
          <w:highlight w:val="darkGray"/>
        </w:rPr>
        <w:t>FWCMTMVYVSTNINFNLFNVMVLFWLSLIETYGYSYLGTELSEDAKAVGHAVYDLPWYED</w:t>
      </w:r>
      <w:r w:rsidR="00142240" w:rsidRPr="00DE5969">
        <w:rPr>
          <w:color w:val="000000"/>
        </w:rPr>
        <w:tab/>
        <w:t>359</w:t>
      </w:r>
    </w:p>
    <w:p w14:paraId="0DF89F6C" w14:textId="00CD0E70" w:rsidR="00142240" w:rsidRPr="00DE5969" w:rsidRDefault="00142240" w:rsidP="00142240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</w:t>
      </w:r>
    </w:p>
    <w:p w14:paraId="16089D52" w14:textId="77777777" w:rsidR="00142240" w:rsidRPr="00DE5969" w:rsidRDefault="00142240" w:rsidP="00142240">
      <w:pPr>
        <w:pStyle w:val="HTMLPreformatted"/>
        <w:rPr>
          <w:color w:val="000000"/>
        </w:rPr>
      </w:pPr>
    </w:p>
    <w:p w14:paraId="63881746" w14:textId="4217E09B" w:rsidR="00142240" w:rsidRPr="00DE5969" w:rsidRDefault="0089025B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 xml:space="preserve">71_AAEL017564-RA                            </w:t>
      </w:r>
      <w:r w:rsidR="00142240" w:rsidRPr="00DE5969">
        <w:rPr>
          <w:color w:val="000000"/>
          <w:highlight w:val="darkGray"/>
        </w:rPr>
        <w:t>SAQLQRYYRLMIQRSQQNIGVTAAKFFIVGIEKFGKVVNLSYSYYLVLKDVLDRL</w:t>
      </w:r>
      <w:r w:rsidR="00142240" w:rsidRPr="00DE5969">
        <w:rPr>
          <w:color w:val="000000"/>
        </w:rPr>
        <w:tab/>
        <w:t>415</w:t>
      </w:r>
    </w:p>
    <w:p w14:paraId="76F1B304" w14:textId="05E78F69" w:rsidR="00142240" w:rsidRPr="00DE5969" w:rsidRDefault="0089025B" w:rsidP="00142240">
      <w:pPr>
        <w:pStyle w:val="HTMLPreformatted"/>
        <w:rPr>
          <w:color w:val="000000"/>
        </w:rPr>
      </w:pPr>
      <w:r w:rsidRPr="00DE5969">
        <w:rPr>
          <w:color w:val="000000"/>
        </w:rPr>
        <w:t>Aaeg</w:t>
      </w:r>
      <w:r w:rsidR="00142240" w:rsidRPr="00DE5969">
        <w:rPr>
          <w:color w:val="000000"/>
        </w:rPr>
        <w:t>O</w:t>
      </w:r>
      <w:r w:rsidRPr="00DE5969">
        <w:rPr>
          <w:color w:val="000000"/>
        </w:rPr>
        <w:t>r</w:t>
      </w:r>
      <w:r w:rsidR="00142240" w:rsidRPr="00DE5969">
        <w:rPr>
          <w:color w:val="000000"/>
        </w:rPr>
        <w:t>71_A</w:t>
      </w:r>
      <w:r w:rsidRPr="00DE5969">
        <w:rPr>
          <w:color w:val="000000"/>
        </w:rPr>
        <w:t>ntenna</w:t>
      </w:r>
      <w:r w:rsidR="00142240" w:rsidRPr="00DE5969">
        <w:rPr>
          <w:color w:val="000000"/>
        </w:rPr>
        <w:t xml:space="preserve">_TRINITY_DN13495_c0_g1_i23      </w:t>
      </w:r>
      <w:r w:rsidRPr="00DE5969">
        <w:rPr>
          <w:color w:val="000000"/>
        </w:rPr>
        <w:t xml:space="preserve">  </w:t>
      </w:r>
      <w:r w:rsidR="00142240" w:rsidRPr="00DE5969">
        <w:rPr>
          <w:color w:val="000000"/>
          <w:highlight w:val="darkGray"/>
        </w:rPr>
        <w:t>SAQLQRYYRLMIQRSQQNIGVTAAKFFIVGIEKFGKVVNLSYSYYLVLKDVLDRL</w:t>
      </w:r>
      <w:r w:rsidR="00142240" w:rsidRPr="00DE5969">
        <w:rPr>
          <w:color w:val="000000"/>
        </w:rPr>
        <w:tab/>
        <w:t>414</w:t>
      </w:r>
    </w:p>
    <w:p w14:paraId="709C567A" w14:textId="06708AD1" w:rsidR="00580E78" w:rsidRPr="00DE5969" w:rsidRDefault="00142240" w:rsidP="00DE5969">
      <w:pPr>
        <w:pStyle w:val="HTMLPreformatted"/>
        <w:rPr>
          <w:color w:val="000000"/>
        </w:rPr>
      </w:pPr>
      <w:r w:rsidRPr="00DE5969">
        <w:rPr>
          <w:color w:val="000000"/>
        </w:rPr>
        <w:t xml:space="preserve">                                                  </w:t>
      </w:r>
    </w:p>
    <w:sectPr w:rsidR="00580E78" w:rsidRPr="00DE5969" w:rsidSect="00DE5969">
      <w:pgSz w:w="15840" w:h="12240" w:orient="landscape"/>
      <w:pgMar w:top="1431" w:right="720" w:bottom="36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858A5" w14:textId="77777777" w:rsidR="00227D88" w:rsidRDefault="00227D88" w:rsidP="00F932EF">
      <w:pPr>
        <w:spacing w:after="0" w:line="240" w:lineRule="auto"/>
      </w:pPr>
      <w:r>
        <w:separator/>
      </w:r>
    </w:p>
  </w:endnote>
  <w:endnote w:type="continuationSeparator" w:id="0">
    <w:p w14:paraId="3EE89C19" w14:textId="77777777" w:rsidR="00227D88" w:rsidRDefault="00227D88" w:rsidP="00F93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B06AB" w14:textId="77777777" w:rsidR="00227D88" w:rsidRDefault="00227D88" w:rsidP="00F932EF">
      <w:pPr>
        <w:spacing w:after="0" w:line="240" w:lineRule="auto"/>
      </w:pPr>
      <w:r>
        <w:separator/>
      </w:r>
    </w:p>
  </w:footnote>
  <w:footnote w:type="continuationSeparator" w:id="0">
    <w:p w14:paraId="32ABEB1C" w14:textId="77777777" w:rsidR="00227D88" w:rsidRDefault="00227D88" w:rsidP="00F932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C3NDEyMjazNDc3tzRS0lEKTi0uzszPAykwqgUAVXJR/SwAAAA="/>
  </w:docVars>
  <w:rsids>
    <w:rsidRoot w:val="00B75BEE"/>
    <w:rsid w:val="000262F4"/>
    <w:rsid w:val="000B3DEC"/>
    <w:rsid w:val="00142240"/>
    <w:rsid w:val="00160535"/>
    <w:rsid w:val="00190385"/>
    <w:rsid w:val="001B6897"/>
    <w:rsid w:val="001C225C"/>
    <w:rsid w:val="00227D88"/>
    <w:rsid w:val="002A4183"/>
    <w:rsid w:val="003D7C0D"/>
    <w:rsid w:val="003E02D2"/>
    <w:rsid w:val="00493629"/>
    <w:rsid w:val="00517E5B"/>
    <w:rsid w:val="00580E78"/>
    <w:rsid w:val="0058124A"/>
    <w:rsid w:val="005C113B"/>
    <w:rsid w:val="005E6AC6"/>
    <w:rsid w:val="005E748C"/>
    <w:rsid w:val="005F0FD0"/>
    <w:rsid w:val="00600269"/>
    <w:rsid w:val="00625117"/>
    <w:rsid w:val="007B0DCD"/>
    <w:rsid w:val="0088442A"/>
    <w:rsid w:val="0089025B"/>
    <w:rsid w:val="009305F1"/>
    <w:rsid w:val="009D3758"/>
    <w:rsid w:val="00A369B1"/>
    <w:rsid w:val="00A450C8"/>
    <w:rsid w:val="00A96CD8"/>
    <w:rsid w:val="00B458CA"/>
    <w:rsid w:val="00B618F4"/>
    <w:rsid w:val="00B75BEE"/>
    <w:rsid w:val="00B948D3"/>
    <w:rsid w:val="00BB324C"/>
    <w:rsid w:val="00C04C39"/>
    <w:rsid w:val="00C1391F"/>
    <w:rsid w:val="00CA1887"/>
    <w:rsid w:val="00CF6B59"/>
    <w:rsid w:val="00D118F6"/>
    <w:rsid w:val="00D23F93"/>
    <w:rsid w:val="00D34E48"/>
    <w:rsid w:val="00DA4F5E"/>
    <w:rsid w:val="00DE5969"/>
    <w:rsid w:val="00E131B3"/>
    <w:rsid w:val="00EA4473"/>
    <w:rsid w:val="00EA642A"/>
    <w:rsid w:val="00F11D24"/>
    <w:rsid w:val="00F66942"/>
    <w:rsid w:val="00F932EF"/>
    <w:rsid w:val="00FA38EA"/>
    <w:rsid w:val="00FB51DE"/>
    <w:rsid w:val="00FF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9350"/>
  <w15:chartTrackingRefBased/>
  <w15:docId w15:val="{AFFB174E-FC39-45C0-816C-5E707CF04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9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932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32EF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93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2EF"/>
  </w:style>
  <w:style w:type="paragraph" w:styleId="Footer">
    <w:name w:val="footer"/>
    <w:basedOn w:val="Normal"/>
    <w:link w:val="FooterChar"/>
    <w:uiPriority w:val="99"/>
    <w:unhideWhenUsed/>
    <w:rsid w:val="00F93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2EF"/>
  </w:style>
  <w:style w:type="paragraph" w:styleId="NoSpacing">
    <w:name w:val="No Spacing"/>
    <w:uiPriority w:val="1"/>
    <w:qFormat/>
    <w:rsid w:val="00C1391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139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139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m">
    <w:name w:val="m"/>
    <w:basedOn w:val="DefaultParagraphFont"/>
    <w:rsid w:val="00C1391F"/>
  </w:style>
  <w:style w:type="character" w:customStyle="1" w:styleId="v">
    <w:name w:val="v"/>
    <w:basedOn w:val="DefaultParagraphFont"/>
    <w:rsid w:val="00C1391F"/>
  </w:style>
  <w:style w:type="character" w:customStyle="1" w:styleId="s">
    <w:name w:val="s"/>
    <w:basedOn w:val="DefaultParagraphFont"/>
    <w:rsid w:val="00C1391F"/>
  </w:style>
  <w:style w:type="character" w:customStyle="1" w:styleId="f">
    <w:name w:val="f"/>
    <w:basedOn w:val="DefaultParagraphFont"/>
    <w:rsid w:val="00C1391F"/>
  </w:style>
  <w:style w:type="character" w:customStyle="1" w:styleId="e">
    <w:name w:val="e"/>
    <w:basedOn w:val="DefaultParagraphFont"/>
    <w:rsid w:val="00C1391F"/>
  </w:style>
  <w:style w:type="character" w:customStyle="1" w:styleId="q">
    <w:name w:val="q"/>
    <w:basedOn w:val="DefaultParagraphFont"/>
    <w:rsid w:val="00C1391F"/>
  </w:style>
  <w:style w:type="character" w:customStyle="1" w:styleId="t">
    <w:name w:val="t"/>
    <w:basedOn w:val="DefaultParagraphFont"/>
    <w:rsid w:val="00C1391F"/>
  </w:style>
  <w:style w:type="character" w:customStyle="1" w:styleId="a">
    <w:name w:val="a"/>
    <w:basedOn w:val="DefaultParagraphFont"/>
    <w:rsid w:val="00C1391F"/>
  </w:style>
  <w:style w:type="character" w:customStyle="1" w:styleId="d">
    <w:name w:val="d"/>
    <w:basedOn w:val="DefaultParagraphFont"/>
    <w:rsid w:val="00C1391F"/>
  </w:style>
  <w:style w:type="character" w:customStyle="1" w:styleId="l">
    <w:name w:val="l"/>
    <w:basedOn w:val="DefaultParagraphFont"/>
    <w:rsid w:val="00C1391F"/>
  </w:style>
  <w:style w:type="character" w:customStyle="1" w:styleId="i">
    <w:name w:val="i"/>
    <w:basedOn w:val="DefaultParagraphFont"/>
    <w:rsid w:val="00C1391F"/>
  </w:style>
  <w:style w:type="character" w:customStyle="1" w:styleId="g">
    <w:name w:val="g"/>
    <w:basedOn w:val="DefaultParagraphFont"/>
    <w:rsid w:val="00C1391F"/>
  </w:style>
  <w:style w:type="character" w:customStyle="1" w:styleId="p">
    <w:name w:val="p"/>
    <w:basedOn w:val="DefaultParagraphFont"/>
    <w:rsid w:val="00C1391F"/>
  </w:style>
  <w:style w:type="character" w:customStyle="1" w:styleId="c">
    <w:name w:val="c"/>
    <w:basedOn w:val="DefaultParagraphFont"/>
    <w:rsid w:val="00C1391F"/>
  </w:style>
  <w:style w:type="character" w:customStyle="1" w:styleId="y">
    <w:name w:val="y"/>
    <w:basedOn w:val="DefaultParagraphFont"/>
    <w:rsid w:val="00C1391F"/>
  </w:style>
  <w:style w:type="character" w:customStyle="1" w:styleId="k">
    <w:name w:val="k"/>
    <w:basedOn w:val="DefaultParagraphFont"/>
    <w:rsid w:val="00C1391F"/>
  </w:style>
  <w:style w:type="character" w:customStyle="1" w:styleId="r">
    <w:name w:val="r"/>
    <w:basedOn w:val="DefaultParagraphFont"/>
    <w:rsid w:val="00C1391F"/>
  </w:style>
  <w:style w:type="character" w:customStyle="1" w:styleId="n">
    <w:name w:val="n"/>
    <w:basedOn w:val="DefaultParagraphFont"/>
    <w:rsid w:val="00C1391F"/>
  </w:style>
  <w:style w:type="character" w:customStyle="1" w:styleId="notaa">
    <w:name w:val="notaa"/>
    <w:basedOn w:val="DefaultParagraphFont"/>
    <w:rsid w:val="00C1391F"/>
  </w:style>
  <w:style w:type="character" w:customStyle="1" w:styleId="w">
    <w:name w:val="w"/>
    <w:basedOn w:val="DefaultParagraphFont"/>
    <w:rsid w:val="00C1391F"/>
  </w:style>
  <w:style w:type="character" w:customStyle="1" w:styleId="h">
    <w:name w:val="h"/>
    <w:basedOn w:val="DefaultParagraphFont"/>
    <w:rsid w:val="00C13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9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0</Pages>
  <Words>2975</Words>
  <Characters>1695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i, John</dc:creator>
  <cp:keywords/>
  <dc:description/>
  <cp:lastModifiedBy>Pitts, Jason</cp:lastModifiedBy>
  <cp:revision>18</cp:revision>
  <dcterms:created xsi:type="dcterms:W3CDTF">2024-01-03T18:08:00Z</dcterms:created>
  <dcterms:modified xsi:type="dcterms:W3CDTF">2024-03-28T23:31:00Z</dcterms:modified>
</cp:coreProperties>
</file>